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ackground w:color="FFFFFF"/>
  <w:body>
    <w:p w14:paraId="5E1BC711" w14:textId="77777777" w:rsidR="005449D5" w:rsidRDefault="00B903DE" w:rsidP="005449D5">
      <w:pPr>
        <w:rPr>
          <w:b/>
          <w:bCs/>
          <w:sz w:val="24"/>
          <w:szCs w:val="24"/>
        </w:rPr>
      </w:pPr>
      <w:r w:rsidRPr="00B903DE">
        <w:rPr>
          <w:b/>
          <w:bCs/>
          <w:kern w:val="0"/>
        </w:rPr>
        <w:t>When is</w:t>
      </w:r>
      <w:r w:rsidR="007477B3" w:rsidRPr="00B903DE">
        <w:rPr>
          <w:b/>
          <w:kern w:val="0"/>
        </w:rPr>
        <w:t xml:space="preserve"> </w:t>
      </w:r>
      <w:r w:rsidR="007477B3">
        <w:rPr>
          <w:b/>
          <w:bCs/>
          <w:sz w:val="24"/>
          <w:szCs w:val="24"/>
        </w:rPr>
        <w:t>advanced stage a suitable surrogate for cancer mortality in screening trials</w:t>
      </w:r>
      <w:r w:rsidR="0B028406">
        <w:rPr>
          <w:b/>
          <w:bCs/>
          <w:sz w:val="24"/>
          <w:szCs w:val="24"/>
        </w:rPr>
        <w:t>?</w:t>
      </w:r>
    </w:p>
    <w:p w14:paraId="0CA61DB9" w14:textId="0942AE0C" w:rsidR="007477B3" w:rsidRDefault="007477B3" w:rsidP="005449D5">
      <w:r>
        <w:rPr>
          <w:b/>
          <w:bCs/>
        </w:rPr>
        <w:t>Supplementary material</w:t>
      </w:r>
    </w:p>
    <w:p w14:paraId="178DE0D2" w14:textId="77777777" w:rsidR="007477B3" w:rsidRDefault="007477B3">
      <w:r>
        <w:rPr>
          <w:b/>
          <w:bCs/>
        </w:rPr>
        <w:t>S1. Stata code for the simulations</w:t>
      </w:r>
    </w:p>
    <w:p w14:paraId="76A7928C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set obs 240000</w:t>
      </w:r>
    </w:p>
    <w:p w14:paraId="15AE09B6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qui {</w:t>
      </w:r>
    </w:p>
    <w:p w14:paraId="50B7408A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gen n0=runiform(900,105000)</w:t>
      </w:r>
    </w:p>
    <w:p w14:paraId="2133DB88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gen rr=cond(mod(_n,4)==1,exp(-runiform(.05,.35)), exp(-runiform(.2,.45)))</w:t>
      </w:r>
    </w:p>
    <w:p w14:paraId="5D79AB60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gen null=mod(_n,2)==0</w:t>
      </w:r>
    </w:p>
    <w:p w14:paraId="1FB059D8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replace rr=1 if null==1</w:t>
      </w:r>
    </w:p>
    <w:p w14:paraId="4B737063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6AB534B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5A7291C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gen site = "prostate"</w:t>
      </w:r>
    </w:p>
    <w:p w14:paraId="48E0C7E0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replace n0=runiform(7500,220000) in 1/20000</w:t>
      </w:r>
    </w:p>
    <w:p w14:paraId="7260B8C2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39CE942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gen adv_stage=runiform(.008,.035)</w:t>
      </w:r>
    </w:p>
    <w:p w14:paraId="35AD4957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gen e_stage=3*adv_stage</w:t>
      </w:r>
    </w:p>
    <w:p w14:paraId="53E36991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gen f_e=.04</w:t>
      </w:r>
    </w:p>
    <w:p w14:paraId="5655CD25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gen f_a=.28</w:t>
      </w:r>
    </w:p>
    <w:p w14:paraId="34ABECBE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2A608DE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replace site = "breast1" in 20001/40000</w:t>
      </w:r>
    </w:p>
    <w:p w14:paraId="76AF104D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replace n0=runiform(18000,80000) if site=="breast1"</w:t>
      </w:r>
    </w:p>
    <w:p w14:paraId="35114A24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replace adv_stage=runiform(.005,.015)  if site=="breast1"</w:t>
      </w:r>
    </w:p>
    <w:p w14:paraId="73561DC4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replace e_stage=adv_stage  if site=="breast1"</w:t>
      </w:r>
    </w:p>
    <w:p w14:paraId="49C0EE79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replace f_e=.1  if site=="breast1"</w:t>
      </w:r>
    </w:p>
    <w:p w14:paraId="098984FB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replace f_a=.4  if site=="breast1"</w:t>
      </w:r>
    </w:p>
    <w:p w14:paraId="7BBF4FAC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560660D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replace site = "breast" in 200001/220000</w:t>
      </w:r>
    </w:p>
    <w:p w14:paraId="0E380892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replace n0=runiform(18000,80000) if site=="breast"</w:t>
      </w:r>
    </w:p>
    <w:p w14:paraId="16AD88A8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replace adv_stage=runiform(.004,.01)  if site=="breast"</w:t>
      </w:r>
    </w:p>
    <w:p w14:paraId="1A6050AD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replace e_stage=2*adv_stage  if site=="breast"</w:t>
      </w:r>
    </w:p>
    <w:p w14:paraId="7C03C6CC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replace f_e=.1  if site=="breast"</w:t>
      </w:r>
    </w:p>
    <w:p w14:paraId="37EE8B07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replace f_a=.4  if site=="breast"</w:t>
      </w:r>
    </w:p>
    <w:p w14:paraId="55585C64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9DD41CB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replace site = "breast3" in 220001/240000</w:t>
      </w:r>
    </w:p>
    <w:p w14:paraId="7831DDF0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replace n0=runiform(18000,80000) if site=="breast3"</w:t>
      </w:r>
    </w:p>
    <w:p w14:paraId="2C1C2E2F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replace adv_stage=runiform(.003,.0075)  if site=="breast3"</w:t>
      </w:r>
    </w:p>
    <w:p w14:paraId="50248D6D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replace e_stage=3*adv_stage  if site=="breast3"</w:t>
      </w:r>
    </w:p>
    <w:p w14:paraId="25526BF6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replace f_e=.1  if site=="breast3"</w:t>
      </w:r>
    </w:p>
    <w:p w14:paraId="66047C47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replace f_a=.4  if site=="breast3"</w:t>
      </w:r>
    </w:p>
    <w:p w14:paraId="5520ADAC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1B37F51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replace site = "bowel" in 40001/60000</w:t>
      </w:r>
    </w:p>
    <w:p w14:paraId="3E282C7B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replace n0=runiform(14000,85000)  if site=="bowel"</w:t>
      </w:r>
    </w:p>
    <w:p w14:paraId="263F2D4C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replace adv_stage=runiform(.005,.011)  if site=="bowel"</w:t>
      </w:r>
    </w:p>
    <w:p w14:paraId="60B98271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replace e_stage=adv_stage  if site=="bowel"</w:t>
      </w:r>
    </w:p>
    <w:p w14:paraId="47CE0DFB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replace f_e=.2 if site=="bowel"</w:t>
      </w:r>
    </w:p>
    <w:p w14:paraId="46FB235C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replace f_a=.65  if site=="bowel"</w:t>
      </w:r>
    </w:p>
    <w:p w14:paraId="2B885DB6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97FC810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replace site = "lung" in 60001/80000</w:t>
      </w:r>
    </w:p>
    <w:p w14:paraId="262AE974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replace n0=cond(uniform()&lt;.85, runiform(900,27000), ///</w:t>
      </w:r>
    </w:p>
    <w:p w14:paraId="574AC03C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ab/>
      </w:r>
      <w:r w:rsidRPr="00840BFD">
        <w:rPr>
          <w:rFonts w:ascii="Courier New" w:hAnsi="Courier New" w:cs="Courier New"/>
          <w:sz w:val="20"/>
          <w:szCs w:val="20"/>
        </w:rPr>
        <w:tab/>
      </w:r>
      <w:r w:rsidRPr="00840BFD">
        <w:rPr>
          <w:rFonts w:ascii="Courier New" w:hAnsi="Courier New" w:cs="Courier New"/>
          <w:sz w:val="20"/>
          <w:szCs w:val="20"/>
        </w:rPr>
        <w:tab/>
      </w:r>
      <w:r w:rsidRPr="00840BFD">
        <w:rPr>
          <w:rFonts w:ascii="Courier New" w:hAnsi="Courier New" w:cs="Courier New"/>
          <w:sz w:val="20"/>
          <w:szCs w:val="20"/>
        </w:rPr>
        <w:tab/>
      </w:r>
      <w:r w:rsidRPr="00840BFD">
        <w:rPr>
          <w:rFonts w:ascii="Courier New" w:hAnsi="Courier New" w:cs="Courier New"/>
          <w:sz w:val="20"/>
          <w:szCs w:val="20"/>
        </w:rPr>
        <w:tab/>
      </w:r>
      <w:r w:rsidRPr="00840BFD">
        <w:rPr>
          <w:rFonts w:ascii="Courier New" w:hAnsi="Courier New" w:cs="Courier New"/>
          <w:sz w:val="20"/>
          <w:szCs w:val="20"/>
        </w:rPr>
        <w:tab/>
      </w:r>
      <w:r w:rsidRPr="00840BFD">
        <w:rPr>
          <w:rFonts w:ascii="Courier New" w:hAnsi="Courier New" w:cs="Courier New"/>
          <w:sz w:val="20"/>
          <w:szCs w:val="20"/>
        </w:rPr>
        <w:tab/>
        <w:t>runiform(65000,80000))  if site=="lung"</w:t>
      </w:r>
    </w:p>
    <w:p w14:paraId="69BDA75E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replace adv_stage=runiform(.007,.033)  if site=="lung"</w:t>
      </w:r>
    </w:p>
    <w:p w14:paraId="2BCABEBB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replace e_stage=0.5*adv_stage  if site=="lung"</w:t>
      </w:r>
    </w:p>
    <w:p w14:paraId="1C03CFE5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replace f_e=.1  if site=="lung"</w:t>
      </w:r>
    </w:p>
    <w:p w14:paraId="594B545D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replace f_a=.9  if site=="lung"</w:t>
      </w:r>
    </w:p>
    <w:p w14:paraId="39F05B43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4E9ED42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replace site = "ovary" in 80001/100000</w:t>
      </w:r>
    </w:p>
    <w:p w14:paraId="2D3FE79A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replace n0=runiform(9500,155000)  if site=="ovary"</w:t>
      </w:r>
    </w:p>
    <w:p w14:paraId="07A4C4A2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lastRenderedPageBreak/>
        <w:t>replace adv_stage=runiform(.004,.01) if site=="ovary"</w:t>
      </w:r>
    </w:p>
    <w:p w14:paraId="57182B7B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replace e_stage=0.4*adv_stage if site=="ovary"</w:t>
      </w:r>
    </w:p>
    <w:p w14:paraId="5548E31A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replace f_e=.25 if site=="ovary"</w:t>
      </w:r>
    </w:p>
    <w:p w14:paraId="683D38FB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replace f_a=.7 if site=="ovary"</w:t>
      </w:r>
    </w:p>
    <w:p w14:paraId="0FBFDB8A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F634895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replace site = "prostate short fu" in 100001/120000</w:t>
      </w:r>
    </w:p>
    <w:p w14:paraId="6EE43B37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replace n0=runiform(9000,225000) if site=="prostate short fu"</w:t>
      </w:r>
    </w:p>
    <w:p w14:paraId="44C0AAEF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replace adv_stage=runiform(.005,.02) if site=="prostate short fu"</w:t>
      </w:r>
    </w:p>
    <w:p w14:paraId="2E6A79B4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replace e_stage=4*adv_stage if site=="prostate short fu"</w:t>
      </w:r>
    </w:p>
    <w:p w14:paraId="45CBB0ED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replace f_e=.015 if site=="prostate short fu"</w:t>
      </w:r>
    </w:p>
    <w:p w14:paraId="324F5954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replace f_a=.1 if site=="prostate short fu"</w:t>
      </w:r>
    </w:p>
    <w:p w14:paraId="2922AE34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*replace rr=exp(-runiform(.05,.4)) if site=="prostate short fu" &amp; null==0</w:t>
      </w:r>
    </w:p>
    <w:p w14:paraId="3281CDB1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8BCE01C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replace site = "liver" in 120001/140000</w:t>
      </w:r>
    </w:p>
    <w:p w14:paraId="40EE5FB9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replace n0=runiform(2000,25000) if site=="liver"</w:t>
      </w:r>
    </w:p>
    <w:p w14:paraId="13DB15F9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replace adv_stage=runiform(.004,.025) if site=="liver"</w:t>
      </w:r>
    </w:p>
    <w:p w14:paraId="56E6BC29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replace e_stage=0.75*adv_stage if site=="liver"</w:t>
      </w:r>
    </w:p>
    <w:p w14:paraId="6CCD4E67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replace f_e=.85 if site=="liver"</w:t>
      </w:r>
    </w:p>
    <w:p w14:paraId="1B45B9A2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replace f_a=.95 if site=="liver"</w:t>
      </w:r>
    </w:p>
    <w:p w14:paraId="5CEF4B33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70D7D33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replace site = "other" in 140001/200000</w:t>
      </w:r>
    </w:p>
    <w:p w14:paraId="6B88EA10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replace n0=runiform(2500,75000) if site=="other"</w:t>
      </w:r>
    </w:p>
    <w:p w14:paraId="7E884E29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replace adv_stage=runiform(.004,.025) if site=="other"</w:t>
      </w:r>
    </w:p>
    <w:p w14:paraId="75D6378D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replace e_stage=runiform(.005,.025) if site=="other"</w:t>
      </w:r>
    </w:p>
    <w:p w14:paraId="361E0160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replace f_e=runiform(.05,.6) if site=="other"</w:t>
      </w:r>
    </w:p>
    <w:p w14:paraId="3827A21B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replace f_a=invlogit(logit(f_e)+runiform(1.5,4)) if site=="other"</w:t>
      </w:r>
    </w:p>
    <w:p w14:paraId="6382C4AA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AE861DE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*Numbers in control arm</w:t>
      </w:r>
    </w:p>
    <w:p w14:paraId="6FFF8046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 xml:space="preserve">gen n3_4 = rbinomial(n0,adv_stage) </w:t>
      </w:r>
    </w:p>
    <w:p w14:paraId="37E8FCBC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 xml:space="preserve">gen n1_2 = rbinomial(n0,e_stage) </w:t>
      </w:r>
    </w:p>
    <w:p w14:paraId="00348328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gen n_d  = rbinomial(n3_4,f_a) + rbinomial(n1_2,f_e)</w:t>
      </w:r>
    </w:p>
    <w:p w14:paraId="79983440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F196739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*Numbers in screening arm</w:t>
      </w:r>
    </w:p>
    <w:p w14:paraId="6C99D430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gen m3_4 = rbinomial(n0,adv_stage*rr)</w:t>
      </w:r>
    </w:p>
    <w:p w14:paraId="646E3783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gen m1_2 = rbinomial(n0,e_stage+adv_stage*(1-rr))</w:t>
      </w:r>
    </w:p>
    <w:p w14:paraId="73548304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gen m_shift = rbinomial(n0,adv_stage*(1-rr)) // number down-staged</w:t>
      </w:r>
    </w:p>
    <w:p w14:paraId="0C3315E9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gen m_d  = rbinomial(m3_4,f_a) + rbinomial(m1_2,f_e)</w:t>
      </w:r>
    </w:p>
    <w:p w14:paraId="1EDC3D06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gen m0_d = rbinomial(m3_4+m_shift,f_a) + rbinomial(m1_2-m_shift,f_e)</w:t>
      </w:r>
    </w:p>
    <w:p w14:paraId="021DDD8F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EC96A46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gen md_c= rbinomial(m3_4 + m1_2, ///</w:t>
      </w:r>
    </w:p>
    <w:p w14:paraId="1FFEE988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ab/>
      </w:r>
      <w:r w:rsidRPr="00840BFD">
        <w:rPr>
          <w:rFonts w:ascii="Courier New" w:hAnsi="Courier New" w:cs="Courier New"/>
          <w:sz w:val="20"/>
          <w:szCs w:val="20"/>
        </w:rPr>
        <w:tab/>
      </w:r>
      <w:r w:rsidRPr="00840BFD">
        <w:rPr>
          <w:rFonts w:ascii="Courier New" w:hAnsi="Courier New" w:cs="Courier New"/>
          <w:sz w:val="20"/>
          <w:szCs w:val="20"/>
        </w:rPr>
        <w:tab/>
      </w:r>
      <w:r w:rsidRPr="00840BFD">
        <w:rPr>
          <w:rFonts w:ascii="Courier New" w:hAnsi="Courier New" w:cs="Courier New"/>
          <w:sz w:val="20"/>
          <w:szCs w:val="20"/>
        </w:rPr>
        <w:tab/>
      </w:r>
      <w:r w:rsidRPr="00840BFD">
        <w:rPr>
          <w:rFonts w:ascii="Courier New" w:hAnsi="Courier New" w:cs="Courier New"/>
          <w:sz w:val="20"/>
          <w:szCs w:val="20"/>
        </w:rPr>
        <w:tab/>
        <w:t>(adv_stage*f_a+e_stage*f_e)/(adv_stage+e_stage))</w:t>
      </w:r>
    </w:p>
    <w:p w14:paraId="1151D8AE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0506DC7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lab var n3_4 "N adv stage, control"</w:t>
      </w:r>
    </w:p>
    <w:p w14:paraId="08904ECD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lab var n1_2 "N early stage, control"</w:t>
      </w:r>
    </w:p>
    <w:p w14:paraId="232BCA58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lab var n_d "N deaths, control"</w:t>
      </w:r>
    </w:p>
    <w:p w14:paraId="61FE4A77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37B8F6B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lab var m3_4 "N adv stage, screen"</w:t>
      </w:r>
    </w:p>
    <w:p w14:paraId="6639F40E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lab var m1_2 "N early stage, screen"</w:t>
      </w:r>
    </w:p>
    <w:p w14:paraId="5854A469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lab var m_shift "N downstaged"</w:t>
      </w:r>
    </w:p>
    <w:p w14:paraId="42343C7E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lab var m_d "N deaths, screen"</w:t>
      </w:r>
    </w:p>
    <w:p w14:paraId="69017A46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lab var m0_d "N deaths, screen with false surrogate"</w:t>
      </w:r>
    </w:p>
    <w:p w14:paraId="78BCBAB9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B544F9A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lab var md_c "N deaths, screen under no assoc"</w:t>
      </w:r>
    </w:p>
    <w:p w14:paraId="4CBE28A0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6297225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gen r_as=1-m3_4/n3_4</w:t>
      </w:r>
    </w:p>
    <w:p w14:paraId="6F0CBE1F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gen r_m = 1-m_d/n_d</w:t>
      </w:r>
    </w:p>
    <w:p w14:paraId="56E68C71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gen r_asn = r_as[_n-1] if !null // NB the obs alternate between rr=1 &amp; rr&lt;1</w:t>
      </w:r>
    </w:p>
    <w:p w14:paraId="65A6BB84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gen r_mn = r_m[_n-1] if !null // NB the obs alternate between rr=1 &amp; rr&lt;1.</w:t>
      </w:r>
    </w:p>
    <w:p w14:paraId="4874A972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gen rm_c=1-md_c/n_d</w:t>
      </w:r>
    </w:p>
    <w:p w14:paraId="3E9542DF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gen rm_f=1-m0_d/n_d</w:t>
      </w:r>
    </w:p>
    <w:p w14:paraId="7F333149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9F6BA46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954F9E7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gen z_m=(n_d-m_d)/sqrt(n_d+m_d)</w:t>
      </w:r>
    </w:p>
    <w:p w14:paraId="0C03F108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gen z_a=(n3_4-m3_4)/sqrt(n3_4+m3_4)</w:t>
      </w:r>
    </w:p>
    <w:p w14:paraId="0E4278C8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gen z0_m=(n_d-md_c)/sqrt(n_d+md_c)</w:t>
      </w:r>
    </w:p>
    <w:p w14:paraId="27203EF7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gen zf_m=(n_d-m0_d)/sqrt(n_d+m0_d)</w:t>
      </w:r>
    </w:p>
    <w:p w14:paraId="1B1C46F3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6DA9B1E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B7D8246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lab var r_as "RR adv stage"</w:t>
      </w:r>
    </w:p>
    <w:p w14:paraId="08FB9000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lab var r_m "RR mort"</w:t>
      </w:r>
    </w:p>
    <w:p w14:paraId="35CFF7F0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lab var r_asn "RR adv stage under null"</w:t>
      </w:r>
    </w:p>
    <w:p w14:paraId="066784EA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lab var r_mn "RR mort under null"</w:t>
      </w:r>
    </w:p>
    <w:p w14:paraId="4C62A680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lab var rm_c "RR mort under no assoc"</w:t>
      </w:r>
    </w:p>
    <w:p w14:paraId="7F9A5DC1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lab var rm_f "RR mort under false"</w:t>
      </w:r>
    </w:p>
    <w:p w14:paraId="600BAC79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lab var z_m "Z mortality"</w:t>
      </w:r>
    </w:p>
    <w:p w14:paraId="3AE4856F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lab var z_a "Z adv stage"</w:t>
      </w:r>
    </w:p>
    <w:p w14:paraId="6BDFC73E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lab var z0_m "Z mort under no assoc"</w:t>
      </w:r>
    </w:p>
    <w:p w14:paraId="02EB8027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lab var zf_m "Z mort under false"</w:t>
      </w:r>
    </w:p>
    <w:p w14:paraId="1F9FF791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6E92D46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foreach var of varlist r_as r_m r_asn r_mn rm_c rm_f {</w:t>
      </w:r>
    </w:p>
    <w:p w14:paraId="4A7ABEBB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ab/>
        <w:t>gen l`var'=ln(1-`var')</w:t>
      </w:r>
    </w:p>
    <w:p w14:paraId="61F3DFC7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ab/>
        <w:t>local vname : var lab `var'</w:t>
      </w:r>
    </w:p>
    <w:p w14:paraId="63DCB8F2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ab/>
        <w:t xml:space="preserve">lab var l`var' "log `vname'" </w:t>
      </w:r>
    </w:p>
    <w:p w14:paraId="25B00C15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}</w:t>
      </w:r>
    </w:p>
    <w:p w14:paraId="6DCC583E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}</w:t>
      </w:r>
    </w:p>
    <w:p w14:paraId="536241D3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B842CDE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* NB changed to use log_rr in correlations and regressions 25/04/25</w:t>
      </w:r>
    </w:p>
    <w:p w14:paraId="18BA2C19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 xml:space="preserve">table site  /// </w:t>
      </w:r>
    </w:p>
    <w:p w14:paraId="393A80D7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ab/>
      </w:r>
      <w:r w:rsidRPr="00840BFD">
        <w:rPr>
          <w:rFonts w:ascii="Courier New" w:hAnsi="Courier New" w:cs="Courier New"/>
          <w:sz w:val="20"/>
          <w:szCs w:val="20"/>
        </w:rPr>
        <w:tab/>
        <w:t>if !null, command(r(rho): pwcorr lr_as lr_m) ///</w:t>
      </w:r>
    </w:p>
    <w:p w14:paraId="146D9612" w14:textId="095057A6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ab/>
      </w:r>
      <w:r w:rsidRPr="00840BFD">
        <w:rPr>
          <w:rFonts w:ascii="Courier New" w:hAnsi="Courier New" w:cs="Courier New"/>
          <w:sz w:val="20"/>
          <w:szCs w:val="20"/>
        </w:rPr>
        <w:tab/>
      </w:r>
      <w:r w:rsidRPr="00840BFD">
        <w:rPr>
          <w:rFonts w:ascii="Courier New" w:hAnsi="Courier New" w:cs="Courier New"/>
          <w:sz w:val="20"/>
          <w:szCs w:val="20"/>
        </w:rPr>
        <w:tab/>
      </w:r>
      <w:r w:rsidR="00345370">
        <w:rPr>
          <w:rFonts w:ascii="Courier New" w:hAnsi="Courier New" w:cs="Courier New"/>
          <w:sz w:val="20"/>
          <w:szCs w:val="20"/>
        </w:rPr>
        <w:tab/>
      </w:r>
      <w:r w:rsidRPr="00840BFD">
        <w:rPr>
          <w:rFonts w:ascii="Courier New" w:hAnsi="Courier New" w:cs="Courier New"/>
          <w:sz w:val="20"/>
          <w:szCs w:val="20"/>
        </w:rPr>
        <w:t>command(r(rho): pwcorr lr_asn lr_mn) ///</w:t>
      </w:r>
    </w:p>
    <w:p w14:paraId="4B22DB79" w14:textId="15E6D55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ab/>
      </w:r>
      <w:r w:rsidRPr="00840BFD">
        <w:rPr>
          <w:rFonts w:ascii="Courier New" w:hAnsi="Courier New" w:cs="Courier New"/>
          <w:sz w:val="20"/>
          <w:szCs w:val="20"/>
        </w:rPr>
        <w:tab/>
      </w:r>
      <w:r w:rsidRPr="00840BFD">
        <w:rPr>
          <w:rFonts w:ascii="Courier New" w:hAnsi="Courier New" w:cs="Courier New"/>
          <w:sz w:val="20"/>
          <w:szCs w:val="20"/>
        </w:rPr>
        <w:tab/>
      </w:r>
      <w:r w:rsidRPr="00840BFD">
        <w:rPr>
          <w:rFonts w:ascii="Courier New" w:hAnsi="Courier New" w:cs="Courier New"/>
          <w:sz w:val="20"/>
          <w:szCs w:val="20"/>
        </w:rPr>
        <w:tab/>
        <w:t>command(r(rho): pwcorr lr_as lrm_c) ///</w:t>
      </w:r>
    </w:p>
    <w:p w14:paraId="134A8DDF" w14:textId="4D2406BE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ab/>
      </w:r>
      <w:r w:rsidRPr="00840BFD">
        <w:rPr>
          <w:rFonts w:ascii="Courier New" w:hAnsi="Courier New" w:cs="Courier New"/>
          <w:sz w:val="20"/>
          <w:szCs w:val="20"/>
        </w:rPr>
        <w:tab/>
      </w:r>
      <w:r w:rsidRPr="00840BFD">
        <w:rPr>
          <w:rFonts w:ascii="Courier New" w:hAnsi="Courier New" w:cs="Courier New"/>
          <w:sz w:val="20"/>
          <w:szCs w:val="20"/>
        </w:rPr>
        <w:tab/>
      </w:r>
      <w:r w:rsidRPr="00840BFD">
        <w:rPr>
          <w:rFonts w:ascii="Courier New" w:hAnsi="Courier New" w:cs="Courier New"/>
          <w:sz w:val="20"/>
          <w:szCs w:val="20"/>
        </w:rPr>
        <w:tab/>
        <w:t>command(r(rho): pwcorr lr_as lrm_f) nform(%8.2f)</w:t>
      </w:r>
    </w:p>
    <w:p w14:paraId="374F1890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ab/>
      </w:r>
      <w:r w:rsidRPr="00840BFD">
        <w:rPr>
          <w:rFonts w:ascii="Courier New" w:hAnsi="Courier New" w:cs="Courier New"/>
          <w:sz w:val="20"/>
          <w:szCs w:val="20"/>
        </w:rPr>
        <w:tab/>
      </w:r>
      <w:r w:rsidRPr="00840BFD">
        <w:rPr>
          <w:rFonts w:ascii="Courier New" w:hAnsi="Courier New" w:cs="Courier New"/>
          <w:sz w:val="20"/>
          <w:szCs w:val="20"/>
        </w:rPr>
        <w:tab/>
      </w:r>
      <w:r w:rsidRPr="00840BFD">
        <w:rPr>
          <w:rFonts w:ascii="Courier New" w:hAnsi="Courier New" w:cs="Courier New"/>
          <w:sz w:val="20"/>
          <w:szCs w:val="20"/>
        </w:rPr>
        <w:tab/>
      </w:r>
      <w:r w:rsidRPr="00840BFD">
        <w:rPr>
          <w:rFonts w:ascii="Courier New" w:hAnsi="Courier New" w:cs="Courier New"/>
          <w:sz w:val="20"/>
          <w:szCs w:val="20"/>
        </w:rPr>
        <w:tab/>
      </w:r>
      <w:r w:rsidRPr="00840BFD">
        <w:rPr>
          <w:rFonts w:ascii="Courier New" w:hAnsi="Courier New" w:cs="Courier New"/>
          <w:sz w:val="20"/>
          <w:szCs w:val="20"/>
        </w:rPr>
        <w:tab/>
      </w:r>
      <w:r w:rsidRPr="00840BFD">
        <w:rPr>
          <w:rFonts w:ascii="Courier New" w:hAnsi="Courier New" w:cs="Courier New"/>
          <w:sz w:val="20"/>
          <w:szCs w:val="20"/>
        </w:rPr>
        <w:tab/>
      </w:r>
      <w:r w:rsidRPr="00840BFD">
        <w:rPr>
          <w:rFonts w:ascii="Courier New" w:hAnsi="Courier New" w:cs="Courier New"/>
          <w:sz w:val="20"/>
          <w:szCs w:val="20"/>
        </w:rPr>
        <w:tab/>
      </w:r>
      <w:r w:rsidRPr="00840BFD">
        <w:rPr>
          <w:rFonts w:ascii="Courier New" w:hAnsi="Courier New" w:cs="Courier New"/>
          <w:sz w:val="20"/>
          <w:szCs w:val="20"/>
        </w:rPr>
        <w:tab/>
      </w:r>
      <w:r w:rsidRPr="00840BFD">
        <w:rPr>
          <w:rFonts w:ascii="Courier New" w:hAnsi="Courier New" w:cs="Courier New"/>
          <w:sz w:val="20"/>
          <w:szCs w:val="20"/>
        </w:rPr>
        <w:tab/>
      </w:r>
      <w:r w:rsidRPr="00840BFD">
        <w:rPr>
          <w:rFonts w:ascii="Courier New" w:hAnsi="Courier New" w:cs="Courier New"/>
          <w:sz w:val="20"/>
          <w:szCs w:val="20"/>
        </w:rPr>
        <w:tab/>
      </w:r>
    </w:p>
    <w:p w14:paraId="706E29E5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table (site result)  ///</w:t>
      </w:r>
    </w:p>
    <w:p w14:paraId="4D4A315F" w14:textId="77777777" w:rsidR="00840BFD" w:rsidRPr="00840BFD" w:rsidRDefault="00840BFD" w:rsidP="00345370">
      <w:pPr>
        <w:spacing w:after="0" w:line="240" w:lineRule="auto"/>
        <w:ind w:firstLine="720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if !null, nformat(%8.3f) command( ///</w:t>
      </w:r>
    </w:p>
    <w:p w14:paraId="3254FB07" w14:textId="646C3F68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ab/>
      </w:r>
      <w:r w:rsidR="00345370">
        <w:rPr>
          <w:rFonts w:ascii="Courier New" w:hAnsi="Courier New" w:cs="Courier New"/>
          <w:sz w:val="20"/>
          <w:szCs w:val="20"/>
        </w:rPr>
        <w:t xml:space="preserve">  </w:t>
      </w:r>
      <w:r w:rsidRPr="00840BFD">
        <w:rPr>
          <w:rFonts w:ascii="Courier New" w:hAnsi="Courier New" w:cs="Courier New"/>
          <w:sz w:val="20"/>
          <w:szCs w:val="20"/>
        </w:rPr>
        <w:t>downstaged=exp(e(b)[1,2]+e(b)[1,1]*(ln(.85)) + invnorm(.975)* ///</w:t>
      </w:r>
    </w:p>
    <w:p w14:paraId="012F1C81" w14:textId="05C3F066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ab/>
      </w:r>
      <w:r w:rsidR="00345370">
        <w:rPr>
          <w:rFonts w:ascii="Courier New" w:hAnsi="Courier New" w:cs="Courier New"/>
          <w:sz w:val="20"/>
          <w:szCs w:val="20"/>
        </w:rPr>
        <w:t xml:space="preserve">  </w:t>
      </w:r>
      <w:r w:rsidRPr="00840BFD">
        <w:rPr>
          <w:rFonts w:ascii="Courier New" w:hAnsi="Courier New" w:cs="Courier New"/>
          <w:sz w:val="20"/>
          <w:szCs w:val="20"/>
        </w:rPr>
        <w:t xml:space="preserve">sqrt(e(V)[2,2]+e(V)[1,1]*(ln(.85))^2 +2*e(V)[1,2]*(ln(.85)))) /// </w:t>
      </w:r>
    </w:p>
    <w:p w14:paraId="076535FE" w14:textId="5C08A013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ab/>
      </w:r>
      <w:r w:rsidR="00345370">
        <w:rPr>
          <w:rFonts w:ascii="Courier New" w:hAnsi="Courier New" w:cs="Courier New"/>
          <w:sz w:val="20"/>
          <w:szCs w:val="20"/>
        </w:rPr>
        <w:t xml:space="preserve">  </w:t>
      </w:r>
      <w:r w:rsidRPr="00840BFD">
        <w:rPr>
          <w:rFonts w:ascii="Courier New" w:hAnsi="Courier New" w:cs="Courier New"/>
          <w:sz w:val="20"/>
          <w:szCs w:val="20"/>
        </w:rPr>
        <w:t>upstaged=exp(e(b)[1,2]+e(b)[1,1]*ln(1.05) + invnorm(.025)* ///</w:t>
      </w:r>
    </w:p>
    <w:p w14:paraId="50D4FC6F" w14:textId="754EF888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ab/>
      </w:r>
      <w:r w:rsidR="00345370">
        <w:rPr>
          <w:rFonts w:ascii="Courier New" w:hAnsi="Courier New" w:cs="Courier New"/>
          <w:sz w:val="20"/>
          <w:szCs w:val="20"/>
        </w:rPr>
        <w:t xml:space="preserve">  </w:t>
      </w:r>
      <w:r w:rsidRPr="00840BFD">
        <w:rPr>
          <w:rFonts w:ascii="Courier New" w:hAnsi="Courier New" w:cs="Courier New"/>
          <w:sz w:val="20"/>
          <w:szCs w:val="20"/>
        </w:rPr>
        <w:t>sqrt(e(V)[2,2]+e(V)[1,1]*ln(1.05)^2 +2*e(V)[1,2]*ln(1.05))) : ///</w:t>
      </w:r>
    </w:p>
    <w:p w14:paraId="15E50548" w14:textId="56EEF398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ab/>
      </w:r>
      <w:r w:rsidR="00345370">
        <w:rPr>
          <w:rFonts w:ascii="Courier New" w:hAnsi="Courier New" w:cs="Courier New"/>
          <w:sz w:val="20"/>
          <w:szCs w:val="20"/>
        </w:rPr>
        <w:t xml:space="preserve">  </w:t>
      </w:r>
      <w:r w:rsidRPr="00840BFD">
        <w:rPr>
          <w:rFonts w:ascii="Courier New" w:hAnsi="Courier New" w:cs="Courier New"/>
          <w:sz w:val="20"/>
          <w:szCs w:val="20"/>
        </w:rPr>
        <w:t>reg lr_m lr_as)</w:t>
      </w:r>
      <w:r w:rsidRPr="00840BFD">
        <w:rPr>
          <w:rFonts w:ascii="Courier New" w:hAnsi="Courier New" w:cs="Courier New"/>
          <w:sz w:val="20"/>
          <w:szCs w:val="20"/>
        </w:rPr>
        <w:tab/>
      </w:r>
      <w:r w:rsidRPr="00840BFD">
        <w:rPr>
          <w:rFonts w:ascii="Courier New" w:hAnsi="Courier New" w:cs="Courier New"/>
          <w:sz w:val="20"/>
          <w:szCs w:val="20"/>
        </w:rPr>
        <w:tab/>
        <w:t>///</w:t>
      </w:r>
    </w:p>
    <w:p w14:paraId="0E0859F3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ab/>
        <w:t>command( ///</w:t>
      </w:r>
    </w:p>
    <w:p w14:paraId="716F7AFE" w14:textId="38D35A28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ab/>
      </w:r>
      <w:r w:rsidR="00345370">
        <w:rPr>
          <w:rFonts w:ascii="Courier New" w:hAnsi="Courier New" w:cs="Courier New"/>
          <w:sz w:val="20"/>
          <w:szCs w:val="20"/>
        </w:rPr>
        <w:t xml:space="preserve">  </w:t>
      </w:r>
      <w:r w:rsidRPr="00840BFD">
        <w:rPr>
          <w:rFonts w:ascii="Courier New" w:hAnsi="Courier New" w:cs="Courier New"/>
          <w:sz w:val="20"/>
          <w:szCs w:val="20"/>
        </w:rPr>
        <w:t>downstaged=exp(e(b)[1,2]+e(b)[1,1]*(ln(.85)) + invnorm(.975)* ///</w:t>
      </w:r>
    </w:p>
    <w:p w14:paraId="5CCE598F" w14:textId="1A3C10FF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ab/>
      </w:r>
      <w:r w:rsidR="00345370">
        <w:rPr>
          <w:rFonts w:ascii="Courier New" w:hAnsi="Courier New" w:cs="Courier New"/>
          <w:sz w:val="20"/>
          <w:szCs w:val="20"/>
        </w:rPr>
        <w:t xml:space="preserve">  </w:t>
      </w:r>
      <w:r w:rsidRPr="00840BFD">
        <w:rPr>
          <w:rFonts w:ascii="Courier New" w:hAnsi="Courier New" w:cs="Courier New"/>
          <w:sz w:val="20"/>
          <w:szCs w:val="20"/>
        </w:rPr>
        <w:t xml:space="preserve">sqrt(e(V)[2,2]+e(V)[1,1]*(ln(.85))^2 +2*e(V)[1,2]*(ln(.85)))) /// </w:t>
      </w:r>
    </w:p>
    <w:p w14:paraId="734EA361" w14:textId="1F9C2F7A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ab/>
      </w:r>
      <w:r w:rsidR="00345370">
        <w:rPr>
          <w:rFonts w:ascii="Courier New" w:hAnsi="Courier New" w:cs="Courier New"/>
          <w:sz w:val="20"/>
          <w:szCs w:val="20"/>
        </w:rPr>
        <w:t xml:space="preserve">  </w:t>
      </w:r>
      <w:r w:rsidRPr="00840BFD">
        <w:rPr>
          <w:rFonts w:ascii="Courier New" w:hAnsi="Courier New" w:cs="Courier New"/>
          <w:sz w:val="20"/>
          <w:szCs w:val="20"/>
        </w:rPr>
        <w:t>upstaged=exp(e(b)[1,2]+e(b)[1,1]*ln(1.05) + invnorm(.025)* ///</w:t>
      </w:r>
    </w:p>
    <w:p w14:paraId="2ADEB7AD" w14:textId="2F8B69DF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ab/>
      </w:r>
      <w:r w:rsidR="00345370">
        <w:rPr>
          <w:rFonts w:ascii="Courier New" w:hAnsi="Courier New" w:cs="Courier New"/>
          <w:sz w:val="20"/>
          <w:szCs w:val="20"/>
        </w:rPr>
        <w:t xml:space="preserve">  </w:t>
      </w:r>
      <w:r w:rsidRPr="00840BFD">
        <w:rPr>
          <w:rFonts w:ascii="Courier New" w:hAnsi="Courier New" w:cs="Courier New"/>
          <w:sz w:val="20"/>
          <w:szCs w:val="20"/>
        </w:rPr>
        <w:t>sqrt(e(V)[2,2]+e(V)[1,1]*ln(1.05)^2 +2*e(V)[1,2]*ln(1.05))) : ///</w:t>
      </w:r>
    </w:p>
    <w:p w14:paraId="3D393001" w14:textId="712880B3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ab/>
      </w:r>
      <w:r w:rsidR="00345370">
        <w:rPr>
          <w:rFonts w:ascii="Courier New" w:hAnsi="Courier New" w:cs="Courier New"/>
          <w:sz w:val="20"/>
          <w:szCs w:val="20"/>
        </w:rPr>
        <w:t xml:space="preserve">  </w:t>
      </w:r>
      <w:r w:rsidRPr="00840BFD">
        <w:rPr>
          <w:rFonts w:ascii="Courier New" w:hAnsi="Courier New" w:cs="Courier New"/>
          <w:sz w:val="20"/>
          <w:szCs w:val="20"/>
        </w:rPr>
        <w:t>reg lr_mn lr_asn)</w:t>
      </w:r>
      <w:r w:rsidRPr="00840BFD">
        <w:rPr>
          <w:rFonts w:ascii="Courier New" w:hAnsi="Courier New" w:cs="Courier New"/>
          <w:sz w:val="20"/>
          <w:szCs w:val="20"/>
        </w:rPr>
        <w:tab/>
      </w:r>
      <w:r w:rsidRPr="00840BFD">
        <w:rPr>
          <w:rFonts w:ascii="Courier New" w:hAnsi="Courier New" w:cs="Courier New"/>
          <w:sz w:val="20"/>
          <w:szCs w:val="20"/>
        </w:rPr>
        <w:tab/>
        <w:t>///</w:t>
      </w:r>
    </w:p>
    <w:p w14:paraId="55F36D21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ab/>
        <w:t>command( ///</w:t>
      </w:r>
    </w:p>
    <w:p w14:paraId="76AE71DD" w14:textId="214B6ED6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ab/>
      </w:r>
      <w:r w:rsidR="00345370">
        <w:rPr>
          <w:rFonts w:ascii="Courier New" w:hAnsi="Courier New" w:cs="Courier New"/>
          <w:sz w:val="20"/>
          <w:szCs w:val="20"/>
        </w:rPr>
        <w:t xml:space="preserve">  </w:t>
      </w:r>
      <w:r w:rsidRPr="00840BFD">
        <w:rPr>
          <w:rFonts w:ascii="Courier New" w:hAnsi="Courier New" w:cs="Courier New"/>
          <w:sz w:val="20"/>
          <w:szCs w:val="20"/>
        </w:rPr>
        <w:t>downstaged=exp(e(b)[1,2]+e(b)[1,1]*(ln(.85)) + invnorm(.975)* ///</w:t>
      </w:r>
    </w:p>
    <w:p w14:paraId="1D531430" w14:textId="2EB4E055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ab/>
      </w:r>
      <w:r w:rsidR="00345370">
        <w:rPr>
          <w:rFonts w:ascii="Courier New" w:hAnsi="Courier New" w:cs="Courier New"/>
          <w:sz w:val="20"/>
          <w:szCs w:val="20"/>
        </w:rPr>
        <w:t xml:space="preserve">  </w:t>
      </w:r>
      <w:r w:rsidRPr="00840BFD">
        <w:rPr>
          <w:rFonts w:ascii="Courier New" w:hAnsi="Courier New" w:cs="Courier New"/>
          <w:sz w:val="20"/>
          <w:szCs w:val="20"/>
        </w:rPr>
        <w:t xml:space="preserve">sqrt(e(V)[2,2]+e(V)[1,1]*(ln(.85))^2 +2*e(V)[1,2]*(ln(.85)))) /// </w:t>
      </w:r>
    </w:p>
    <w:p w14:paraId="173A344E" w14:textId="1280E086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ab/>
      </w:r>
      <w:r w:rsidR="00345370">
        <w:rPr>
          <w:rFonts w:ascii="Courier New" w:hAnsi="Courier New" w:cs="Courier New"/>
          <w:sz w:val="20"/>
          <w:szCs w:val="20"/>
        </w:rPr>
        <w:t xml:space="preserve">  </w:t>
      </w:r>
      <w:r w:rsidRPr="00840BFD">
        <w:rPr>
          <w:rFonts w:ascii="Courier New" w:hAnsi="Courier New" w:cs="Courier New"/>
          <w:sz w:val="20"/>
          <w:szCs w:val="20"/>
        </w:rPr>
        <w:t>upstaged=exp(e(b)[1,2]+e(b)[1,1]*ln(1.05) + invnorm(.025)* ///</w:t>
      </w:r>
    </w:p>
    <w:p w14:paraId="2EF55706" w14:textId="2B99693E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ab/>
      </w:r>
      <w:r w:rsidR="00345370">
        <w:rPr>
          <w:rFonts w:ascii="Courier New" w:hAnsi="Courier New" w:cs="Courier New"/>
          <w:sz w:val="20"/>
          <w:szCs w:val="20"/>
        </w:rPr>
        <w:t xml:space="preserve">  </w:t>
      </w:r>
      <w:r w:rsidRPr="00840BFD">
        <w:rPr>
          <w:rFonts w:ascii="Courier New" w:hAnsi="Courier New" w:cs="Courier New"/>
          <w:sz w:val="20"/>
          <w:szCs w:val="20"/>
        </w:rPr>
        <w:t>sqrt(e(V)[2,2]+e(V)[1,1]*ln(1.05)^2 +2*e(V)[1,2]*ln(1.05))) : ///</w:t>
      </w:r>
    </w:p>
    <w:p w14:paraId="15184DFC" w14:textId="0E56FEE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ab/>
      </w:r>
      <w:r w:rsidR="00345370">
        <w:rPr>
          <w:rFonts w:ascii="Courier New" w:hAnsi="Courier New" w:cs="Courier New"/>
          <w:sz w:val="20"/>
          <w:szCs w:val="20"/>
        </w:rPr>
        <w:t xml:space="preserve">  </w:t>
      </w:r>
      <w:r w:rsidRPr="00840BFD">
        <w:rPr>
          <w:rFonts w:ascii="Courier New" w:hAnsi="Courier New" w:cs="Courier New"/>
          <w:sz w:val="20"/>
          <w:szCs w:val="20"/>
        </w:rPr>
        <w:t>reg lrm_c lr_as)</w:t>
      </w:r>
      <w:r w:rsidRPr="00840BFD">
        <w:rPr>
          <w:rFonts w:ascii="Courier New" w:hAnsi="Courier New" w:cs="Courier New"/>
          <w:sz w:val="20"/>
          <w:szCs w:val="20"/>
        </w:rPr>
        <w:tab/>
      </w:r>
      <w:r w:rsidRPr="00840BFD">
        <w:rPr>
          <w:rFonts w:ascii="Courier New" w:hAnsi="Courier New" w:cs="Courier New"/>
          <w:sz w:val="20"/>
          <w:szCs w:val="20"/>
        </w:rPr>
        <w:tab/>
        <w:t>///</w:t>
      </w:r>
    </w:p>
    <w:p w14:paraId="607476FD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ab/>
        <w:t>command( ///</w:t>
      </w:r>
    </w:p>
    <w:p w14:paraId="6F05BBD2" w14:textId="00D21C19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ab/>
      </w:r>
      <w:r w:rsidR="00345370">
        <w:rPr>
          <w:rFonts w:ascii="Courier New" w:hAnsi="Courier New" w:cs="Courier New"/>
          <w:sz w:val="20"/>
          <w:szCs w:val="20"/>
        </w:rPr>
        <w:t xml:space="preserve">  </w:t>
      </w:r>
      <w:r w:rsidRPr="00840BFD">
        <w:rPr>
          <w:rFonts w:ascii="Courier New" w:hAnsi="Courier New" w:cs="Courier New"/>
          <w:sz w:val="20"/>
          <w:szCs w:val="20"/>
        </w:rPr>
        <w:t>downstaged=exp(e(b)[1,2]+e(b)[1,1]*(ln(.85)) + invnorm(.975)* ///</w:t>
      </w:r>
    </w:p>
    <w:p w14:paraId="4A03676B" w14:textId="5B83F0A3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ab/>
      </w:r>
      <w:r w:rsidR="00345370">
        <w:rPr>
          <w:rFonts w:ascii="Courier New" w:hAnsi="Courier New" w:cs="Courier New"/>
          <w:sz w:val="20"/>
          <w:szCs w:val="20"/>
        </w:rPr>
        <w:t xml:space="preserve">  </w:t>
      </w:r>
      <w:r w:rsidRPr="00840BFD">
        <w:rPr>
          <w:rFonts w:ascii="Courier New" w:hAnsi="Courier New" w:cs="Courier New"/>
          <w:sz w:val="20"/>
          <w:szCs w:val="20"/>
        </w:rPr>
        <w:t xml:space="preserve">sqrt(e(V)[2,2]+e(V)[1,1]*(ln(.85))^2 +2*e(V)[1,2]*(ln(.85)))) /// </w:t>
      </w:r>
    </w:p>
    <w:p w14:paraId="7FA33EB9" w14:textId="48F7B392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ab/>
      </w:r>
      <w:r w:rsidR="00345370">
        <w:rPr>
          <w:rFonts w:ascii="Courier New" w:hAnsi="Courier New" w:cs="Courier New"/>
          <w:sz w:val="20"/>
          <w:szCs w:val="20"/>
        </w:rPr>
        <w:t xml:space="preserve">  </w:t>
      </w:r>
      <w:r w:rsidRPr="00840BFD">
        <w:rPr>
          <w:rFonts w:ascii="Courier New" w:hAnsi="Courier New" w:cs="Courier New"/>
          <w:sz w:val="20"/>
          <w:szCs w:val="20"/>
        </w:rPr>
        <w:t>upstaged=exp(e(b)[1,2]+e(b)[1,1]*ln(1.05) + invnorm(.025)* ///</w:t>
      </w:r>
    </w:p>
    <w:p w14:paraId="34AA2AA8" w14:textId="2820409A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ab/>
      </w:r>
      <w:r w:rsidR="00345370">
        <w:rPr>
          <w:rFonts w:ascii="Courier New" w:hAnsi="Courier New" w:cs="Courier New"/>
          <w:sz w:val="20"/>
          <w:szCs w:val="20"/>
        </w:rPr>
        <w:t xml:space="preserve">  </w:t>
      </w:r>
      <w:r w:rsidRPr="00840BFD">
        <w:rPr>
          <w:rFonts w:ascii="Courier New" w:hAnsi="Courier New" w:cs="Courier New"/>
          <w:sz w:val="20"/>
          <w:szCs w:val="20"/>
        </w:rPr>
        <w:t>sqrt(e(V)[2,2]+e(V)[1,1]*ln(1.05)^2 +2*e(V)[1,2]*ln(1.05))) : ///</w:t>
      </w:r>
    </w:p>
    <w:p w14:paraId="7F3334C9" w14:textId="5B183F4A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ab/>
      </w:r>
      <w:r w:rsidR="00345370">
        <w:rPr>
          <w:rFonts w:ascii="Courier New" w:hAnsi="Courier New" w:cs="Courier New"/>
          <w:sz w:val="20"/>
          <w:szCs w:val="20"/>
        </w:rPr>
        <w:t xml:space="preserve">  </w:t>
      </w:r>
      <w:r w:rsidRPr="00840BFD">
        <w:rPr>
          <w:rFonts w:ascii="Courier New" w:hAnsi="Courier New" w:cs="Courier New"/>
          <w:sz w:val="20"/>
          <w:szCs w:val="20"/>
        </w:rPr>
        <w:t>reg lrm_f lr_as)</w:t>
      </w:r>
      <w:r w:rsidRPr="00840BFD">
        <w:rPr>
          <w:rFonts w:ascii="Courier New" w:hAnsi="Courier New" w:cs="Courier New"/>
          <w:sz w:val="20"/>
          <w:szCs w:val="20"/>
        </w:rPr>
        <w:tab/>
      </w:r>
      <w:r w:rsidRPr="00840BFD">
        <w:rPr>
          <w:rFonts w:ascii="Courier New" w:hAnsi="Courier New" w:cs="Courier New"/>
          <w:sz w:val="20"/>
          <w:szCs w:val="20"/>
        </w:rPr>
        <w:tab/>
      </w:r>
    </w:p>
    <w:p w14:paraId="6A7D0757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98F8C6A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30AA95A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* Added weighted correlations and regressions 12/11/25</w:t>
      </w:r>
    </w:p>
    <w:p w14:paraId="7B0FE2A5" w14:textId="0AFAD93C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lastRenderedPageBreak/>
        <w:t xml:space="preserve">* Due to only being able to put weights in once for the table (not </w:t>
      </w:r>
      <w:r w:rsidR="00EF7110" w:rsidRPr="00840BFD">
        <w:rPr>
          <w:rFonts w:ascii="Courier New" w:hAnsi="Courier New" w:cs="Courier New"/>
          <w:sz w:val="20"/>
          <w:szCs w:val="20"/>
        </w:rPr>
        <w:t>separately</w:t>
      </w:r>
      <w:r w:rsidRPr="00840BFD">
        <w:rPr>
          <w:rFonts w:ascii="Courier New" w:hAnsi="Courier New" w:cs="Courier New"/>
          <w:sz w:val="20"/>
          <w:szCs w:val="20"/>
        </w:rPr>
        <w:t xml:space="preserve"> for each command), we use the same weights for each of the four regressions</w:t>
      </w:r>
    </w:p>
    <w:p w14:paraId="2B76C503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670BB51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 xml:space="preserve">table site [aw=1/(1/m_d + 1/n_d)] /// </w:t>
      </w:r>
    </w:p>
    <w:p w14:paraId="2DCEC0E2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ab/>
      </w:r>
      <w:r w:rsidRPr="00840BFD">
        <w:rPr>
          <w:rFonts w:ascii="Courier New" w:hAnsi="Courier New" w:cs="Courier New"/>
          <w:sz w:val="20"/>
          <w:szCs w:val="20"/>
        </w:rPr>
        <w:tab/>
        <w:t>if !null, command(r(rho): pwcorr lr_as lr_m) ///</w:t>
      </w:r>
    </w:p>
    <w:p w14:paraId="6FCA6941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ab/>
      </w:r>
      <w:r w:rsidRPr="00840BFD">
        <w:rPr>
          <w:rFonts w:ascii="Courier New" w:hAnsi="Courier New" w:cs="Courier New"/>
          <w:sz w:val="20"/>
          <w:szCs w:val="20"/>
        </w:rPr>
        <w:tab/>
      </w:r>
      <w:r w:rsidRPr="00840BFD">
        <w:rPr>
          <w:rFonts w:ascii="Courier New" w:hAnsi="Courier New" w:cs="Courier New"/>
          <w:sz w:val="20"/>
          <w:szCs w:val="20"/>
        </w:rPr>
        <w:tab/>
      </w:r>
      <w:r w:rsidRPr="00840BFD">
        <w:rPr>
          <w:rFonts w:ascii="Courier New" w:hAnsi="Courier New" w:cs="Courier New"/>
          <w:sz w:val="20"/>
          <w:szCs w:val="20"/>
        </w:rPr>
        <w:tab/>
      </w:r>
      <w:r w:rsidRPr="00840BFD">
        <w:rPr>
          <w:rFonts w:ascii="Courier New" w:hAnsi="Courier New" w:cs="Courier New"/>
          <w:sz w:val="20"/>
          <w:szCs w:val="20"/>
        </w:rPr>
        <w:tab/>
        <w:t xml:space="preserve"> command(r(rho): pwcorr lr_asn lr_mn) ///</w:t>
      </w:r>
    </w:p>
    <w:p w14:paraId="4334C392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ab/>
      </w:r>
      <w:r w:rsidRPr="00840BFD">
        <w:rPr>
          <w:rFonts w:ascii="Courier New" w:hAnsi="Courier New" w:cs="Courier New"/>
          <w:sz w:val="20"/>
          <w:szCs w:val="20"/>
        </w:rPr>
        <w:tab/>
      </w:r>
      <w:r w:rsidRPr="00840BFD">
        <w:rPr>
          <w:rFonts w:ascii="Courier New" w:hAnsi="Courier New" w:cs="Courier New"/>
          <w:sz w:val="20"/>
          <w:szCs w:val="20"/>
        </w:rPr>
        <w:tab/>
      </w:r>
      <w:r w:rsidRPr="00840BFD">
        <w:rPr>
          <w:rFonts w:ascii="Courier New" w:hAnsi="Courier New" w:cs="Courier New"/>
          <w:sz w:val="20"/>
          <w:szCs w:val="20"/>
        </w:rPr>
        <w:tab/>
      </w:r>
      <w:r w:rsidRPr="00840BFD">
        <w:rPr>
          <w:rFonts w:ascii="Courier New" w:hAnsi="Courier New" w:cs="Courier New"/>
          <w:sz w:val="20"/>
          <w:szCs w:val="20"/>
        </w:rPr>
        <w:tab/>
        <w:t xml:space="preserve"> command(r(rho): pwcorr lr_as lrm_c) ///</w:t>
      </w:r>
    </w:p>
    <w:p w14:paraId="5A3F93AD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ab/>
      </w:r>
      <w:r w:rsidRPr="00840BFD">
        <w:rPr>
          <w:rFonts w:ascii="Courier New" w:hAnsi="Courier New" w:cs="Courier New"/>
          <w:sz w:val="20"/>
          <w:szCs w:val="20"/>
        </w:rPr>
        <w:tab/>
      </w:r>
      <w:r w:rsidRPr="00840BFD">
        <w:rPr>
          <w:rFonts w:ascii="Courier New" w:hAnsi="Courier New" w:cs="Courier New"/>
          <w:sz w:val="20"/>
          <w:szCs w:val="20"/>
        </w:rPr>
        <w:tab/>
      </w:r>
      <w:r w:rsidRPr="00840BFD">
        <w:rPr>
          <w:rFonts w:ascii="Courier New" w:hAnsi="Courier New" w:cs="Courier New"/>
          <w:sz w:val="20"/>
          <w:szCs w:val="20"/>
        </w:rPr>
        <w:tab/>
      </w:r>
      <w:r w:rsidRPr="00840BFD">
        <w:rPr>
          <w:rFonts w:ascii="Courier New" w:hAnsi="Courier New" w:cs="Courier New"/>
          <w:sz w:val="20"/>
          <w:szCs w:val="20"/>
        </w:rPr>
        <w:tab/>
        <w:t xml:space="preserve"> command(r(rho): pwcorr lr_as lrm_f) nform(%8.2f)</w:t>
      </w:r>
    </w:p>
    <w:p w14:paraId="5411334E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2EA20E9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ab/>
      </w:r>
      <w:r w:rsidRPr="00840BFD">
        <w:rPr>
          <w:rFonts w:ascii="Courier New" w:hAnsi="Courier New" w:cs="Courier New"/>
          <w:sz w:val="20"/>
          <w:szCs w:val="20"/>
        </w:rPr>
        <w:tab/>
      </w:r>
      <w:r w:rsidRPr="00840BFD">
        <w:rPr>
          <w:rFonts w:ascii="Courier New" w:hAnsi="Courier New" w:cs="Courier New"/>
          <w:sz w:val="20"/>
          <w:szCs w:val="20"/>
        </w:rPr>
        <w:tab/>
      </w:r>
      <w:r w:rsidRPr="00840BFD">
        <w:rPr>
          <w:rFonts w:ascii="Courier New" w:hAnsi="Courier New" w:cs="Courier New"/>
          <w:sz w:val="20"/>
          <w:szCs w:val="20"/>
        </w:rPr>
        <w:tab/>
      </w:r>
      <w:r w:rsidRPr="00840BFD">
        <w:rPr>
          <w:rFonts w:ascii="Courier New" w:hAnsi="Courier New" w:cs="Courier New"/>
          <w:sz w:val="20"/>
          <w:szCs w:val="20"/>
        </w:rPr>
        <w:tab/>
      </w:r>
      <w:r w:rsidRPr="00840BFD">
        <w:rPr>
          <w:rFonts w:ascii="Courier New" w:hAnsi="Courier New" w:cs="Courier New"/>
          <w:sz w:val="20"/>
          <w:szCs w:val="20"/>
        </w:rPr>
        <w:tab/>
      </w:r>
      <w:r w:rsidRPr="00840BFD">
        <w:rPr>
          <w:rFonts w:ascii="Courier New" w:hAnsi="Courier New" w:cs="Courier New"/>
          <w:sz w:val="20"/>
          <w:szCs w:val="20"/>
        </w:rPr>
        <w:tab/>
      </w:r>
      <w:r w:rsidRPr="00840BFD">
        <w:rPr>
          <w:rFonts w:ascii="Courier New" w:hAnsi="Courier New" w:cs="Courier New"/>
          <w:sz w:val="20"/>
          <w:szCs w:val="20"/>
        </w:rPr>
        <w:tab/>
      </w:r>
      <w:r w:rsidRPr="00840BFD">
        <w:rPr>
          <w:rFonts w:ascii="Courier New" w:hAnsi="Courier New" w:cs="Courier New"/>
          <w:sz w:val="20"/>
          <w:szCs w:val="20"/>
        </w:rPr>
        <w:tab/>
      </w:r>
      <w:r w:rsidRPr="00840BFD">
        <w:rPr>
          <w:rFonts w:ascii="Courier New" w:hAnsi="Courier New" w:cs="Courier New"/>
          <w:sz w:val="20"/>
          <w:szCs w:val="20"/>
        </w:rPr>
        <w:tab/>
      </w:r>
      <w:r w:rsidRPr="00840BFD">
        <w:rPr>
          <w:rFonts w:ascii="Courier New" w:hAnsi="Courier New" w:cs="Courier New"/>
          <w:sz w:val="20"/>
          <w:szCs w:val="20"/>
        </w:rPr>
        <w:tab/>
      </w:r>
    </w:p>
    <w:p w14:paraId="5AFD61DC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table (site result) [aw=1/(1/m_d + 1/n_d)] ///</w:t>
      </w:r>
    </w:p>
    <w:p w14:paraId="45A01F3F" w14:textId="157D017F" w:rsidR="00840BFD" w:rsidRPr="00840BFD" w:rsidRDefault="00F031B7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</w:t>
      </w:r>
      <w:r w:rsidR="00840BFD" w:rsidRPr="00840BFD">
        <w:rPr>
          <w:rFonts w:ascii="Courier New" w:hAnsi="Courier New" w:cs="Courier New"/>
          <w:sz w:val="20"/>
          <w:szCs w:val="20"/>
        </w:rPr>
        <w:t>if !null, nformat(%8.3f) command( ///</w:t>
      </w:r>
    </w:p>
    <w:p w14:paraId="2ADB8410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ab/>
        <w:t>downstaged=exp(e(b)[1,2]+e(b)[1,1]*(ln(.85)) + invnorm(.975)* ///</w:t>
      </w:r>
    </w:p>
    <w:p w14:paraId="42661AED" w14:textId="7F9AB1CC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ab/>
        <w:t xml:space="preserve">sqrt(e(V)[2,2]+e(V)[1,1]*(ln(.85))^2 +2*e(V)[1,2]*(ln(.85)))) /// </w:t>
      </w:r>
    </w:p>
    <w:p w14:paraId="6223CA04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ab/>
        <w:t>upstaged=exp(e(b)[1,2]+e(b)[1,1]*ln(1.05) + invnorm(.025)* ///</w:t>
      </w:r>
    </w:p>
    <w:p w14:paraId="1209E614" w14:textId="6CA3CE60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ab/>
        <w:t>sqrt(e(V)[2,2]+e(V)[1,1]*ln(1.05)^2 +2*e(V)[1,2]*ln(1.05))) : ///</w:t>
      </w:r>
    </w:p>
    <w:p w14:paraId="20CC52F3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ab/>
        <w:t>reg lr_m lr_as)</w:t>
      </w:r>
      <w:r w:rsidRPr="00840BFD">
        <w:rPr>
          <w:rFonts w:ascii="Courier New" w:hAnsi="Courier New" w:cs="Courier New"/>
          <w:sz w:val="20"/>
          <w:szCs w:val="20"/>
        </w:rPr>
        <w:tab/>
      </w:r>
      <w:r w:rsidRPr="00840BFD">
        <w:rPr>
          <w:rFonts w:ascii="Courier New" w:hAnsi="Courier New" w:cs="Courier New"/>
          <w:sz w:val="20"/>
          <w:szCs w:val="20"/>
        </w:rPr>
        <w:tab/>
        <w:t>///</w:t>
      </w:r>
    </w:p>
    <w:p w14:paraId="59970B45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ab/>
        <w:t>command( ///</w:t>
      </w:r>
    </w:p>
    <w:p w14:paraId="12982B7D" w14:textId="14681168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ab/>
      </w:r>
      <w:r w:rsidR="00C036E8">
        <w:rPr>
          <w:rFonts w:ascii="Courier New" w:hAnsi="Courier New" w:cs="Courier New"/>
          <w:sz w:val="20"/>
          <w:szCs w:val="20"/>
        </w:rPr>
        <w:t xml:space="preserve">  </w:t>
      </w:r>
      <w:r w:rsidRPr="00840BFD">
        <w:rPr>
          <w:rFonts w:ascii="Courier New" w:hAnsi="Courier New" w:cs="Courier New"/>
          <w:sz w:val="20"/>
          <w:szCs w:val="20"/>
        </w:rPr>
        <w:t>downstaged=exp(e(b)[1,2]+e(b)[1,1]*(ln(.85)) + invnorm(.975)* ///</w:t>
      </w:r>
    </w:p>
    <w:p w14:paraId="72C91095" w14:textId="32AEBA0B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ab/>
      </w:r>
      <w:r w:rsidR="00C036E8">
        <w:rPr>
          <w:rFonts w:ascii="Courier New" w:hAnsi="Courier New" w:cs="Courier New"/>
          <w:sz w:val="20"/>
          <w:szCs w:val="20"/>
        </w:rPr>
        <w:t xml:space="preserve">  </w:t>
      </w:r>
      <w:r w:rsidRPr="00840BFD">
        <w:rPr>
          <w:rFonts w:ascii="Courier New" w:hAnsi="Courier New" w:cs="Courier New"/>
          <w:sz w:val="20"/>
          <w:szCs w:val="20"/>
        </w:rPr>
        <w:t xml:space="preserve">sqrt(e(V)[2,2]+e(V)[1,1]*(ln(.85))^2 +2*e(V)[1,2]*(ln(.85)))) /// </w:t>
      </w:r>
    </w:p>
    <w:p w14:paraId="268E0A7C" w14:textId="252F230A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ab/>
      </w:r>
      <w:r w:rsidR="00C036E8">
        <w:rPr>
          <w:rFonts w:ascii="Courier New" w:hAnsi="Courier New" w:cs="Courier New"/>
          <w:sz w:val="20"/>
          <w:szCs w:val="20"/>
        </w:rPr>
        <w:t xml:space="preserve">  </w:t>
      </w:r>
      <w:r w:rsidRPr="00840BFD">
        <w:rPr>
          <w:rFonts w:ascii="Courier New" w:hAnsi="Courier New" w:cs="Courier New"/>
          <w:sz w:val="20"/>
          <w:szCs w:val="20"/>
        </w:rPr>
        <w:t>upstaged=exp(e(b)[1,2]+e(b)[1,1]*ln(1.05) + invnorm(.025)* ///</w:t>
      </w:r>
    </w:p>
    <w:p w14:paraId="3234EF52" w14:textId="294B6753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ab/>
      </w:r>
      <w:r w:rsidR="00C036E8">
        <w:rPr>
          <w:rFonts w:ascii="Courier New" w:hAnsi="Courier New" w:cs="Courier New"/>
          <w:sz w:val="20"/>
          <w:szCs w:val="20"/>
        </w:rPr>
        <w:t xml:space="preserve">  </w:t>
      </w:r>
      <w:r w:rsidRPr="00840BFD">
        <w:rPr>
          <w:rFonts w:ascii="Courier New" w:hAnsi="Courier New" w:cs="Courier New"/>
          <w:sz w:val="20"/>
          <w:szCs w:val="20"/>
        </w:rPr>
        <w:t>sqrt(e(V)[2,2]+e(V)[1,1]*ln(1.05)^2 +2*e(V)[1,2]*ln(1.05))) : ///</w:t>
      </w:r>
    </w:p>
    <w:p w14:paraId="33CDE013" w14:textId="22609E01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ab/>
      </w:r>
      <w:r w:rsidR="00C036E8">
        <w:rPr>
          <w:rFonts w:ascii="Courier New" w:hAnsi="Courier New" w:cs="Courier New"/>
          <w:sz w:val="20"/>
          <w:szCs w:val="20"/>
        </w:rPr>
        <w:t xml:space="preserve">  </w:t>
      </w:r>
      <w:r w:rsidRPr="00840BFD">
        <w:rPr>
          <w:rFonts w:ascii="Courier New" w:hAnsi="Courier New" w:cs="Courier New"/>
          <w:sz w:val="20"/>
          <w:szCs w:val="20"/>
        </w:rPr>
        <w:t>reg lr_mn lr_asn)</w:t>
      </w:r>
      <w:r w:rsidRPr="00840BFD">
        <w:rPr>
          <w:rFonts w:ascii="Courier New" w:hAnsi="Courier New" w:cs="Courier New"/>
          <w:sz w:val="20"/>
          <w:szCs w:val="20"/>
        </w:rPr>
        <w:tab/>
      </w:r>
      <w:r w:rsidRPr="00840BFD">
        <w:rPr>
          <w:rFonts w:ascii="Courier New" w:hAnsi="Courier New" w:cs="Courier New"/>
          <w:sz w:val="20"/>
          <w:szCs w:val="20"/>
        </w:rPr>
        <w:tab/>
        <w:t>///</w:t>
      </w:r>
    </w:p>
    <w:p w14:paraId="7C1A1715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ab/>
        <w:t>command( ///</w:t>
      </w:r>
    </w:p>
    <w:p w14:paraId="0FF48D33" w14:textId="0B61EEDA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ab/>
      </w:r>
      <w:r w:rsidR="00C036E8">
        <w:rPr>
          <w:rFonts w:ascii="Courier New" w:hAnsi="Courier New" w:cs="Courier New"/>
          <w:sz w:val="20"/>
          <w:szCs w:val="20"/>
        </w:rPr>
        <w:t xml:space="preserve">  </w:t>
      </w:r>
      <w:r w:rsidRPr="00840BFD">
        <w:rPr>
          <w:rFonts w:ascii="Courier New" w:hAnsi="Courier New" w:cs="Courier New"/>
          <w:sz w:val="20"/>
          <w:szCs w:val="20"/>
        </w:rPr>
        <w:t>downstaged=exp(e(b)[1,2]+e(b)[1,1]*(ln(.85)) + invnorm(.975)* ///</w:t>
      </w:r>
    </w:p>
    <w:p w14:paraId="33D987B7" w14:textId="4DD14C1A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ab/>
      </w:r>
      <w:r w:rsidR="00C036E8">
        <w:rPr>
          <w:rFonts w:ascii="Courier New" w:hAnsi="Courier New" w:cs="Courier New"/>
          <w:sz w:val="20"/>
          <w:szCs w:val="20"/>
        </w:rPr>
        <w:t xml:space="preserve">  </w:t>
      </w:r>
      <w:r w:rsidRPr="00840BFD">
        <w:rPr>
          <w:rFonts w:ascii="Courier New" w:hAnsi="Courier New" w:cs="Courier New"/>
          <w:sz w:val="20"/>
          <w:szCs w:val="20"/>
        </w:rPr>
        <w:t xml:space="preserve">sqrt(e(V)[2,2]+e(V)[1,1]*(ln(.85))^2 +2*e(V)[1,2]*(ln(.85)))) /// </w:t>
      </w:r>
    </w:p>
    <w:p w14:paraId="3B383512" w14:textId="406AA082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ab/>
      </w:r>
      <w:r w:rsidR="00C036E8">
        <w:rPr>
          <w:rFonts w:ascii="Courier New" w:hAnsi="Courier New" w:cs="Courier New"/>
          <w:sz w:val="20"/>
          <w:szCs w:val="20"/>
        </w:rPr>
        <w:t xml:space="preserve">  </w:t>
      </w:r>
      <w:r w:rsidRPr="00840BFD">
        <w:rPr>
          <w:rFonts w:ascii="Courier New" w:hAnsi="Courier New" w:cs="Courier New"/>
          <w:sz w:val="20"/>
          <w:szCs w:val="20"/>
        </w:rPr>
        <w:t>upstaged=exp(e(b)[1,2]+e(b)[1,1]*ln(1.05) + invnorm(.025)* ///</w:t>
      </w:r>
    </w:p>
    <w:p w14:paraId="7658D937" w14:textId="077D24CA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ab/>
      </w:r>
      <w:r w:rsidR="00C036E8">
        <w:rPr>
          <w:rFonts w:ascii="Courier New" w:hAnsi="Courier New" w:cs="Courier New"/>
          <w:sz w:val="20"/>
          <w:szCs w:val="20"/>
        </w:rPr>
        <w:t xml:space="preserve">  </w:t>
      </w:r>
      <w:r w:rsidRPr="00840BFD">
        <w:rPr>
          <w:rFonts w:ascii="Courier New" w:hAnsi="Courier New" w:cs="Courier New"/>
          <w:sz w:val="20"/>
          <w:szCs w:val="20"/>
        </w:rPr>
        <w:t>sqrt(e(V)[2,2]+e(V)[1,1]*ln(1.05)^2 +2*e(V)[1,2]*ln(1.05))) : ///</w:t>
      </w:r>
    </w:p>
    <w:p w14:paraId="4991FF7A" w14:textId="7D85CD89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ab/>
      </w:r>
      <w:r w:rsidR="00C036E8">
        <w:rPr>
          <w:rFonts w:ascii="Courier New" w:hAnsi="Courier New" w:cs="Courier New"/>
          <w:sz w:val="20"/>
          <w:szCs w:val="20"/>
        </w:rPr>
        <w:t xml:space="preserve">  </w:t>
      </w:r>
      <w:r w:rsidRPr="00840BFD">
        <w:rPr>
          <w:rFonts w:ascii="Courier New" w:hAnsi="Courier New" w:cs="Courier New"/>
          <w:sz w:val="20"/>
          <w:szCs w:val="20"/>
        </w:rPr>
        <w:t>reg lrm_c lr_as)</w:t>
      </w:r>
      <w:r w:rsidRPr="00840BFD">
        <w:rPr>
          <w:rFonts w:ascii="Courier New" w:hAnsi="Courier New" w:cs="Courier New"/>
          <w:sz w:val="20"/>
          <w:szCs w:val="20"/>
        </w:rPr>
        <w:tab/>
      </w:r>
      <w:r w:rsidRPr="00840BFD">
        <w:rPr>
          <w:rFonts w:ascii="Courier New" w:hAnsi="Courier New" w:cs="Courier New"/>
          <w:sz w:val="20"/>
          <w:szCs w:val="20"/>
        </w:rPr>
        <w:tab/>
        <w:t>///</w:t>
      </w:r>
    </w:p>
    <w:p w14:paraId="0102C5C3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ab/>
        <w:t>command( ///</w:t>
      </w:r>
    </w:p>
    <w:p w14:paraId="62698688" w14:textId="39DCA1B0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ab/>
      </w:r>
      <w:r w:rsidR="00C036E8">
        <w:rPr>
          <w:rFonts w:ascii="Courier New" w:hAnsi="Courier New" w:cs="Courier New"/>
          <w:sz w:val="20"/>
          <w:szCs w:val="20"/>
        </w:rPr>
        <w:t xml:space="preserve">  </w:t>
      </w:r>
      <w:r w:rsidRPr="00840BFD">
        <w:rPr>
          <w:rFonts w:ascii="Courier New" w:hAnsi="Courier New" w:cs="Courier New"/>
          <w:sz w:val="20"/>
          <w:szCs w:val="20"/>
        </w:rPr>
        <w:t>downstaged=exp(e(b)[1,2]+e(b)[1,1]*(ln(.85)) + invnorm(.975)* ///</w:t>
      </w:r>
    </w:p>
    <w:p w14:paraId="055AEE32" w14:textId="0343F6AA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ab/>
      </w:r>
      <w:r w:rsidR="00C036E8">
        <w:rPr>
          <w:rFonts w:ascii="Courier New" w:hAnsi="Courier New" w:cs="Courier New"/>
          <w:sz w:val="20"/>
          <w:szCs w:val="20"/>
        </w:rPr>
        <w:t xml:space="preserve">  </w:t>
      </w:r>
      <w:r w:rsidRPr="00840BFD">
        <w:rPr>
          <w:rFonts w:ascii="Courier New" w:hAnsi="Courier New" w:cs="Courier New"/>
          <w:sz w:val="20"/>
          <w:szCs w:val="20"/>
        </w:rPr>
        <w:t xml:space="preserve">sqrt(e(V)[2,2]+e(V)[1,1]*(ln(.85))^2 +2*e(V)[1,2]*(ln(.85)))) /// </w:t>
      </w:r>
    </w:p>
    <w:p w14:paraId="0C70AA7E" w14:textId="6BE6B416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ab/>
      </w:r>
      <w:r w:rsidR="00C036E8">
        <w:rPr>
          <w:rFonts w:ascii="Courier New" w:hAnsi="Courier New" w:cs="Courier New"/>
          <w:sz w:val="20"/>
          <w:szCs w:val="20"/>
        </w:rPr>
        <w:t xml:space="preserve">  </w:t>
      </w:r>
      <w:r w:rsidRPr="00840BFD">
        <w:rPr>
          <w:rFonts w:ascii="Courier New" w:hAnsi="Courier New" w:cs="Courier New"/>
          <w:sz w:val="20"/>
          <w:szCs w:val="20"/>
        </w:rPr>
        <w:t>upstaged=exp(e(b)[1,2]+e(b)[1,1]*ln(1.05) + invnorm(.025)* ///</w:t>
      </w:r>
    </w:p>
    <w:p w14:paraId="59494B56" w14:textId="3561BA64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ab/>
      </w:r>
      <w:r w:rsidR="00C036E8">
        <w:rPr>
          <w:rFonts w:ascii="Courier New" w:hAnsi="Courier New" w:cs="Courier New"/>
          <w:sz w:val="20"/>
          <w:szCs w:val="20"/>
        </w:rPr>
        <w:t xml:space="preserve">  </w:t>
      </w:r>
      <w:r w:rsidRPr="00840BFD">
        <w:rPr>
          <w:rFonts w:ascii="Courier New" w:hAnsi="Courier New" w:cs="Courier New"/>
          <w:sz w:val="20"/>
          <w:szCs w:val="20"/>
        </w:rPr>
        <w:t>sqrt(e(V)[2,2]+e(V)[1,1]*ln(1.05)^2 +2*e(V)[1,2]*ln(1.05))) : ///</w:t>
      </w:r>
    </w:p>
    <w:p w14:paraId="6BDBF87B" w14:textId="6C62C6E5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ab/>
      </w:r>
      <w:r w:rsidR="00C036E8">
        <w:rPr>
          <w:rFonts w:ascii="Courier New" w:hAnsi="Courier New" w:cs="Courier New"/>
          <w:sz w:val="20"/>
          <w:szCs w:val="20"/>
        </w:rPr>
        <w:t xml:space="preserve">  </w:t>
      </w:r>
      <w:r w:rsidRPr="00840BFD">
        <w:rPr>
          <w:rFonts w:ascii="Courier New" w:hAnsi="Courier New" w:cs="Courier New"/>
          <w:sz w:val="20"/>
          <w:szCs w:val="20"/>
        </w:rPr>
        <w:t>reg lrm_f lr_as)</w:t>
      </w:r>
      <w:r w:rsidRPr="00840BFD">
        <w:rPr>
          <w:rFonts w:ascii="Courier New" w:hAnsi="Courier New" w:cs="Courier New"/>
          <w:sz w:val="20"/>
          <w:szCs w:val="20"/>
        </w:rPr>
        <w:tab/>
      </w:r>
      <w:r w:rsidRPr="00840BFD">
        <w:rPr>
          <w:rFonts w:ascii="Courier New" w:hAnsi="Courier New" w:cs="Courier New"/>
          <w:sz w:val="20"/>
          <w:szCs w:val="20"/>
        </w:rPr>
        <w:tab/>
      </w:r>
    </w:p>
    <w:p w14:paraId="70D88981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E201FC3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qui gen mort_sig = z_m&gt;invnorm(.975)</w:t>
      </w:r>
    </w:p>
    <w:p w14:paraId="716F4617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qui gen as_sig = z_a&gt;invnorm(.975)</w:t>
      </w:r>
    </w:p>
    <w:p w14:paraId="54E0E0C8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table site if !nul, statistic (mean mort_sig as_sig) nform(%8.2f)</w:t>
      </w:r>
    </w:p>
    <w:p w14:paraId="521C3F62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0B86D91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table site if nul, statistic (mean mort_sig as_sig) nform(%8.3f)</w:t>
      </w:r>
    </w:p>
    <w:p w14:paraId="5E501AC8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22052F5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table site if !null , command(r(rho): pwcorr lr_as lr_m) ///</w:t>
      </w:r>
    </w:p>
    <w:p w14:paraId="6D1B54D9" w14:textId="77AF1935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ab/>
      </w:r>
      <w:r w:rsidRPr="00840BFD">
        <w:rPr>
          <w:rFonts w:ascii="Courier New" w:hAnsi="Courier New" w:cs="Courier New"/>
          <w:sz w:val="20"/>
          <w:szCs w:val="20"/>
        </w:rPr>
        <w:tab/>
      </w:r>
      <w:r w:rsidRPr="00840BFD">
        <w:rPr>
          <w:rFonts w:ascii="Courier New" w:hAnsi="Courier New" w:cs="Courier New"/>
          <w:sz w:val="20"/>
          <w:szCs w:val="20"/>
        </w:rPr>
        <w:tab/>
      </w:r>
      <w:r w:rsidRPr="00840BFD">
        <w:rPr>
          <w:rFonts w:ascii="Courier New" w:hAnsi="Courier New" w:cs="Courier New"/>
          <w:sz w:val="20"/>
          <w:szCs w:val="20"/>
        </w:rPr>
        <w:tab/>
        <w:t xml:space="preserve"> command(r(rho): pwcorr lr_as lrm_f) nform(%8.2f)</w:t>
      </w:r>
    </w:p>
    <w:p w14:paraId="4C92EC7C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table site if !null &amp; n0&gt;=70000, command(r(rho): pwcorr lr_as lr_m) ///</w:t>
      </w:r>
    </w:p>
    <w:p w14:paraId="3B87415D" w14:textId="13670FAD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ab/>
      </w:r>
      <w:r w:rsidRPr="00840BFD">
        <w:rPr>
          <w:rFonts w:ascii="Courier New" w:hAnsi="Courier New" w:cs="Courier New"/>
          <w:sz w:val="20"/>
          <w:szCs w:val="20"/>
        </w:rPr>
        <w:tab/>
      </w:r>
      <w:r w:rsidRPr="00840BFD">
        <w:rPr>
          <w:rFonts w:ascii="Courier New" w:hAnsi="Courier New" w:cs="Courier New"/>
          <w:sz w:val="20"/>
          <w:szCs w:val="20"/>
        </w:rPr>
        <w:tab/>
      </w:r>
      <w:r w:rsidRPr="00840BFD">
        <w:rPr>
          <w:rFonts w:ascii="Courier New" w:hAnsi="Courier New" w:cs="Courier New"/>
          <w:sz w:val="20"/>
          <w:szCs w:val="20"/>
        </w:rPr>
        <w:tab/>
        <w:t xml:space="preserve"> command(r(rho): pwcorr lr_as lrm_f) nform(%8.2f)</w:t>
      </w:r>
    </w:p>
    <w:p w14:paraId="4EE37157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>table site if !null &amp; n0&lt;=25000, command(r(rho): pwcorr lr_as lr_m) ///</w:t>
      </w:r>
    </w:p>
    <w:p w14:paraId="067FE74F" w14:textId="02665FA9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40BFD">
        <w:rPr>
          <w:rFonts w:ascii="Courier New" w:hAnsi="Courier New" w:cs="Courier New"/>
          <w:sz w:val="20"/>
          <w:szCs w:val="20"/>
        </w:rPr>
        <w:tab/>
      </w:r>
      <w:r w:rsidRPr="00840BFD">
        <w:rPr>
          <w:rFonts w:ascii="Courier New" w:hAnsi="Courier New" w:cs="Courier New"/>
          <w:sz w:val="20"/>
          <w:szCs w:val="20"/>
        </w:rPr>
        <w:tab/>
      </w:r>
      <w:r w:rsidRPr="00840BFD">
        <w:rPr>
          <w:rFonts w:ascii="Courier New" w:hAnsi="Courier New" w:cs="Courier New"/>
          <w:sz w:val="20"/>
          <w:szCs w:val="20"/>
        </w:rPr>
        <w:tab/>
      </w:r>
      <w:r w:rsidRPr="00840BFD">
        <w:rPr>
          <w:rFonts w:ascii="Courier New" w:hAnsi="Courier New" w:cs="Courier New"/>
          <w:sz w:val="20"/>
          <w:szCs w:val="20"/>
        </w:rPr>
        <w:tab/>
        <w:t xml:space="preserve"> command(r(rho): pwcorr lr_as lrm_f) nform(%8.2f)</w:t>
      </w:r>
    </w:p>
    <w:p w14:paraId="73D966DC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B9DEDF5" w14:textId="77777777" w:rsidR="00840BFD" w:rsidRPr="00840BFD" w:rsidRDefault="00840BFD" w:rsidP="00840BFD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8220032" w14:textId="77777777" w:rsidR="00C268D6" w:rsidRDefault="00C268D6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2303BAD" w14:textId="4F6E2880" w:rsidR="00C268D6" w:rsidRDefault="00C268D6">
      <w:pPr>
        <w:suppressAutoHyphens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br w:type="page"/>
      </w:r>
    </w:p>
    <w:p w14:paraId="7EF92067" w14:textId="1E6B63C0" w:rsidR="00517495" w:rsidRDefault="00517495" w:rsidP="00517495">
      <w:r>
        <w:rPr>
          <w:b/>
          <w:bCs/>
        </w:rPr>
        <w:lastRenderedPageBreak/>
        <w:t>S2. Supplementary tables</w:t>
      </w:r>
    </w:p>
    <w:p w14:paraId="36EDE013" w14:textId="77777777" w:rsidR="00C268D6" w:rsidRPr="00C268D6" w:rsidRDefault="00C268D6" w:rsidP="00C268D6">
      <w:pPr>
        <w:spacing w:after="0" w:line="240" w:lineRule="auto"/>
      </w:pPr>
    </w:p>
    <w:tbl>
      <w:tblPr>
        <w:tblW w:w="9375" w:type="dxa"/>
        <w:tblInd w:w="11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24"/>
        <w:gridCol w:w="1275"/>
        <w:gridCol w:w="1276"/>
        <w:gridCol w:w="1275"/>
        <w:gridCol w:w="1275"/>
        <w:gridCol w:w="1275"/>
        <w:gridCol w:w="1275"/>
      </w:tblGrid>
      <w:tr w:rsidR="00C268D6" w:rsidRPr="00C268D6" w14:paraId="226E0035" w14:textId="77777777" w:rsidTr="00573226">
        <w:tc>
          <w:tcPr>
            <w:tcW w:w="9375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BA0C12" w14:textId="6906C03B" w:rsidR="00C268D6" w:rsidRPr="00C268D6" w:rsidRDefault="00C268D6" w:rsidP="00C268D6">
            <w:pPr>
              <w:spacing w:after="0" w:line="240" w:lineRule="auto"/>
              <w:rPr>
                <w:lang w:val="en-US"/>
              </w:rPr>
            </w:pPr>
            <w:r w:rsidRPr="00C268D6">
              <w:rPr>
                <w:b/>
                <w:bCs/>
                <w:lang w:val="en-US"/>
              </w:rPr>
              <w:t>Table S</w:t>
            </w:r>
            <w:r w:rsidR="00517495">
              <w:rPr>
                <w:b/>
                <w:bCs/>
                <w:lang w:val="en-US"/>
              </w:rPr>
              <w:t>1</w:t>
            </w:r>
            <w:r w:rsidRPr="00C268D6">
              <w:rPr>
                <w:b/>
                <w:bCs/>
                <w:lang w:val="en-US"/>
              </w:rPr>
              <w:t>.</w:t>
            </w:r>
            <w:r w:rsidRPr="00C268D6">
              <w:rPr>
                <w:lang w:val="en-US"/>
              </w:rPr>
              <w:t xml:space="preserve"> </w:t>
            </w:r>
            <w:r w:rsidR="002D659F">
              <w:rPr>
                <w:lang w:val="en-US"/>
              </w:rPr>
              <w:t>Pearson c</w:t>
            </w:r>
            <w:r w:rsidRPr="00C268D6">
              <w:rPr>
                <w:lang w:val="en-US"/>
              </w:rPr>
              <w:t>orrelation of valid and invalid surrogate endpoints with mortality in simulation scenario when screening effects the surrogate</w:t>
            </w:r>
          </w:p>
        </w:tc>
      </w:tr>
      <w:tr w:rsidR="00C268D6" w:rsidRPr="00C268D6" w14:paraId="63FED8F1" w14:textId="77777777" w:rsidTr="00573226">
        <w:tc>
          <w:tcPr>
            <w:tcW w:w="17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0AB9C8" w14:textId="77777777" w:rsidR="00C268D6" w:rsidRPr="00C268D6" w:rsidRDefault="00C268D6" w:rsidP="00C268D6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862744" w14:textId="77777777" w:rsidR="00C268D6" w:rsidRPr="00C268D6" w:rsidRDefault="00C268D6" w:rsidP="00C268D6">
            <w:pPr>
              <w:spacing w:after="0" w:line="240" w:lineRule="auto"/>
              <w:rPr>
                <w:lang w:val="en-US"/>
              </w:rPr>
            </w:pPr>
            <w:r w:rsidRPr="00C268D6">
              <w:rPr>
                <w:lang w:val="en-US"/>
              </w:rPr>
              <w:t>All trials</w:t>
            </w:r>
          </w:p>
        </w:tc>
        <w:tc>
          <w:tcPr>
            <w:tcW w:w="2550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9D2E0E" w14:textId="77777777" w:rsidR="00C268D6" w:rsidRPr="00C268D6" w:rsidRDefault="00C268D6" w:rsidP="00C268D6">
            <w:pPr>
              <w:spacing w:after="0" w:line="240" w:lineRule="auto"/>
              <w:rPr>
                <w:lang w:val="en-US"/>
              </w:rPr>
            </w:pPr>
            <w:r w:rsidRPr="00C268D6">
              <w:rPr>
                <w:lang w:val="en-US"/>
              </w:rPr>
              <w:t>N&gt;=70,000</w:t>
            </w:r>
          </w:p>
        </w:tc>
        <w:tc>
          <w:tcPr>
            <w:tcW w:w="2550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FC741B" w14:textId="77777777" w:rsidR="00C268D6" w:rsidRPr="00C268D6" w:rsidRDefault="00C268D6" w:rsidP="00C268D6">
            <w:pPr>
              <w:spacing w:after="0" w:line="240" w:lineRule="auto"/>
              <w:rPr>
                <w:lang w:val="en-US"/>
              </w:rPr>
            </w:pPr>
            <w:r w:rsidRPr="00C268D6">
              <w:rPr>
                <w:lang w:val="en-US"/>
              </w:rPr>
              <w:t>N&lt;=25,000</w:t>
            </w:r>
          </w:p>
        </w:tc>
      </w:tr>
      <w:tr w:rsidR="00C268D6" w:rsidRPr="00C268D6" w14:paraId="1A6A6D63" w14:textId="77777777" w:rsidTr="00573226">
        <w:tc>
          <w:tcPr>
            <w:tcW w:w="17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D58B0A" w14:textId="77777777" w:rsidR="00C268D6" w:rsidRPr="00C268D6" w:rsidRDefault="00C268D6" w:rsidP="00C268D6">
            <w:pPr>
              <w:spacing w:after="0" w:line="240" w:lineRule="auto"/>
              <w:rPr>
                <w:lang w:val="en-US"/>
              </w:rPr>
            </w:pPr>
            <w:r w:rsidRPr="00C268D6">
              <w:rPr>
                <w:lang w:val="en-US"/>
              </w:rPr>
              <w:t>Cancer sit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43D148" w14:textId="77777777" w:rsidR="00C268D6" w:rsidRPr="00C268D6" w:rsidRDefault="00C268D6" w:rsidP="00C268D6">
            <w:pPr>
              <w:spacing w:after="0" w:line="240" w:lineRule="auto"/>
              <w:rPr>
                <w:lang w:val="en-US"/>
              </w:rPr>
            </w:pPr>
            <w:r w:rsidRPr="00C268D6">
              <w:rPr>
                <w:lang w:val="en-US"/>
              </w:rPr>
              <w:t>Valid surroga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C0780B" w14:textId="77777777" w:rsidR="00C268D6" w:rsidRPr="00C268D6" w:rsidRDefault="00C268D6" w:rsidP="00C268D6">
            <w:pPr>
              <w:spacing w:after="0" w:line="240" w:lineRule="auto"/>
              <w:rPr>
                <w:lang w:val="en-US"/>
              </w:rPr>
            </w:pPr>
            <w:r w:rsidRPr="00C268D6">
              <w:rPr>
                <w:lang w:val="en-US"/>
              </w:rPr>
              <w:t>Invalid surrogat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CA2360" w14:textId="77777777" w:rsidR="00C268D6" w:rsidRPr="00C268D6" w:rsidRDefault="00C268D6" w:rsidP="00C268D6">
            <w:pPr>
              <w:spacing w:after="0" w:line="240" w:lineRule="auto"/>
              <w:rPr>
                <w:lang w:val="en-US"/>
              </w:rPr>
            </w:pPr>
            <w:r w:rsidRPr="00C268D6">
              <w:rPr>
                <w:lang w:val="en-US"/>
              </w:rPr>
              <w:t>Valid surrogat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BBEA80" w14:textId="77777777" w:rsidR="00C268D6" w:rsidRPr="00C268D6" w:rsidRDefault="00C268D6" w:rsidP="00C268D6">
            <w:pPr>
              <w:spacing w:after="0" w:line="240" w:lineRule="auto"/>
              <w:rPr>
                <w:lang w:val="en-US"/>
              </w:rPr>
            </w:pPr>
            <w:r w:rsidRPr="00C268D6">
              <w:rPr>
                <w:lang w:val="en-US"/>
              </w:rPr>
              <w:t>Invalid surrogat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1FF50F" w14:textId="77777777" w:rsidR="00C268D6" w:rsidRPr="00C268D6" w:rsidRDefault="00C268D6" w:rsidP="00C268D6">
            <w:pPr>
              <w:spacing w:after="0" w:line="240" w:lineRule="auto"/>
              <w:rPr>
                <w:lang w:val="en-US"/>
              </w:rPr>
            </w:pPr>
            <w:r w:rsidRPr="00C268D6">
              <w:rPr>
                <w:lang w:val="en-US"/>
              </w:rPr>
              <w:t>Valid surrogat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092202" w14:textId="77777777" w:rsidR="00C268D6" w:rsidRPr="00C268D6" w:rsidRDefault="00C268D6" w:rsidP="00C268D6">
            <w:pPr>
              <w:spacing w:after="0" w:line="240" w:lineRule="auto"/>
              <w:rPr>
                <w:lang w:val="en-US"/>
              </w:rPr>
            </w:pPr>
            <w:r w:rsidRPr="00C268D6">
              <w:rPr>
                <w:lang w:val="en-US"/>
              </w:rPr>
              <w:t>Invalid surrogate</w:t>
            </w:r>
          </w:p>
        </w:tc>
      </w:tr>
      <w:tr w:rsidR="00C268D6" w:rsidRPr="00C268D6" w14:paraId="14696E48" w14:textId="77777777" w:rsidTr="00573226">
        <w:tc>
          <w:tcPr>
            <w:tcW w:w="17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F32D74" w14:textId="77777777" w:rsidR="00C268D6" w:rsidRPr="00C268D6" w:rsidRDefault="00C268D6" w:rsidP="00C268D6">
            <w:pPr>
              <w:spacing w:after="0" w:line="240" w:lineRule="auto"/>
              <w:rPr>
                <w:lang w:val="en-US"/>
              </w:rPr>
            </w:pPr>
            <w:r w:rsidRPr="00C268D6">
              <w:rPr>
                <w:lang w:val="en-US"/>
              </w:rPr>
              <w:t>Bowe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23A7B7" w14:textId="77777777" w:rsidR="00C268D6" w:rsidRPr="00C268D6" w:rsidRDefault="00C268D6" w:rsidP="00C268D6">
            <w:pPr>
              <w:spacing w:after="0" w:line="240" w:lineRule="auto"/>
              <w:rPr>
                <w:lang w:val="en-US"/>
              </w:rPr>
            </w:pPr>
            <w:r w:rsidRPr="00C268D6">
              <w:rPr>
                <w:lang w:val="en-US"/>
              </w:rPr>
              <w:t>0.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E5D29A" w14:textId="6DE0C39B" w:rsidR="00C268D6" w:rsidRPr="00C268D6" w:rsidRDefault="00C268D6" w:rsidP="00C268D6">
            <w:pPr>
              <w:spacing w:after="0" w:line="240" w:lineRule="auto"/>
              <w:rPr>
                <w:lang w:val="en-US"/>
              </w:rPr>
            </w:pPr>
            <w:r w:rsidRPr="00C268D6">
              <w:rPr>
                <w:lang w:val="en-US"/>
              </w:rPr>
              <w:t>0.</w:t>
            </w:r>
            <w:r w:rsidR="00490735">
              <w:rPr>
                <w:lang w:val="en-US"/>
              </w:rPr>
              <w:t>4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CD1D7C" w14:textId="77777777" w:rsidR="00C268D6" w:rsidRPr="00C268D6" w:rsidRDefault="00C268D6" w:rsidP="00C268D6">
            <w:pPr>
              <w:spacing w:after="0" w:line="240" w:lineRule="auto"/>
              <w:rPr>
                <w:lang w:val="en-US"/>
              </w:rPr>
            </w:pPr>
            <w:r w:rsidRPr="00C268D6">
              <w:rPr>
                <w:lang w:val="en-US"/>
              </w:rPr>
              <w:t>0.7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F0F916" w14:textId="77777777" w:rsidR="00C268D6" w:rsidRPr="00C268D6" w:rsidRDefault="00C268D6" w:rsidP="00C268D6">
            <w:pPr>
              <w:spacing w:after="0" w:line="240" w:lineRule="auto"/>
              <w:rPr>
                <w:lang w:val="en-US"/>
              </w:rPr>
            </w:pPr>
            <w:r w:rsidRPr="00C268D6">
              <w:rPr>
                <w:lang w:val="en-US"/>
              </w:rPr>
              <w:t>0.3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908F12" w14:textId="77777777" w:rsidR="00C268D6" w:rsidRPr="00C268D6" w:rsidRDefault="00C268D6" w:rsidP="00C268D6">
            <w:pPr>
              <w:spacing w:after="0" w:line="240" w:lineRule="auto"/>
              <w:rPr>
                <w:lang w:val="en-US"/>
              </w:rPr>
            </w:pPr>
            <w:r w:rsidRPr="00C268D6">
              <w:rPr>
                <w:lang w:val="en-US"/>
              </w:rPr>
              <w:t>0.7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CD635B" w14:textId="77777777" w:rsidR="00C268D6" w:rsidRPr="00C268D6" w:rsidRDefault="00C268D6" w:rsidP="00C268D6">
            <w:pPr>
              <w:spacing w:after="0" w:line="240" w:lineRule="auto"/>
              <w:rPr>
                <w:lang w:val="en-US"/>
              </w:rPr>
            </w:pPr>
            <w:r w:rsidRPr="00C268D6">
              <w:rPr>
                <w:lang w:val="en-US"/>
              </w:rPr>
              <w:t>0.54</w:t>
            </w:r>
          </w:p>
        </w:tc>
      </w:tr>
      <w:tr w:rsidR="00C268D6" w:rsidRPr="00C268D6" w14:paraId="3FE5653C" w14:textId="77777777" w:rsidTr="00573226">
        <w:tc>
          <w:tcPr>
            <w:tcW w:w="17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B879ED" w14:textId="77777777" w:rsidR="00C268D6" w:rsidRPr="00C268D6" w:rsidRDefault="00C268D6" w:rsidP="00C268D6">
            <w:pPr>
              <w:spacing w:after="0" w:line="240" w:lineRule="auto"/>
              <w:rPr>
                <w:lang w:val="en-US"/>
              </w:rPr>
            </w:pPr>
            <w:r w:rsidRPr="00C268D6">
              <w:rPr>
                <w:lang w:val="en-US"/>
              </w:rPr>
              <w:t>Breas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2A54A9" w14:textId="77777777" w:rsidR="00C268D6" w:rsidRPr="00C268D6" w:rsidRDefault="00C268D6" w:rsidP="00C268D6">
            <w:pPr>
              <w:spacing w:after="0" w:line="240" w:lineRule="auto"/>
              <w:rPr>
                <w:lang w:val="en-US"/>
              </w:rPr>
            </w:pPr>
            <w:r w:rsidRPr="00C268D6">
              <w:rPr>
                <w:lang w:val="en-US"/>
              </w:rPr>
              <w:t>0.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FEAFE2" w14:textId="4772FA49" w:rsidR="00C268D6" w:rsidRPr="00C268D6" w:rsidRDefault="00C268D6" w:rsidP="00C268D6">
            <w:pPr>
              <w:spacing w:after="0" w:line="240" w:lineRule="auto"/>
              <w:rPr>
                <w:lang w:val="en-US"/>
              </w:rPr>
            </w:pPr>
            <w:r w:rsidRPr="00C268D6">
              <w:rPr>
                <w:lang w:val="en-US"/>
              </w:rPr>
              <w:t>0.</w:t>
            </w:r>
            <w:r w:rsidR="00490735">
              <w:rPr>
                <w:lang w:val="en-US"/>
              </w:rPr>
              <w:t>3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AE5ECC" w14:textId="77777777" w:rsidR="00C268D6" w:rsidRPr="00C268D6" w:rsidRDefault="00C268D6" w:rsidP="00C268D6">
            <w:pPr>
              <w:spacing w:after="0" w:line="240" w:lineRule="auto"/>
              <w:rPr>
                <w:lang w:val="en-US"/>
              </w:rPr>
            </w:pPr>
            <w:r w:rsidRPr="00C268D6">
              <w:rPr>
                <w:lang w:val="en-US"/>
              </w:rPr>
              <w:t>0.6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778EF4" w14:textId="77777777" w:rsidR="00C268D6" w:rsidRPr="00C268D6" w:rsidRDefault="00C268D6" w:rsidP="00C268D6">
            <w:pPr>
              <w:spacing w:after="0" w:line="240" w:lineRule="auto"/>
              <w:rPr>
                <w:lang w:val="en-US"/>
              </w:rPr>
            </w:pPr>
            <w:r w:rsidRPr="00C268D6">
              <w:rPr>
                <w:lang w:val="en-US"/>
              </w:rPr>
              <w:t>0.2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7B3EE1F" w14:textId="77777777" w:rsidR="00C268D6" w:rsidRPr="00C268D6" w:rsidRDefault="00C268D6" w:rsidP="00C268D6">
            <w:pPr>
              <w:spacing w:after="0" w:line="240" w:lineRule="auto"/>
              <w:rPr>
                <w:lang w:val="en-US"/>
              </w:rPr>
            </w:pPr>
            <w:r w:rsidRPr="00C268D6">
              <w:rPr>
                <w:lang w:val="en-US"/>
              </w:rPr>
              <w:t>0.5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C3000A" w14:textId="77777777" w:rsidR="00C268D6" w:rsidRPr="00C268D6" w:rsidRDefault="00C268D6" w:rsidP="00C268D6">
            <w:pPr>
              <w:spacing w:after="0" w:line="240" w:lineRule="auto"/>
              <w:rPr>
                <w:lang w:val="en-US"/>
              </w:rPr>
            </w:pPr>
            <w:r w:rsidRPr="00C268D6">
              <w:rPr>
                <w:lang w:val="en-US"/>
              </w:rPr>
              <w:t>0.38</w:t>
            </w:r>
          </w:p>
        </w:tc>
      </w:tr>
      <w:tr w:rsidR="00516A70" w:rsidRPr="00C268D6" w14:paraId="6F2EB9C9" w14:textId="77777777" w:rsidTr="00FA0345">
        <w:tc>
          <w:tcPr>
            <w:tcW w:w="17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DD60B5" w14:textId="778AE743" w:rsidR="00516A70" w:rsidRPr="00C268D6" w:rsidRDefault="00516A70" w:rsidP="00516A70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Live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D40400" w14:textId="155B5D37" w:rsidR="00516A70" w:rsidRPr="00C268D6" w:rsidRDefault="00516A70" w:rsidP="00516A70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0.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AA64C4" w14:textId="3730522C" w:rsidR="00516A70" w:rsidRPr="00C268D6" w:rsidRDefault="00516A70" w:rsidP="00516A70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0.5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6E89B48" w14:textId="53CD2E30" w:rsidR="00516A70" w:rsidRPr="00C268D6" w:rsidRDefault="00516A70" w:rsidP="00516A70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499D819" w14:textId="0171B6DE" w:rsidR="00516A70" w:rsidRPr="00C268D6" w:rsidRDefault="00516A70" w:rsidP="00516A70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0400BD" w14:textId="186A9338" w:rsidR="00516A70" w:rsidRPr="00C268D6" w:rsidRDefault="00516A70" w:rsidP="00516A70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0.6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9D1B57" w14:textId="4B9E7F6C" w:rsidR="00516A70" w:rsidRPr="00C268D6" w:rsidRDefault="00516A70" w:rsidP="00516A70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0.58</w:t>
            </w:r>
          </w:p>
        </w:tc>
      </w:tr>
      <w:tr w:rsidR="00404EF7" w:rsidRPr="00C268D6" w14:paraId="19AD58F1" w14:textId="77777777" w:rsidTr="00573226">
        <w:tc>
          <w:tcPr>
            <w:tcW w:w="17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FA4365" w14:textId="77777777" w:rsidR="00404EF7" w:rsidRPr="00C268D6" w:rsidRDefault="00404EF7" w:rsidP="00404EF7">
            <w:pPr>
              <w:spacing w:after="0" w:line="240" w:lineRule="auto"/>
              <w:rPr>
                <w:lang w:val="en-US"/>
              </w:rPr>
            </w:pPr>
            <w:r w:rsidRPr="00C268D6">
              <w:rPr>
                <w:lang w:val="en-US"/>
              </w:rPr>
              <w:t>Lun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F86E6D" w14:textId="77777777" w:rsidR="00404EF7" w:rsidRPr="00C268D6" w:rsidRDefault="00404EF7" w:rsidP="00404EF7">
            <w:pPr>
              <w:spacing w:after="0" w:line="240" w:lineRule="auto"/>
              <w:rPr>
                <w:lang w:val="en-US"/>
              </w:rPr>
            </w:pPr>
            <w:r w:rsidRPr="00C268D6">
              <w:rPr>
                <w:lang w:val="en-US"/>
              </w:rPr>
              <w:t>0.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B14BCD" w14:textId="4F59A09B" w:rsidR="00404EF7" w:rsidRPr="00C268D6" w:rsidRDefault="00404EF7" w:rsidP="00404EF7">
            <w:pPr>
              <w:spacing w:after="0" w:line="240" w:lineRule="auto"/>
              <w:rPr>
                <w:lang w:val="en-US"/>
              </w:rPr>
            </w:pPr>
            <w:r w:rsidRPr="00C268D6">
              <w:rPr>
                <w:lang w:val="en-US"/>
              </w:rPr>
              <w:t>0.</w:t>
            </w:r>
            <w:r>
              <w:rPr>
                <w:lang w:val="en-US"/>
              </w:rPr>
              <w:t>6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B5C938" w14:textId="0A2BC23E" w:rsidR="00404EF7" w:rsidRPr="00C268D6" w:rsidRDefault="00404EF7" w:rsidP="00404EF7">
            <w:pPr>
              <w:spacing w:after="0" w:line="240" w:lineRule="auto"/>
              <w:rPr>
                <w:lang w:val="en-US"/>
              </w:rPr>
            </w:pPr>
            <w:r w:rsidRPr="00C268D6">
              <w:rPr>
                <w:lang w:val="en-US"/>
              </w:rPr>
              <w:t>0.</w:t>
            </w:r>
            <w:r>
              <w:rPr>
                <w:lang w:val="en-US"/>
              </w:rPr>
              <w:t>9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F549B4" w14:textId="2E92269A" w:rsidR="00404EF7" w:rsidRPr="00C268D6" w:rsidRDefault="00404EF7" w:rsidP="00404EF7">
            <w:pPr>
              <w:spacing w:after="0" w:line="240" w:lineRule="auto"/>
              <w:rPr>
                <w:lang w:val="en-US"/>
              </w:rPr>
            </w:pPr>
            <w:r w:rsidRPr="00C268D6">
              <w:rPr>
                <w:lang w:val="en-US"/>
              </w:rPr>
              <w:t>0.</w:t>
            </w:r>
            <w:r>
              <w:rPr>
                <w:lang w:val="en-US"/>
              </w:rPr>
              <w:t>3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1948A5" w14:textId="794CF984" w:rsidR="00404EF7" w:rsidRPr="00C268D6" w:rsidRDefault="00404EF7" w:rsidP="00404EF7">
            <w:pPr>
              <w:spacing w:after="0" w:line="240" w:lineRule="auto"/>
              <w:rPr>
                <w:lang w:val="en-US"/>
              </w:rPr>
            </w:pPr>
            <w:r w:rsidRPr="00C268D6">
              <w:rPr>
                <w:lang w:val="en-US"/>
              </w:rPr>
              <w:t>0.9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04BC01" w14:textId="28F63BA0" w:rsidR="00404EF7" w:rsidRPr="00C268D6" w:rsidRDefault="00404EF7" w:rsidP="00404EF7">
            <w:pPr>
              <w:spacing w:after="0" w:line="240" w:lineRule="auto"/>
              <w:rPr>
                <w:lang w:val="en-US"/>
              </w:rPr>
            </w:pPr>
            <w:r w:rsidRPr="00C268D6">
              <w:rPr>
                <w:lang w:val="en-US"/>
              </w:rPr>
              <w:t>0.70</w:t>
            </w:r>
          </w:p>
        </w:tc>
      </w:tr>
      <w:tr w:rsidR="00C910CF" w:rsidRPr="00C268D6" w14:paraId="7D07F9D5" w14:textId="77777777" w:rsidTr="00404EF7">
        <w:tc>
          <w:tcPr>
            <w:tcW w:w="17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739CC7" w14:textId="77777777" w:rsidR="00C910CF" w:rsidRPr="00C268D6" w:rsidRDefault="00C910CF" w:rsidP="00C910CF">
            <w:pPr>
              <w:spacing w:after="0" w:line="240" w:lineRule="auto"/>
              <w:rPr>
                <w:lang w:val="en-US"/>
              </w:rPr>
            </w:pPr>
            <w:r w:rsidRPr="00C268D6">
              <w:rPr>
                <w:lang w:val="en-US"/>
              </w:rPr>
              <w:t>Ovar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525369" w14:textId="77777777" w:rsidR="00C910CF" w:rsidRPr="00C268D6" w:rsidRDefault="00C910CF" w:rsidP="00C910CF">
            <w:pPr>
              <w:spacing w:after="0" w:line="240" w:lineRule="auto"/>
              <w:rPr>
                <w:lang w:val="en-US"/>
              </w:rPr>
            </w:pPr>
            <w:r w:rsidRPr="00C268D6">
              <w:rPr>
                <w:lang w:val="en-US"/>
              </w:rPr>
              <w:t>0.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56CA2C" w14:textId="0319F081" w:rsidR="00C910CF" w:rsidRPr="00C268D6" w:rsidRDefault="00C910CF" w:rsidP="00C910CF">
            <w:pPr>
              <w:spacing w:after="0" w:line="240" w:lineRule="auto"/>
              <w:rPr>
                <w:lang w:val="en-US"/>
              </w:rPr>
            </w:pPr>
            <w:r w:rsidRPr="00C268D6">
              <w:rPr>
                <w:lang w:val="en-US"/>
              </w:rPr>
              <w:t>0.</w:t>
            </w:r>
            <w:r>
              <w:rPr>
                <w:lang w:val="en-US"/>
              </w:rPr>
              <w:t>4</w:t>
            </w:r>
            <w:r w:rsidRPr="00C268D6">
              <w:rPr>
                <w:lang w:val="en-US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396CA75" w14:textId="115A570A" w:rsidR="00C910CF" w:rsidRPr="00C268D6" w:rsidRDefault="00C910CF" w:rsidP="00C910CF">
            <w:pPr>
              <w:spacing w:after="0" w:line="240" w:lineRule="auto"/>
              <w:rPr>
                <w:lang w:val="en-US"/>
              </w:rPr>
            </w:pPr>
            <w:r w:rsidRPr="00C268D6">
              <w:rPr>
                <w:lang w:val="en-US"/>
              </w:rPr>
              <w:t>0.</w:t>
            </w:r>
            <w:r>
              <w:rPr>
                <w:lang w:val="en-US"/>
              </w:rPr>
              <w:t>8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E1C77D" w14:textId="482560A0" w:rsidR="00C910CF" w:rsidRPr="00C268D6" w:rsidRDefault="00C910CF" w:rsidP="00C910CF">
            <w:pPr>
              <w:spacing w:after="0" w:line="240" w:lineRule="auto"/>
              <w:rPr>
                <w:lang w:val="en-US"/>
              </w:rPr>
            </w:pPr>
            <w:r w:rsidRPr="00C268D6">
              <w:rPr>
                <w:lang w:val="en-US"/>
              </w:rPr>
              <w:t>0.3</w:t>
            </w:r>
            <w:r>
              <w:rPr>
                <w:lang w:val="en-US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2AEF036" w14:textId="35B208D3" w:rsidR="00C910CF" w:rsidRPr="00C268D6" w:rsidRDefault="00C910CF" w:rsidP="00C910CF">
            <w:pPr>
              <w:spacing w:after="0" w:line="240" w:lineRule="auto"/>
              <w:rPr>
                <w:lang w:val="en-US"/>
              </w:rPr>
            </w:pPr>
            <w:r w:rsidRPr="00C268D6">
              <w:rPr>
                <w:lang w:val="en-US"/>
              </w:rPr>
              <w:t>0.7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C420D61" w14:textId="20D6A0D7" w:rsidR="00C910CF" w:rsidRPr="00C268D6" w:rsidRDefault="00C910CF" w:rsidP="00C910CF">
            <w:pPr>
              <w:spacing w:after="0" w:line="240" w:lineRule="auto"/>
              <w:rPr>
                <w:lang w:val="en-US"/>
              </w:rPr>
            </w:pPr>
            <w:r w:rsidRPr="00C268D6">
              <w:rPr>
                <w:lang w:val="en-US"/>
              </w:rPr>
              <w:t>0.64</w:t>
            </w:r>
          </w:p>
        </w:tc>
      </w:tr>
      <w:tr w:rsidR="00516A70" w:rsidRPr="00C268D6" w14:paraId="7094B2CB" w14:textId="77777777" w:rsidTr="00B92B8E">
        <w:tc>
          <w:tcPr>
            <w:tcW w:w="1724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08580A" w14:textId="77777777" w:rsidR="00516A70" w:rsidRPr="00C268D6" w:rsidRDefault="00516A70" w:rsidP="00516A70">
            <w:pPr>
              <w:spacing w:after="0" w:line="240" w:lineRule="auto"/>
              <w:rPr>
                <w:lang w:val="en-US"/>
              </w:rPr>
            </w:pPr>
            <w:r w:rsidRPr="00C268D6">
              <w:rPr>
                <w:lang w:val="en-US"/>
              </w:rPr>
              <w:t>Prostat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26549E" w14:textId="77777777" w:rsidR="00516A70" w:rsidRPr="00C268D6" w:rsidRDefault="00516A70" w:rsidP="00516A70">
            <w:pPr>
              <w:spacing w:after="0" w:line="240" w:lineRule="auto"/>
              <w:rPr>
                <w:lang w:val="en-US"/>
              </w:rPr>
            </w:pPr>
            <w:r w:rsidRPr="00C268D6">
              <w:rPr>
                <w:lang w:val="en-US"/>
              </w:rPr>
              <w:t>0.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891B32" w14:textId="4DDD9502" w:rsidR="00516A70" w:rsidRPr="00C268D6" w:rsidRDefault="00516A70" w:rsidP="00516A70">
            <w:pPr>
              <w:spacing w:after="0" w:line="240" w:lineRule="auto"/>
              <w:rPr>
                <w:lang w:val="en-US"/>
              </w:rPr>
            </w:pPr>
            <w:r w:rsidRPr="00C268D6">
              <w:rPr>
                <w:lang w:val="en-US"/>
              </w:rPr>
              <w:t>0.</w:t>
            </w:r>
            <w:r>
              <w:rPr>
                <w:lang w:val="en-US"/>
              </w:rPr>
              <w:t>1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E53948" w14:textId="5E247288" w:rsidR="00516A70" w:rsidRPr="00C268D6" w:rsidRDefault="00516A70" w:rsidP="00516A70">
            <w:pPr>
              <w:spacing w:after="0" w:line="240" w:lineRule="auto"/>
              <w:rPr>
                <w:lang w:val="en-US"/>
              </w:rPr>
            </w:pPr>
            <w:r w:rsidRPr="00C268D6">
              <w:rPr>
                <w:lang w:val="en-US"/>
              </w:rPr>
              <w:t>0.8</w:t>
            </w:r>
            <w:r>
              <w:rPr>
                <w:lang w:val="en-US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D3837C" w14:textId="365CF2B7" w:rsidR="00516A70" w:rsidRPr="00C268D6" w:rsidRDefault="00516A70" w:rsidP="00516A70">
            <w:pPr>
              <w:spacing w:after="0" w:line="240" w:lineRule="auto"/>
              <w:rPr>
                <w:lang w:val="en-US"/>
              </w:rPr>
            </w:pPr>
            <w:r w:rsidRPr="00C268D6">
              <w:rPr>
                <w:lang w:val="en-US"/>
              </w:rPr>
              <w:t>0.</w:t>
            </w:r>
            <w:r>
              <w:rPr>
                <w:lang w:val="en-US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D67D721" w14:textId="72576317" w:rsidR="00516A70" w:rsidRPr="00C268D6" w:rsidRDefault="00C910CF" w:rsidP="00516A70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0.5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3B4F7D7" w14:textId="1B89D4F4" w:rsidR="00516A70" w:rsidRPr="00C268D6" w:rsidRDefault="00C910CF" w:rsidP="00516A70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0.30</w:t>
            </w:r>
          </w:p>
        </w:tc>
      </w:tr>
      <w:tr w:rsidR="00516A70" w:rsidRPr="00C268D6" w14:paraId="1B203135" w14:textId="77777777" w:rsidTr="00B92B8E"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9BFEB9" w14:textId="77777777" w:rsidR="00516A70" w:rsidRPr="00C268D6" w:rsidRDefault="00516A70" w:rsidP="00516A70">
            <w:pPr>
              <w:spacing w:after="0" w:line="240" w:lineRule="auto"/>
              <w:rPr>
                <w:lang w:val="en-US"/>
              </w:rPr>
            </w:pPr>
            <w:r w:rsidRPr="00C268D6">
              <w:rPr>
                <w:lang w:val="en-US"/>
              </w:rPr>
              <w:t xml:space="preserve">Prostate (short)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87C51D" w14:textId="77777777" w:rsidR="00516A70" w:rsidRPr="00C268D6" w:rsidRDefault="00516A70" w:rsidP="00516A70">
            <w:pPr>
              <w:spacing w:after="0" w:line="240" w:lineRule="auto"/>
              <w:rPr>
                <w:lang w:val="en-US"/>
              </w:rPr>
            </w:pPr>
            <w:r w:rsidRPr="00C268D6">
              <w:rPr>
                <w:lang w:val="en-US"/>
              </w:rPr>
              <w:t>0.3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A1D56F" w14:textId="5116213D" w:rsidR="00516A70" w:rsidRPr="00C268D6" w:rsidRDefault="00516A70" w:rsidP="00516A70">
            <w:pPr>
              <w:spacing w:after="0" w:line="240" w:lineRule="auto"/>
              <w:rPr>
                <w:lang w:val="en-US"/>
              </w:rPr>
            </w:pPr>
            <w:r w:rsidRPr="00C268D6">
              <w:rPr>
                <w:lang w:val="en-US"/>
              </w:rPr>
              <w:t>0.</w:t>
            </w:r>
            <w:r>
              <w:rPr>
                <w:lang w:val="en-US"/>
              </w:rPr>
              <w:t>1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85CC62" w14:textId="55DCBFA7" w:rsidR="00516A70" w:rsidRPr="00C268D6" w:rsidRDefault="00516A70" w:rsidP="00516A70">
            <w:pPr>
              <w:spacing w:after="0" w:line="240" w:lineRule="auto"/>
              <w:rPr>
                <w:lang w:val="en-US"/>
              </w:rPr>
            </w:pPr>
            <w:r w:rsidRPr="00C268D6">
              <w:rPr>
                <w:lang w:val="en-US"/>
              </w:rPr>
              <w:t>0.</w:t>
            </w:r>
            <w:r>
              <w:rPr>
                <w:lang w:val="en-US"/>
              </w:rPr>
              <w:t>4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FE82E5" w14:textId="3A27EA23" w:rsidR="00516A70" w:rsidRPr="00C268D6" w:rsidRDefault="00516A70" w:rsidP="00516A70">
            <w:pPr>
              <w:spacing w:after="0" w:line="240" w:lineRule="auto"/>
              <w:rPr>
                <w:lang w:val="en-US"/>
              </w:rPr>
            </w:pPr>
            <w:r w:rsidRPr="00C268D6">
              <w:rPr>
                <w:lang w:val="en-US"/>
              </w:rPr>
              <w:t>0.</w:t>
            </w:r>
            <w:r>
              <w:rPr>
                <w:lang w:val="en-US"/>
              </w:rPr>
              <w:t>0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DF08D58" w14:textId="64ADC484" w:rsidR="00516A70" w:rsidRPr="00C268D6" w:rsidRDefault="008D7605" w:rsidP="00516A70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0.2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06B3014" w14:textId="29A1B3FF" w:rsidR="00516A70" w:rsidRPr="00C268D6" w:rsidRDefault="008D7605" w:rsidP="00516A70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0.19</w:t>
            </w:r>
          </w:p>
        </w:tc>
      </w:tr>
      <w:tr w:rsidR="00747DC4" w:rsidRPr="00C268D6" w14:paraId="569E3B87" w14:textId="77777777" w:rsidTr="00B92B8E"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1215B4" w14:textId="5B9F9786" w:rsidR="00747DC4" w:rsidRPr="00C268D6" w:rsidRDefault="00747DC4" w:rsidP="00747DC4">
            <w:pPr>
              <w:spacing w:after="0" w:line="240" w:lineRule="auto"/>
              <w:rPr>
                <w:lang w:val="en-US"/>
              </w:rPr>
            </w:pPr>
            <w:r>
              <w:t>All combine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D786F7" w14:textId="1484E625" w:rsidR="00747DC4" w:rsidRPr="00C268D6" w:rsidRDefault="00747DC4" w:rsidP="00747DC4">
            <w:pPr>
              <w:spacing w:after="0" w:line="240" w:lineRule="auto"/>
              <w:rPr>
                <w:lang w:val="en-US"/>
              </w:rPr>
            </w:pPr>
            <w:r>
              <w:rPr>
                <w:rFonts w:ascii="Aptos Narrow" w:hAnsi="Aptos Narrow" w:cs="Aptos Narrow"/>
                <w:color w:val="000000"/>
              </w:rPr>
              <w:t>0.6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616CD9" w14:textId="3C8FE9F3" w:rsidR="00747DC4" w:rsidRPr="00C268D6" w:rsidRDefault="00916BE6" w:rsidP="00747DC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0.4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99A6BC" w14:textId="6B43E1F4" w:rsidR="00747DC4" w:rsidRPr="00C268D6" w:rsidRDefault="00747DC4" w:rsidP="00747DC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0.6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29E5555" w14:textId="4F9BEF8A" w:rsidR="00747DC4" w:rsidRPr="00C268D6" w:rsidRDefault="00747DC4" w:rsidP="00747DC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0.2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F3C9252" w14:textId="77BACF25" w:rsidR="00747DC4" w:rsidRDefault="00747DC4" w:rsidP="00747DC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0.6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1C6119A" w14:textId="3356813B" w:rsidR="00747DC4" w:rsidRDefault="00747DC4" w:rsidP="00747DC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0.54</w:t>
            </w:r>
          </w:p>
        </w:tc>
      </w:tr>
    </w:tbl>
    <w:p w14:paraId="3D10481C" w14:textId="77777777" w:rsidR="00C268D6" w:rsidRDefault="00C268D6" w:rsidP="00C268D6">
      <w:pPr>
        <w:spacing w:after="0" w:line="240" w:lineRule="auto"/>
      </w:pPr>
    </w:p>
    <w:p w14:paraId="298BDFBA" w14:textId="77777777" w:rsidR="002D329F" w:rsidRPr="00C268D6" w:rsidRDefault="002D329F" w:rsidP="00C268D6">
      <w:pPr>
        <w:spacing w:after="0" w:line="240" w:lineRule="auto"/>
      </w:pPr>
    </w:p>
    <w:tbl>
      <w:tblPr>
        <w:tblW w:w="0" w:type="auto"/>
        <w:tblInd w:w="113" w:type="dxa"/>
        <w:tblLayout w:type="fixed"/>
        <w:tblLook w:val="0000" w:firstRow="0" w:lastRow="0" w:firstColumn="0" w:lastColumn="0" w:noHBand="0" w:noVBand="0"/>
      </w:tblPr>
      <w:tblGrid>
        <w:gridCol w:w="2688"/>
        <w:gridCol w:w="1559"/>
        <w:gridCol w:w="1418"/>
        <w:gridCol w:w="1417"/>
      </w:tblGrid>
      <w:tr w:rsidR="006D3E48" w14:paraId="210A73C8" w14:textId="77777777" w:rsidTr="004903C9">
        <w:tc>
          <w:tcPr>
            <w:tcW w:w="7082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C4FEB7F" w14:textId="3BF63B10" w:rsidR="006D3E48" w:rsidRDefault="006D3E48" w:rsidP="004903C9">
            <w:pPr>
              <w:pageBreakBefore/>
              <w:spacing w:after="0" w:line="240" w:lineRule="auto"/>
            </w:pPr>
            <w:r>
              <w:rPr>
                <w:b/>
                <w:bCs/>
              </w:rPr>
              <w:lastRenderedPageBreak/>
              <w:t>Table S</w:t>
            </w:r>
            <w:r w:rsidR="00517495">
              <w:rPr>
                <w:b/>
                <w:bCs/>
              </w:rPr>
              <w:t>2</w:t>
            </w:r>
            <w:r>
              <w:rPr>
                <w:b/>
                <w:bCs/>
              </w:rPr>
              <w:t>.</w:t>
            </w:r>
            <w:r>
              <w:t xml:space="preserve"> Weighted correlation of valid and invalid surrogate endpoints with mortality in simulation scenario. </w:t>
            </w:r>
            <w:r w:rsidR="004333B8">
              <w:t>Weights inversely proportional to the variance of the logarithm of the mortality ratio.</w:t>
            </w:r>
          </w:p>
        </w:tc>
      </w:tr>
      <w:tr w:rsidR="006D3E48" w14:paraId="575EA52E" w14:textId="77777777" w:rsidTr="004903C9">
        <w:tc>
          <w:tcPr>
            <w:tcW w:w="26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90870E3" w14:textId="77777777" w:rsidR="006D3E48" w:rsidRDefault="006D3E48" w:rsidP="004903C9">
            <w:pPr>
              <w:snapToGrid w:val="0"/>
              <w:spacing w:after="0" w:line="240" w:lineRule="auto"/>
            </w:pPr>
          </w:p>
        </w:tc>
        <w:tc>
          <w:tcPr>
            <w:tcW w:w="297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3DF74E7" w14:textId="77777777" w:rsidR="006D3E48" w:rsidRDefault="006D3E48" w:rsidP="004903C9">
            <w:pPr>
              <w:spacing w:after="0" w:line="240" w:lineRule="auto"/>
              <w:jc w:val="center"/>
            </w:pPr>
            <w:r>
              <w:t>Valid surrogate</w:t>
            </w:r>
          </w:p>
        </w:tc>
        <w:tc>
          <w:tcPr>
            <w:tcW w:w="1417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E94A3D9" w14:textId="77777777" w:rsidR="006D3E48" w:rsidRDefault="006D3E48" w:rsidP="004903C9">
            <w:pPr>
              <w:spacing w:after="0" w:line="240" w:lineRule="auto"/>
              <w:jc w:val="center"/>
            </w:pPr>
            <w:r>
              <w:t>Invalid surrogate</w:t>
            </w:r>
          </w:p>
        </w:tc>
      </w:tr>
      <w:tr w:rsidR="006D3E48" w14:paraId="34B37D7B" w14:textId="77777777" w:rsidTr="004903C9">
        <w:tc>
          <w:tcPr>
            <w:tcW w:w="26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4F3BE89" w14:textId="77777777" w:rsidR="006D3E48" w:rsidRDefault="006D3E48" w:rsidP="004903C9">
            <w:pPr>
              <w:spacing w:after="0" w:line="240" w:lineRule="auto"/>
            </w:pPr>
            <w:r>
              <w:t>Cancer site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5E16C07" w14:textId="77777777" w:rsidR="006D3E48" w:rsidRDefault="006D3E48" w:rsidP="004903C9">
            <w:pPr>
              <w:spacing w:after="0" w:line="240" w:lineRule="auto"/>
              <w:jc w:val="center"/>
            </w:pPr>
            <w:r>
              <w:t>Correlation if screening is effective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3FA35B6" w14:textId="77777777" w:rsidR="006D3E48" w:rsidRDefault="006D3E48" w:rsidP="004903C9">
            <w:pPr>
              <w:spacing w:after="0" w:line="240" w:lineRule="auto"/>
              <w:jc w:val="center"/>
            </w:pPr>
            <w:r>
              <w:t>Correlation under null hypothesis</w:t>
            </w:r>
          </w:p>
        </w:tc>
        <w:tc>
          <w:tcPr>
            <w:tcW w:w="1417" w:type="dxa"/>
            <w:vMerge/>
          </w:tcPr>
          <w:p w14:paraId="10EB79FC" w14:textId="77777777" w:rsidR="006D3E48" w:rsidRDefault="006D3E48" w:rsidP="004903C9">
            <w:pPr>
              <w:snapToGrid w:val="0"/>
              <w:spacing w:after="0" w:line="240" w:lineRule="auto"/>
              <w:jc w:val="center"/>
            </w:pPr>
          </w:p>
        </w:tc>
      </w:tr>
      <w:tr w:rsidR="006D3E48" w14:paraId="41F243C3" w14:textId="77777777" w:rsidTr="004903C9">
        <w:tc>
          <w:tcPr>
            <w:tcW w:w="26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4E1B5B7" w14:textId="77777777" w:rsidR="006D3E48" w:rsidRDefault="006D3E48" w:rsidP="004903C9">
            <w:pPr>
              <w:spacing w:after="0" w:line="240" w:lineRule="auto"/>
            </w:pPr>
            <w:r>
              <w:t>Bowel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2052C1C" w14:textId="77777777" w:rsidR="006D3E48" w:rsidRDefault="006D3E48" w:rsidP="004903C9">
            <w:pPr>
              <w:spacing w:after="0" w:line="240" w:lineRule="auto"/>
              <w:jc w:val="center"/>
            </w:pPr>
            <w:r>
              <w:rPr>
                <w:rFonts w:ascii="Aptos Narrow" w:hAnsi="Aptos Narrow" w:cs="Aptos Narrow"/>
                <w:color w:val="000000"/>
              </w:rPr>
              <w:t>0.76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B7A06F6" w14:textId="77777777" w:rsidR="006D3E48" w:rsidRDefault="006D3E48" w:rsidP="004903C9">
            <w:pPr>
              <w:spacing w:after="0" w:line="240" w:lineRule="auto"/>
              <w:jc w:val="center"/>
            </w:pPr>
            <w:r>
              <w:rPr>
                <w:rFonts w:ascii="Aptos Narrow" w:hAnsi="Aptos Narrow" w:cs="Aptos Narrow"/>
                <w:color w:val="000000"/>
              </w:rPr>
              <w:t>0.69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369EE92" w14:textId="77777777" w:rsidR="006D3E48" w:rsidRDefault="006D3E48" w:rsidP="004903C9">
            <w:pPr>
              <w:spacing w:after="0" w:line="240" w:lineRule="auto"/>
              <w:jc w:val="center"/>
            </w:pPr>
            <w:r>
              <w:rPr>
                <w:rFonts w:ascii="Aptos Narrow" w:hAnsi="Aptos Narrow" w:cs="Aptos Narrow"/>
                <w:color w:val="000000"/>
              </w:rPr>
              <w:t>0.40</w:t>
            </w:r>
          </w:p>
        </w:tc>
      </w:tr>
      <w:tr w:rsidR="006D3E48" w14:paraId="6BB12518" w14:textId="77777777" w:rsidTr="004903C9">
        <w:tc>
          <w:tcPr>
            <w:tcW w:w="26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61E58E6" w14:textId="77777777" w:rsidR="006D3E48" w:rsidRDefault="006D3E48" w:rsidP="004903C9">
            <w:pPr>
              <w:spacing w:after="0" w:line="240" w:lineRule="auto"/>
            </w:pPr>
            <w:r>
              <w:t>Breast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54526DA" w14:textId="77777777" w:rsidR="006D3E48" w:rsidRDefault="006D3E48" w:rsidP="004903C9">
            <w:pPr>
              <w:spacing w:after="0" w:line="240" w:lineRule="auto"/>
              <w:jc w:val="center"/>
            </w:pPr>
            <w:r>
              <w:rPr>
                <w:rFonts w:ascii="Aptos Narrow" w:hAnsi="Aptos Narrow" w:cs="Aptos Narrow"/>
                <w:color w:val="000000"/>
              </w:rPr>
              <w:t>0.60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8F054FB" w14:textId="77777777" w:rsidR="006D3E48" w:rsidRDefault="006D3E48" w:rsidP="004903C9">
            <w:pPr>
              <w:spacing w:after="0" w:line="240" w:lineRule="auto"/>
              <w:jc w:val="center"/>
            </w:pPr>
            <w:r>
              <w:rPr>
                <w:rFonts w:ascii="Aptos Narrow" w:hAnsi="Aptos Narrow" w:cs="Aptos Narrow"/>
                <w:color w:val="000000"/>
              </w:rPr>
              <w:t>0.51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6F90E95" w14:textId="77777777" w:rsidR="006D3E48" w:rsidRDefault="006D3E48" w:rsidP="004903C9">
            <w:pPr>
              <w:spacing w:after="0" w:line="240" w:lineRule="auto"/>
              <w:jc w:val="center"/>
            </w:pPr>
            <w:r>
              <w:rPr>
                <w:rFonts w:ascii="Aptos Narrow" w:hAnsi="Aptos Narrow" w:cs="Aptos Narrow"/>
                <w:color w:val="000000"/>
              </w:rPr>
              <w:t>0.30</w:t>
            </w:r>
          </w:p>
        </w:tc>
      </w:tr>
      <w:tr w:rsidR="006D3E48" w14:paraId="6AF6F48C" w14:textId="77777777" w:rsidTr="004903C9">
        <w:tc>
          <w:tcPr>
            <w:tcW w:w="26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5E9080D" w14:textId="77777777" w:rsidR="006D3E48" w:rsidRDefault="006D3E48" w:rsidP="004903C9">
            <w:pPr>
              <w:spacing w:after="0" w:line="240" w:lineRule="auto"/>
            </w:pPr>
            <w:r>
              <w:t>Liver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7E697CA" w14:textId="77777777" w:rsidR="006D3E48" w:rsidRDefault="006D3E48" w:rsidP="004903C9">
            <w:pPr>
              <w:spacing w:after="0" w:line="240" w:lineRule="auto"/>
              <w:jc w:val="center"/>
            </w:pPr>
            <w:r>
              <w:rPr>
                <w:rFonts w:ascii="Aptos Narrow" w:hAnsi="Aptos Narrow" w:cs="Aptos Narrow"/>
                <w:color w:val="000000"/>
              </w:rPr>
              <w:t>0.56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459FBA5" w14:textId="77777777" w:rsidR="006D3E48" w:rsidRDefault="006D3E48" w:rsidP="004903C9">
            <w:pPr>
              <w:spacing w:after="0" w:line="240" w:lineRule="auto"/>
              <w:jc w:val="center"/>
            </w:pPr>
            <w:r>
              <w:rPr>
                <w:rFonts w:ascii="Aptos Narrow" w:hAnsi="Aptos Narrow" w:cs="Aptos Narrow"/>
                <w:color w:val="000000"/>
              </w:rPr>
              <w:t>0.74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B17CBEC" w14:textId="77777777" w:rsidR="006D3E48" w:rsidRDefault="006D3E48" w:rsidP="004903C9">
            <w:pPr>
              <w:spacing w:after="0" w:line="240" w:lineRule="auto"/>
              <w:jc w:val="center"/>
            </w:pPr>
            <w:r>
              <w:rPr>
                <w:rFonts w:ascii="Aptos Narrow" w:hAnsi="Aptos Narrow" w:cs="Aptos Narrow"/>
                <w:color w:val="000000"/>
              </w:rPr>
              <w:t>0.52</w:t>
            </w:r>
          </w:p>
        </w:tc>
      </w:tr>
      <w:tr w:rsidR="006D3E48" w14:paraId="0C7F70D4" w14:textId="77777777" w:rsidTr="004903C9">
        <w:tc>
          <w:tcPr>
            <w:tcW w:w="26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F109A91" w14:textId="77777777" w:rsidR="006D3E48" w:rsidRDefault="006D3E48" w:rsidP="004903C9">
            <w:pPr>
              <w:spacing w:after="0" w:line="240" w:lineRule="auto"/>
            </w:pPr>
            <w:r>
              <w:t>Lung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B068251" w14:textId="77777777" w:rsidR="006D3E48" w:rsidRDefault="006D3E48" w:rsidP="004903C9">
            <w:pPr>
              <w:spacing w:after="0" w:line="240" w:lineRule="auto"/>
              <w:jc w:val="center"/>
            </w:pPr>
            <w:r>
              <w:rPr>
                <w:rFonts w:ascii="Aptos Narrow" w:hAnsi="Aptos Narrow" w:cs="Aptos Narrow"/>
                <w:color w:val="000000"/>
              </w:rPr>
              <w:t>0.96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3C24EDF" w14:textId="77777777" w:rsidR="006D3E48" w:rsidRDefault="006D3E48" w:rsidP="004903C9">
            <w:pPr>
              <w:spacing w:after="0" w:line="240" w:lineRule="auto"/>
              <w:jc w:val="center"/>
            </w:pPr>
            <w:r>
              <w:rPr>
                <w:rFonts w:ascii="Aptos Narrow" w:hAnsi="Aptos Narrow" w:cs="Aptos Narrow"/>
                <w:color w:val="000000"/>
              </w:rPr>
              <w:t>0.93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05874A2" w14:textId="77777777" w:rsidR="006D3E48" w:rsidRDefault="006D3E48" w:rsidP="004903C9">
            <w:pPr>
              <w:spacing w:after="0" w:line="240" w:lineRule="auto"/>
              <w:jc w:val="center"/>
            </w:pPr>
            <w:r>
              <w:rPr>
                <w:rFonts w:ascii="Aptos Narrow" w:hAnsi="Aptos Narrow" w:cs="Aptos Narrow"/>
                <w:color w:val="000000"/>
              </w:rPr>
              <w:t>0.50</w:t>
            </w:r>
          </w:p>
        </w:tc>
      </w:tr>
      <w:tr w:rsidR="006D3E48" w14:paraId="1A3678C4" w14:textId="77777777" w:rsidTr="004903C9">
        <w:tc>
          <w:tcPr>
            <w:tcW w:w="26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0181FCE" w14:textId="77777777" w:rsidR="006D3E48" w:rsidRDefault="006D3E48" w:rsidP="004903C9">
            <w:pPr>
              <w:spacing w:after="0" w:line="240" w:lineRule="auto"/>
            </w:pPr>
            <w:r>
              <w:t>Ovary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888CA73" w14:textId="77777777" w:rsidR="006D3E48" w:rsidRDefault="006D3E48" w:rsidP="004903C9">
            <w:pPr>
              <w:spacing w:after="0" w:line="240" w:lineRule="auto"/>
              <w:jc w:val="center"/>
            </w:pPr>
            <w:r>
              <w:rPr>
                <w:rFonts w:ascii="Aptos Narrow" w:hAnsi="Aptos Narrow" w:cs="Aptos Narrow"/>
                <w:color w:val="000000"/>
              </w:rPr>
              <w:t>0.82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2CB627E" w14:textId="77777777" w:rsidR="006D3E48" w:rsidRDefault="006D3E48" w:rsidP="004903C9">
            <w:pPr>
              <w:spacing w:after="0" w:line="240" w:lineRule="auto"/>
              <w:jc w:val="center"/>
            </w:pPr>
            <w:r>
              <w:rPr>
                <w:rFonts w:ascii="Aptos Narrow" w:hAnsi="Aptos Narrow" w:cs="Aptos Narrow"/>
                <w:color w:val="000000"/>
              </w:rPr>
              <w:t>0.77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F8E1E8A" w14:textId="77777777" w:rsidR="006D3E48" w:rsidRDefault="006D3E48" w:rsidP="004903C9">
            <w:pPr>
              <w:spacing w:after="0" w:line="240" w:lineRule="auto"/>
              <w:jc w:val="center"/>
            </w:pPr>
            <w:r>
              <w:rPr>
                <w:rFonts w:ascii="Aptos Narrow" w:hAnsi="Aptos Narrow" w:cs="Aptos Narrow"/>
                <w:color w:val="000000"/>
              </w:rPr>
              <w:t>0.39</w:t>
            </w:r>
          </w:p>
        </w:tc>
      </w:tr>
      <w:tr w:rsidR="006D3E48" w14:paraId="3F288955" w14:textId="77777777" w:rsidTr="004903C9">
        <w:tc>
          <w:tcPr>
            <w:tcW w:w="26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6C3BF83" w14:textId="77777777" w:rsidR="006D3E48" w:rsidRDefault="006D3E48" w:rsidP="004903C9">
            <w:pPr>
              <w:spacing w:after="0" w:line="240" w:lineRule="auto"/>
            </w:pPr>
            <w:r>
              <w:t>Prostate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E96C2EF" w14:textId="77777777" w:rsidR="006D3E48" w:rsidRDefault="006D3E48" w:rsidP="004903C9">
            <w:pPr>
              <w:spacing w:after="0" w:line="240" w:lineRule="auto"/>
              <w:jc w:val="center"/>
            </w:pPr>
            <w:r>
              <w:rPr>
                <w:rFonts w:ascii="Aptos Narrow" w:hAnsi="Aptos Narrow" w:cs="Aptos Narrow"/>
                <w:color w:val="000000"/>
              </w:rPr>
              <w:t>0.81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8C10318" w14:textId="77777777" w:rsidR="006D3E48" w:rsidRDefault="006D3E48" w:rsidP="004903C9">
            <w:pPr>
              <w:spacing w:after="0" w:line="240" w:lineRule="auto"/>
              <w:jc w:val="center"/>
            </w:pPr>
            <w:r>
              <w:rPr>
                <w:rFonts w:ascii="Aptos Narrow" w:hAnsi="Aptos Narrow" w:cs="Aptos Narrow"/>
                <w:color w:val="000000"/>
              </w:rPr>
              <w:t>0.44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FA0995E" w14:textId="77777777" w:rsidR="006D3E48" w:rsidRDefault="006D3E48" w:rsidP="004903C9">
            <w:pPr>
              <w:spacing w:after="0" w:line="240" w:lineRule="auto"/>
              <w:jc w:val="center"/>
            </w:pPr>
            <w:r>
              <w:rPr>
                <w:rFonts w:ascii="Aptos Narrow" w:hAnsi="Aptos Narrow" w:cs="Aptos Narrow"/>
                <w:color w:val="000000"/>
              </w:rPr>
              <w:t>0.12</w:t>
            </w:r>
          </w:p>
        </w:tc>
      </w:tr>
      <w:tr w:rsidR="006D3E48" w14:paraId="1FAFC79F" w14:textId="77777777" w:rsidTr="004903C9">
        <w:tc>
          <w:tcPr>
            <w:tcW w:w="26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1296816" w14:textId="77777777" w:rsidR="006D3E48" w:rsidRDefault="006D3E48" w:rsidP="004903C9">
            <w:pPr>
              <w:spacing w:after="0" w:line="240" w:lineRule="auto"/>
            </w:pPr>
            <w:r>
              <w:t>Prostate- short follow-up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C8ABE2C" w14:textId="77777777" w:rsidR="006D3E48" w:rsidRDefault="006D3E48" w:rsidP="004903C9">
            <w:pPr>
              <w:spacing w:after="0" w:line="240" w:lineRule="auto"/>
              <w:jc w:val="center"/>
            </w:pPr>
            <w:r>
              <w:rPr>
                <w:rFonts w:ascii="Aptos Narrow" w:hAnsi="Aptos Narrow" w:cs="Aptos Narrow"/>
                <w:color w:val="000000"/>
              </w:rPr>
              <w:t>0.49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1AEA84D" w14:textId="77777777" w:rsidR="006D3E48" w:rsidRDefault="006D3E48" w:rsidP="004903C9">
            <w:pPr>
              <w:spacing w:after="0" w:line="240" w:lineRule="auto"/>
              <w:jc w:val="center"/>
            </w:pPr>
            <w:r>
              <w:rPr>
                <w:rFonts w:ascii="Aptos Narrow" w:hAnsi="Aptos Narrow" w:cs="Aptos Narrow"/>
                <w:color w:val="000000"/>
              </w:rPr>
              <w:t>0.26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47B77CD" w14:textId="77777777" w:rsidR="006D3E48" w:rsidRDefault="006D3E48" w:rsidP="004903C9">
            <w:pPr>
              <w:spacing w:after="0" w:line="240" w:lineRule="auto"/>
              <w:jc w:val="center"/>
            </w:pPr>
            <w:r>
              <w:rPr>
                <w:rFonts w:ascii="Aptos Narrow" w:hAnsi="Aptos Narrow" w:cs="Aptos Narrow"/>
                <w:color w:val="000000"/>
              </w:rPr>
              <w:t>0.09</w:t>
            </w:r>
          </w:p>
        </w:tc>
      </w:tr>
      <w:tr w:rsidR="006D3E48" w14:paraId="2BE8022F" w14:textId="77777777" w:rsidTr="004903C9">
        <w:tc>
          <w:tcPr>
            <w:tcW w:w="26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589D190" w14:textId="77777777" w:rsidR="006D3E48" w:rsidRDefault="006D3E48" w:rsidP="004903C9">
            <w:pPr>
              <w:spacing w:after="0" w:line="240" w:lineRule="auto"/>
            </w:pPr>
            <w:r>
              <w:t>All combined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3396100" w14:textId="77777777" w:rsidR="006D3E48" w:rsidRDefault="006D3E48" w:rsidP="004903C9">
            <w:pPr>
              <w:spacing w:after="0" w:line="240" w:lineRule="auto"/>
              <w:jc w:val="center"/>
            </w:pPr>
            <w:r>
              <w:rPr>
                <w:rFonts w:ascii="Aptos Narrow" w:hAnsi="Aptos Narrow" w:cs="Aptos Narrow"/>
                <w:color w:val="000000"/>
              </w:rPr>
              <w:t>0.63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B4AEEC1" w14:textId="77777777" w:rsidR="006D3E48" w:rsidRDefault="006D3E48" w:rsidP="004903C9">
            <w:pPr>
              <w:spacing w:after="0" w:line="240" w:lineRule="auto"/>
              <w:jc w:val="center"/>
            </w:pPr>
            <w:r>
              <w:rPr>
                <w:rFonts w:ascii="Aptos Narrow" w:hAnsi="Aptos Narrow" w:cs="Aptos Narrow"/>
                <w:color w:val="000000"/>
              </w:rPr>
              <w:t>0.66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4B62CF9" w14:textId="280B6217" w:rsidR="006D3E48" w:rsidRDefault="006D3E48" w:rsidP="004903C9">
            <w:pPr>
              <w:spacing w:after="0" w:line="240" w:lineRule="auto"/>
              <w:jc w:val="center"/>
            </w:pPr>
            <w:r>
              <w:rPr>
                <w:rFonts w:ascii="Aptos Narrow" w:hAnsi="Aptos Narrow" w:cs="Aptos Narrow"/>
                <w:color w:val="000000"/>
              </w:rPr>
              <w:t>0.</w:t>
            </w:r>
            <w:r w:rsidR="00A42514">
              <w:rPr>
                <w:rFonts w:ascii="Aptos Narrow" w:hAnsi="Aptos Narrow" w:cs="Aptos Narrow"/>
                <w:color w:val="000000"/>
              </w:rPr>
              <w:t>34</w:t>
            </w:r>
          </w:p>
        </w:tc>
      </w:tr>
    </w:tbl>
    <w:p w14:paraId="5014895F" w14:textId="77777777" w:rsidR="00C268D6" w:rsidRDefault="00C268D6">
      <w:pPr>
        <w:spacing w:after="0" w:line="240" w:lineRule="auto"/>
      </w:pPr>
    </w:p>
    <w:p w14:paraId="4621112B" w14:textId="77777777" w:rsidR="002D329F" w:rsidRDefault="002D329F">
      <w:pPr>
        <w:spacing w:after="0" w:line="240" w:lineRule="auto"/>
      </w:pPr>
    </w:p>
    <w:tbl>
      <w:tblPr>
        <w:tblW w:w="0" w:type="auto"/>
        <w:tblInd w:w="113" w:type="dxa"/>
        <w:tblLayout w:type="fixed"/>
        <w:tblLook w:val="0000" w:firstRow="0" w:lastRow="0" w:firstColumn="0" w:lastColumn="0" w:noHBand="0" w:noVBand="0"/>
      </w:tblPr>
      <w:tblGrid>
        <w:gridCol w:w="1530"/>
        <w:gridCol w:w="1896"/>
        <w:gridCol w:w="1985"/>
      </w:tblGrid>
      <w:tr w:rsidR="00630602" w14:paraId="20D0C711" w14:textId="77777777" w:rsidTr="004903C9">
        <w:tc>
          <w:tcPr>
            <w:tcW w:w="54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607762" w14:textId="16F2A293" w:rsidR="00630602" w:rsidRDefault="00630602" w:rsidP="004903C9">
            <w:pPr>
              <w:pageBreakBefore/>
              <w:spacing w:after="0" w:line="240" w:lineRule="auto"/>
            </w:pPr>
            <w:r>
              <w:rPr>
                <w:b/>
                <w:bCs/>
              </w:rPr>
              <w:lastRenderedPageBreak/>
              <w:t>Table S</w:t>
            </w:r>
            <w:r w:rsidR="00517495">
              <w:rPr>
                <w:b/>
                <w:bCs/>
              </w:rPr>
              <w:t>3</w:t>
            </w:r>
            <w:r>
              <w:rPr>
                <w:b/>
                <w:bCs/>
              </w:rPr>
              <w:t>.</w:t>
            </w:r>
            <w:r>
              <w:t xml:space="preserve"> Upper limit of 95% CI on RR for mortality from the weighted </w:t>
            </w:r>
            <w:r w:rsidR="009D1F39">
              <w:t>regression analysis when</w:t>
            </w:r>
            <w:r>
              <w:t xml:space="preserve"> RR for surrogate is 0.85 in simulation scenarios</w:t>
            </w:r>
            <w:r w:rsidR="009D1F39">
              <w:t>. Weights inversely proportional to the variance of the logarithm of the mortality ratio.</w:t>
            </w:r>
          </w:p>
        </w:tc>
      </w:tr>
      <w:tr w:rsidR="00630602" w14:paraId="290786E4" w14:textId="77777777" w:rsidTr="004903C9">
        <w:trPr>
          <w:trHeight w:val="547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4719BAA" w14:textId="77777777" w:rsidR="00630602" w:rsidRDefault="00630602" w:rsidP="004903C9">
            <w:pPr>
              <w:spacing w:after="0" w:line="240" w:lineRule="auto"/>
            </w:pPr>
            <w:r>
              <w:t>Cancer site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56D7CFC" w14:textId="77777777" w:rsidR="00630602" w:rsidRDefault="00630602" w:rsidP="004903C9">
            <w:pPr>
              <w:spacing w:after="0" w:line="240" w:lineRule="auto"/>
            </w:pPr>
            <w:r>
              <w:t>Valid surrogat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4609A2D" w14:textId="77777777" w:rsidR="00630602" w:rsidRDefault="00630602" w:rsidP="004903C9">
            <w:pPr>
              <w:spacing w:after="0" w:line="240" w:lineRule="auto"/>
            </w:pPr>
            <w:r>
              <w:t>Invalid surrogate</w:t>
            </w:r>
          </w:p>
        </w:tc>
      </w:tr>
      <w:tr w:rsidR="00630602" w14:paraId="62706BA6" w14:textId="77777777" w:rsidTr="004903C9"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CEAACD" w14:textId="77777777" w:rsidR="00630602" w:rsidRDefault="00630602" w:rsidP="004903C9">
            <w:pPr>
              <w:spacing w:after="120" w:line="240" w:lineRule="auto"/>
            </w:pPr>
            <w:r>
              <w:t>Bowel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7B4960" w14:textId="77777777" w:rsidR="00630602" w:rsidRDefault="00630602" w:rsidP="004903C9">
            <w:pPr>
              <w:spacing w:after="120" w:line="240" w:lineRule="auto"/>
              <w:jc w:val="right"/>
            </w:pPr>
            <w:r>
              <w:t>0.9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BAA59E" w14:textId="77777777" w:rsidR="00630602" w:rsidRDefault="00630602" w:rsidP="004903C9">
            <w:pPr>
              <w:spacing w:after="120" w:line="240" w:lineRule="auto"/>
              <w:jc w:val="right"/>
            </w:pPr>
            <w:r>
              <w:t>1.03</w:t>
            </w:r>
          </w:p>
        </w:tc>
      </w:tr>
      <w:tr w:rsidR="00630602" w14:paraId="4319AD82" w14:textId="77777777" w:rsidTr="004903C9"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0DDEA390" w14:textId="77777777" w:rsidR="00630602" w:rsidRDefault="00630602" w:rsidP="004903C9">
            <w:pPr>
              <w:spacing w:after="120" w:line="240" w:lineRule="auto"/>
            </w:pPr>
            <w:r>
              <w:t>Breast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1358023" w14:textId="2F1188E9" w:rsidR="00630602" w:rsidRDefault="00630602" w:rsidP="004903C9">
            <w:pPr>
              <w:spacing w:after="120" w:line="240" w:lineRule="auto"/>
              <w:jc w:val="right"/>
            </w:pPr>
            <w:r>
              <w:t>0.9</w:t>
            </w:r>
            <w:r w:rsidR="007D6C95">
              <w:t>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6C819AB9" w14:textId="6E1FA0D9" w:rsidR="00630602" w:rsidRDefault="00630602" w:rsidP="004903C9">
            <w:pPr>
              <w:spacing w:after="120" w:line="240" w:lineRule="auto"/>
              <w:jc w:val="right"/>
            </w:pPr>
            <w:r>
              <w:t>1.0</w:t>
            </w:r>
            <w:r w:rsidR="007D6C95">
              <w:t>2</w:t>
            </w:r>
          </w:p>
        </w:tc>
      </w:tr>
      <w:tr w:rsidR="00630602" w14:paraId="72C45D07" w14:textId="77777777" w:rsidTr="004903C9"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222945" w14:textId="77777777" w:rsidR="00630602" w:rsidRDefault="00630602" w:rsidP="004903C9">
            <w:pPr>
              <w:spacing w:after="120" w:line="240" w:lineRule="auto"/>
            </w:pPr>
            <w:r>
              <w:t>Liver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961C1F" w14:textId="6C2FD8AF" w:rsidR="00630602" w:rsidRDefault="00630602" w:rsidP="004903C9">
            <w:pPr>
              <w:spacing w:after="120" w:line="240" w:lineRule="auto"/>
              <w:jc w:val="right"/>
            </w:pPr>
            <w:r>
              <w:t>1.0</w:t>
            </w:r>
            <w:r w:rsidR="003646B9">
              <w:t>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C1CC38" w14:textId="322EC790" w:rsidR="00630602" w:rsidRDefault="00630602" w:rsidP="004903C9">
            <w:pPr>
              <w:spacing w:after="120" w:line="240" w:lineRule="auto"/>
              <w:jc w:val="right"/>
            </w:pPr>
            <w:r>
              <w:t>1.0</w:t>
            </w:r>
            <w:r w:rsidR="003646B9">
              <w:t>3</w:t>
            </w:r>
          </w:p>
        </w:tc>
      </w:tr>
      <w:tr w:rsidR="00630602" w14:paraId="142DB00A" w14:textId="77777777" w:rsidTr="004903C9"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7231C9D4" w14:textId="77777777" w:rsidR="00630602" w:rsidRDefault="00630602" w:rsidP="004903C9">
            <w:pPr>
              <w:spacing w:after="120" w:line="240" w:lineRule="auto"/>
            </w:pPr>
            <w:r>
              <w:t>Lung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7B18C69E" w14:textId="77777777" w:rsidR="00630602" w:rsidRDefault="00630602" w:rsidP="004903C9">
            <w:pPr>
              <w:spacing w:after="120" w:line="240" w:lineRule="auto"/>
              <w:jc w:val="right"/>
            </w:pPr>
            <w:r>
              <w:t>0.8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00889E4D" w14:textId="04F54624" w:rsidR="00630602" w:rsidRDefault="00630602" w:rsidP="004903C9">
            <w:pPr>
              <w:spacing w:after="120" w:line="240" w:lineRule="auto"/>
              <w:jc w:val="right"/>
            </w:pPr>
            <w:r>
              <w:t>1.0</w:t>
            </w:r>
            <w:r w:rsidR="00E7001E">
              <w:t>3</w:t>
            </w:r>
          </w:p>
        </w:tc>
      </w:tr>
      <w:tr w:rsidR="00630602" w14:paraId="5F0148BA" w14:textId="77777777" w:rsidTr="004903C9"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C72EB9" w14:textId="77777777" w:rsidR="00630602" w:rsidRDefault="00630602" w:rsidP="004903C9">
            <w:pPr>
              <w:spacing w:after="120" w:line="240" w:lineRule="auto"/>
            </w:pPr>
            <w:r>
              <w:t>Ovary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58524C" w14:textId="77777777" w:rsidR="00630602" w:rsidRDefault="00630602" w:rsidP="004903C9">
            <w:pPr>
              <w:spacing w:after="120" w:line="240" w:lineRule="auto"/>
              <w:jc w:val="right"/>
            </w:pPr>
            <w:r>
              <w:t>0.9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5A2319" w14:textId="429F1637" w:rsidR="00630602" w:rsidRDefault="00630602" w:rsidP="004903C9">
            <w:pPr>
              <w:spacing w:after="120" w:line="240" w:lineRule="auto"/>
              <w:jc w:val="right"/>
            </w:pPr>
            <w:r>
              <w:t>1.0</w:t>
            </w:r>
            <w:r w:rsidR="00C07007">
              <w:t>2</w:t>
            </w:r>
          </w:p>
        </w:tc>
      </w:tr>
      <w:tr w:rsidR="00630602" w14:paraId="4EBDBEF2" w14:textId="77777777" w:rsidTr="004903C9"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4F4FEED2" w14:textId="77777777" w:rsidR="00630602" w:rsidRDefault="00630602" w:rsidP="004903C9">
            <w:pPr>
              <w:spacing w:after="120" w:line="240" w:lineRule="auto"/>
            </w:pPr>
            <w:r>
              <w:t>Prostate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4889D3AB" w14:textId="77777777" w:rsidR="00630602" w:rsidRDefault="00630602" w:rsidP="004903C9">
            <w:pPr>
              <w:spacing w:after="120" w:line="240" w:lineRule="auto"/>
              <w:jc w:val="right"/>
            </w:pPr>
            <w:r>
              <w:t>0.9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6A8A17BE" w14:textId="2216927B" w:rsidR="00630602" w:rsidRDefault="00630602" w:rsidP="004903C9">
            <w:pPr>
              <w:spacing w:after="120" w:line="240" w:lineRule="auto"/>
              <w:jc w:val="right"/>
            </w:pPr>
            <w:r>
              <w:t>1.0</w:t>
            </w:r>
            <w:r w:rsidR="00615880">
              <w:t>1</w:t>
            </w:r>
          </w:p>
        </w:tc>
      </w:tr>
      <w:tr w:rsidR="00630602" w14:paraId="0382FB42" w14:textId="77777777" w:rsidTr="004903C9"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532B78" w14:textId="77777777" w:rsidR="00630602" w:rsidRDefault="00630602" w:rsidP="004903C9">
            <w:pPr>
              <w:spacing w:after="120" w:line="240" w:lineRule="auto"/>
            </w:pPr>
            <w:r>
              <w:t>Prostate- short F-U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B78776" w14:textId="77777777" w:rsidR="00630602" w:rsidRDefault="00630602" w:rsidP="004903C9">
            <w:pPr>
              <w:spacing w:after="120" w:line="240" w:lineRule="auto"/>
              <w:jc w:val="right"/>
            </w:pPr>
            <w:r>
              <w:t>0.9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D4B726" w14:textId="6584B667" w:rsidR="00630602" w:rsidRDefault="00630602" w:rsidP="004903C9">
            <w:pPr>
              <w:spacing w:after="120" w:line="240" w:lineRule="auto"/>
              <w:jc w:val="right"/>
            </w:pPr>
            <w:r>
              <w:t>1.0</w:t>
            </w:r>
            <w:r w:rsidR="009076D4">
              <w:t>1</w:t>
            </w:r>
          </w:p>
        </w:tc>
      </w:tr>
      <w:tr w:rsidR="00630602" w14:paraId="65993E51" w14:textId="77777777" w:rsidTr="004903C9"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52EDCD45" w14:textId="77777777" w:rsidR="00630602" w:rsidRDefault="00630602" w:rsidP="004903C9">
            <w:pPr>
              <w:spacing w:after="120" w:line="240" w:lineRule="auto"/>
            </w:pPr>
            <w:r>
              <w:t>All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07E8B60C" w14:textId="77777777" w:rsidR="00630602" w:rsidRDefault="00630602" w:rsidP="004903C9">
            <w:pPr>
              <w:spacing w:after="120" w:line="240" w:lineRule="auto"/>
              <w:jc w:val="right"/>
            </w:pPr>
            <w:r>
              <w:t>0.9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059CA602" w14:textId="73C24698" w:rsidR="00630602" w:rsidRDefault="00630602" w:rsidP="004903C9">
            <w:pPr>
              <w:spacing w:after="120" w:line="240" w:lineRule="auto"/>
              <w:jc w:val="right"/>
            </w:pPr>
            <w:r>
              <w:t>1.0</w:t>
            </w:r>
            <w:r w:rsidR="00615880">
              <w:t>2</w:t>
            </w:r>
          </w:p>
        </w:tc>
      </w:tr>
    </w:tbl>
    <w:p w14:paraId="00C94B75" w14:textId="77777777" w:rsidR="00630602" w:rsidRDefault="00630602">
      <w:pPr>
        <w:spacing w:after="0" w:line="240" w:lineRule="auto"/>
      </w:pPr>
    </w:p>
    <w:p w14:paraId="78080A0D" w14:textId="77777777" w:rsidR="002D329F" w:rsidRDefault="002D329F">
      <w:pPr>
        <w:spacing w:after="0" w:line="240" w:lineRule="auto"/>
      </w:pPr>
    </w:p>
    <w:p w14:paraId="6E905F5D" w14:textId="77777777" w:rsidR="00241572" w:rsidRDefault="007477B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</w:p>
    <w:p w14:paraId="39CDC76A" w14:textId="77777777" w:rsidR="00241572" w:rsidRDefault="0024157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sectPr w:rsidR="00241572">
      <w:pgSz w:w="11906" w:h="16838"/>
      <w:pgMar w:top="1440" w:right="1440" w:bottom="1440" w:left="1440" w:header="720" w:footer="720" w:gutter="0"/>
      <w:cols w:space="72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202CAB" w14:textId="77777777" w:rsidR="00E46E37" w:rsidRDefault="00E46E37" w:rsidP="00562C94">
      <w:pPr>
        <w:spacing w:after="0" w:line="240" w:lineRule="auto"/>
      </w:pPr>
      <w:r>
        <w:separator/>
      </w:r>
    </w:p>
  </w:endnote>
  <w:endnote w:type="continuationSeparator" w:id="0">
    <w:p w14:paraId="63A58234" w14:textId="77777777" w:rsidR="00E46E37" w:rsidRDefault="00E46E37" w:rsidP="00562C94">
      <w:pPr>
        <w:spacing w:after="0" w:line="240" w:lineRule="auto"/>
      </w:pPr>
      <w:r>
        <w:continuationSeparator/>
      </w:r>
    </w:p>
  </w:endnote>
  <w:endnote w:type="continuationNotice" w:id="1">
    <w:p w14:paraId="713D7774" w14:textId="77777777" w:rsidR="00E46E37" w:rsidRDefault="00E46E3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font1434">
    <w:altName w:val="Calibri"/>
    <w:charset w:val="01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Noto Sans Devanagari">
    <w:charset w:val="00"/>
    <w:family w:val="swiss"/>
    <w:pitch w:val="variable"/>
    <w:sig w:usb0="80008023" w:usb1="00002046" w:usb2="00000000" w:usb3="00000000" w:csb0="00000001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5F50DE" w14:textId="77777777" w:rsidR="00E46E37" w:rsidRDefault="00E46E37" w:rsidP="00562C94">
      <w:pPr>
        <w:spacing w:after="0" w:line="240" w:lineRule="auto"/>
      </w:pPr>
      <w:r>
        <w:separator/>
      </w:r>
    </w:p>
  </w:footnote>
  <w:footnote w:type="continuationSeparator" w:id="0">
    <w:p w14:paraId="0DB80F6E" w14:textId="77777777" w:rsidR="00E46E37" w:rsidRDefault="00E46E37" w:rsidP="00562C94">
      <w:pPr>
        <w:spacing w:after="0" w:line="240" w:lineRule="auto"/>
      </w:pPr>
      <w:r>
        <w:continuationSeparator/>
      </w:r>
    </w:p>
  </w:footnote>
  <w:footnote w:type="continuationNotice" w:id="1">
    <w:p w14:paraId="2470870A" w14:textId="77777777" w:rsidR="00E46E37" w:rsidRDefault="00E46E3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pStyle w:val="Heading6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pStyle w:val="Heading8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pStyle w:val="Heading9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00000002"/>
    <w:multiLevelType w:val="multilevel"/>
    <w:tmpl w:val="00000002"/>
    <w:name w:val="WW8Num3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/>
      </w:rPr>
    </w:lvl>
  </w:abstractNum>
  <w:abstractNum w:abstractNumId="2" w15:restartNumberingAfterBreak="0">
    <w:nsid w:val="0BAED680"/>
    <w:multiLevelType w:val="hybridMultilevel"/>
    <w:tmpl w:val="FFFFFFFF"/>
    <w:lvl w:ilvl="0" w:tplc="E0384D2A">
      <w:start w:val="1"/>
      <w:numFmt w:val="decimal"/>
      <w:lvlText w:val="%1."/>
      <w:lvlJc w:val="left"/>
      <w:pPr>
        <w:ind w:left="360" w:hanging="360"/>
      </w:pPr>
    </w:lvl>
    <w:lvl w:ilvl="1" w:tplc="C8620E38">
      <w:start w:val="1"/>
      <w:numFmt w:val="lowerLetter"/>
      <w:lvlText w:val="%2."/>
      <w:lvlJc w:val="left"/>
      <w:pPr>
        <w:ind w:left="1080" w:hanging="360"/>
      </w:pPr>
    </w:lvl>
    <w:lvl w:ilvl="2" w:tplc="E6A4E91A">
      <w:start w:val="1"/>
      <w:numFmt w:val="lowerRoman"/>
      <w:lvlText w:val="%3."/>
      <w:lvlJc w:val="right"/>
      <w:pPr>
        <w:ind w:left="1800" w:hanging="180"/>
      </w:pPr>
    </w:lvl>
    <w:lvl w:ilvl="3" w:tplc="29087156">
      <w:start w:val="1"/>
      <w:numFmt w:val="decimal"/>
      <w:lvlText w:val="%4."/>
      <w:lvlJc w:val="left"/>
      <w:pPr>
        <w:ind w:left="2520" w:hanging="360"/>
      </w:pPr>
    </w:lvl>
    <w:lvl w:ilvl="4" w:tplc="8E722070">
      <w:start w:val="1"/>
      <w:numFmt w:val="lowerLetter"/>
      <w:lvlText w:val="%5."/>
      <w:lvlJc w:val="left"/>
      <w:pPr>
        <w:ind w:left="3240" w:hanging="360"/>
      </w:pPr>
    </w:lvl>
    <w:lvl w:ilvl="5" w:tplc="C024A3C4">
      <w:start w:val="1"/>
      <w:numFmt w:val="lowerRoman"/>
      <w:lvlText w:val="%6."/>
      <w:lvlJc w:val="right"/>
      <w:pPr>
        <w:ind w:left="3960" w:hanging="180"/>
      </w:pPr>
    </w:lvl>
    <w:lvl w:ilvl="6" w:tplc="4596F460">
      <w:start w:val="1"/>
      <w:numFmt w:val="decimal"/>
      <w:lvlText w:val="%7."/>
      <w:lvlJc w:val="left"/>
      <w:pPr>
        <w:ind w:left="4680" w:hanging="360"/>
      </w:pPr>
    </w:lvl>
    <w:lvl w:ilvl="7" w:tplc="C2C6C628">
      <w:start w:val="1"/>
      <w:numFmt w:val="lowerLetter"/>
      <w:lvlText w:val="%8."/>
      <w:lvlJc w:val="left"/>
      <w:pPr>
        <w:ind w:left="5400" w:hanging="360"/>
      </w:pPr>
    </w:lvl>
    <w:lvl w:ilvl="8" w:tplc="7F0C7AE2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DFC5935"/>
    <w:multiLevelType w:val="hybridMultilevel"/>
    <w:tmpl w:val="FFFFFFFF"/>
    <w:lvl w:ilvl="0" w:tplc="383A7AC6">
      <w:start w:val="1"/>
      <w:numFmt w:val="decimal"/>
      <w:lvlText w:val="%1."/>
      <w:lvlJc w:val="left"/>
      <w:pPr>
        <w:ind w:left="720" w:hanging="360"/>
      </w:pPr>
    </w:lvl>
    <w:lvl w:ilvl="1" w:tplc="6C50CD66">
      <w:start w:val="1"/>
      <w:numFmt w:val="lowerLetter"/>
      <w:lvlText w:val="%2."/>
      <w:lvlJc w:val="left"/>
      <w:pPr>
        <w:ind w:left="1440" w:hanging="360"/>
      </w:pPr>
    </w:lvl>
    <w:lvl w:ilvl="2" w:tplc="6EE2690E">
      <w:start w:val="1"/>
      <w:numFmt w:val="lowerRoman"/>
      <w:lvlText w:val="%3."/>
      <w:lvlJc w:val="right"/>
      <w:pPr>
        <w:ind w:left="2160" w:hanging="180"/>
      </w:pPr>
    </w:lvl>
    <w:lvl w:ilvl="3" w:tplc="DFD68E82">
      <w:start w:val="1"/>
      <w:numFmt w:val="decimal"/>
      <w:lvlText w:val="%4."/>
      <w:lvlJc w:val="left"/>
      <w:pPr>
        <w:ind w:left="2880" w:hanging="360"/>
      </w:pPr>
    </w:lvl>
    <w:lvl w:ilvl="4" w:tplc="A5648EF4">
      <w:start w:val="1"/>
      <w:numFmt w:val="lowerLetter"/>
      <w:lvlText w:val="%5."/>
      <w:lvlJc w:val="left"/>
      <w:pPr>
        <w:ind w:left="3600" w:hanging="360"/>
      </w:pPr>
    </w:lvl>
    <w:lvl w:ilvl="5" w:tplc="CCC651F6">
      <w:start w:val="1"/>
      <w:numFmt w:val="lowerRoman"/>
      <w:lvlText w:val="%6."/>
      <w:lvlJc w:val="right"/>
      <w:pPr>
        <w:ind w:left="4320" w:hanging="180"/>
      </w:pPr>
    </w:lvl>
    <w:lvl w:ilvl="6" w:tplc="C97E7B08">
      <w:start w:val="1"/>
      <w:numFmt w:val="decimal"/>
      <w:lvlText w:val="%7."/>
      <w:lvlJc w:val="left"/>
      <w:pPr>
        <w:ind w:left="5040" w:hanging="360"/>
      </w:pPr>
    </w:lvl>
    <w:lvl w:ilvl="7" w:tplc="80D60F82">
      <w:start w:val="1"/>
      <w:numFmt w:val="lowerLetter"/>
      <w:lvlText w:val="%8."/>
      <w:lvlJc w:val="left"/>
      <w:pPr>
        <w:ind w:left="5760" w:hanging="360"/>
      </w:pPr>
    </w:lvl>
    <w:lvl w:ilvl="8" w:tplc="2BA8503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14E915"/>
    <w:multiLevelType w:val="hybridMultilevel"/>
    <w:tmpl w:val="FFFFFFFF"/>
    <w:lvl w:ilvl="0" w:tplc="2AEAC25C">
      <w:start w:val="1"/>
      <w:numFmt w:val="decimal"/>
      <w:lvlText w:val="%1."/>
      <w:lvlJc w:val="left"/>
      <w:pPr>
        <w:ind w:left="720" w:hanging="360"/>
      </w:pPr>
    </w:lvl>
    <w:lvl w:ilvl="1" w:tplc="BBAE90FC">
      <w:start w:val="1"/>
      <w:numFmt w:val="lowerLetter"/>
      <w:lvlText w:val="%2."/>
      <w:lvlJc w:val="left"/>
      <w:pPr>
        <w:ind w:left="1440" w:hanging="360"/>
      </w:pPr>
    </w:lvl>
    <w:lvl w:ilvl="2" w:tplc="A1142376">
      <w:start w:val="1"/>
      <w:numFmt w:val="lowerRoman"/>
      <w:lvlText w:val="%3."/>
      <w:lvlJc w:val="right"/>
      <w:pPr>
        <w:ind w:left="2160" w:hanging="180"/>
      </w:pPr>
    </w:lvl>
    <w:lvl w:ilvl="3" w:tplc="BEE262A2">
      <w:start w:val="1"/>
      <w:numFmt w:val="decimal"/>
      <w:lvlText w:val="%4."/>
      <w:lvlJc w:val="left"/>
      <w:pPr>
        <w:ind w:left="2880" w:hanging="360"/>
      </w:pPr>
    </w:lvl>
    <w:lvl w:ilvl="4" w:tplc="77A459D8">
      <w:start w:val="1"/>
      <w:numFmt w:val="lowerLetter"/>
      <w:lvlText w:val="%5."/>
      <w:lvlJc w:val="left"/>
      <w:pPr>
        <w:ind w:left="3600" w:hanging="360"/>
      </w:pPr>
    </w:lvl>
    <w:lvl w:ilvl="5" w:tplc="4BB0F7FE">
      <w:start w:val="1"/>
      <w:numFmt w:val="lowerRoman"/>
      <w:lvlText w:val="%6."/>
      <w:lvlJc w:val="right"/>
      <w:pPr>
        <w:ind w:left="4320" w:hanging="180"/>
      </w:pPr>
    </w:lvl>
    <w:lvl w:ilvl="6" w:tplc="65340960">
      <w:start w:val="1"/>
      <w:numFmt w:val="decimal"/>
      <w:lvlText w:val="%7."/>
      <w:lvlJc w:val="left"/>
      <w:pPr>
        <w:ind w:left="5040" w:hanging="360"/>
      </w:pPr>
    </w:lvl>
    <w:lvl w:ilvl="7" w:tplc="216EC8FA">
      <w:start w:val="1"/>
      <w:numFmt w:val="lowerLetter"/>
      <w:lvlText w:val="%8."/>
      <w:lvlJc w:val="left"/>
      <w:pPr>
        <w:ind w:left="5760" w:hanging="360"/>
      </w:pPr>
    </w:lvl>
    <w:lvl w:ilvl="8" w:tplc="9AD44664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216667"/>
    <w:multiLevelType w:val="hybridMultilevel"/>
    <w:tmpl w:val="BC24686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2E6DB9"/>
    <w:multiLevelType w:val="hybridMultilevel"/>
    <w:tmpl w:val="4E62585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72776CB"/>
    <w:multiLevelType w:val="hybridMultilevel"/>
    <w:tmpl w:val="F1C25A80"/>
    <w:lvl w:ilvl="0" w:tplc="91A86D9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C28625A"/>
    <w:multiLevelType w:val="hybridMultilevel"/>
    <w:tmpl w:val="BC24686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79641694">
    <w:abstractNumId w:val="4"/>
  </w:num>
  <w:num w:numId="2" w16cid:durableId="1109157574">
    <w:abstractNumId w:val="0"/>
  </w:num>
  <w:num w:numId="3" w16cid:durableId="423918258">
    <w:abstractNumId w:val="1"/>
  </w:num>
  <w:num w:numId="4" w16cid:durableId="1684017649">
    <w:abstractNumId w:val="7"/>
  </w:num>
  <w:num w:numId="5" w16cid:durableId="162860225">
    <w:abstractNumId w:val="3"/>
  </w:num>
  <w:num w:numId="6" w16cid:durableId="126514264">
    <w:abstractNumId w:val="2"/>
  </w:num>
  <w:num w:numId="7" w16cid:durableId="1961641237">
    <w:abstractNumId w:val="8"/>
  </w:num>
  <w:num w:numId="8" w16cid:durableId="1777823727">
    <w:abstractNumId w:val="6"/>
  </w:num>
  <w:num w:numId="9" w16cid:durableId="115442053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embedSystemFonts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drx0dfja5d0ge0zflxt9019xx5e0vaaw59&quot;&gt;Prof. Sasieni&amp;apos;s JVO paper&lt;record-ids&gt;&lt;item&gt;30&lt;/item&gt;&lt;item&gt;679&lt;/item&gt;&lt;/record-ids&gt;&lt;/item&gt;&lt;/Libraries&gt;"/>
  </w:docVars>
  <w:rsids>
    <w:rsidRoot w:val="0014286F"/>
    <w:rsid w:val="0000016F"/>
    <w:rsid w:val="00000927"/>
    <w:rsid w:val="0000238C"/>
    <w:rsid w:val="0000281C"/>
    <w:rsid w:val="00004B5F"/>
    <w:rsid w:val="00005052"/>
    <w:rsid w:val="0001182E"/>
    <w:rsid w:val="00014035"/>
    <w:rsid w:val="00014630"/>
    <w:rsid w:val="0001692E"/>
    <w:rsid w:val="00021CFC"/>
    <w:rsid w:val="00022297"/>
    <w:rsid w:val="00022E54"/>
    <w:rsid w:val="00036532"/>
    <w:rsid w:val="000379D2"/>
    <w:rsid w:val="00040389"/>
    <w:rsid w:val="0004140A"/>
    <w:rsid w:val="00043660"/>
    <w:rsid w:val="00044F99"/>
    <w:rsid w:val="00045DB7"/>
    <w:rsid w:val="0004672E"/>
    <w:rsid w:val="00054E43"/>
    <w:rsid w:val="000626E2"/>
    <w:rsid w:val="00062B47"/>
    <w:rsid w:val="000635CA"/>
    <w:rsid w:val="00064927"/>
    <w:rsid w:val="00064A21"/>
    <w:rsid w:val="0006658B"/>
    <w:rsid w:val="00074ABC"/>
    <w:rsid w:val="00075CFA"/>
    <w:rsid w:val="0008100A"/>
    <w:rsid w:val="0008382C"/>
    <w:rsid w:val="000838E1"/>
    <w:rsid w:val="00086E1D"/>
    <w:rsid w:val="00090C27"/>
    <w:rsid w:val="00091650"/>
    <w:rsid w:val="000918F0"/>
    <w:rsid w:val="000923D7"/>
    <w:rsid w:val="00093FAD"/>
    <w:rsid w:val="00095873"/>
    <w:rsid w:val="000968E6"/>
    <w:rsid w:val="000A170D"/>
    <w:rsid w:val="000A2662"/>
    <w:rsid w:val="000A5337"/>
    <w:rsid w:val="000A5F8A"/>
    <w:rsid w:val="000A5FA9"/>
    <w:rsid w:val="000A6156"/>
    <w:rsid w:val="000B0A35"/>
    <w:rsid w:val="000B0B43"/>
    <w:rsid w:val="000B15A5"/>
    <w:rsid w:val="000B3883"/>
    <w:rsid w:val="000B39F2"/>
    <w:rsid w:val="000B3E26"/>
    <w:rsid w:val="000B4481"/>
    <w:rsid w:val="000B5C20"/>
    <w:rsid w:val="000C677C"/>
    <w:rsid w:val="000C6C5A"/>
    <w:rsid w:val="000E103E"/>
    <w:rsid w:val="000E1860"/>
    <w:rsid w:val="000E27E5"/>
    <w:rsid w:val="000E4B5D"/>
    <w:rsid w:val="000F300C"/>
    <w:rsid w:val="000F490E"/>
    <w:rsid w:val="000F77C7"/>
    <w:rsid w:val="000F77D7"/>
    <w:rsid w:val="000F7B7F"/>
    <w:rsid w:val="001005F6"/>
    <w:rsid w:val="00102469"/>
    <w:rsid w:val="001027A9"/>
    <w:rsid w:val="00103325"/>
    <w:rsid w:val="00103344"/>
    <w:rsid w:val="00103A14"/>
    <w:rsid w:val="00106151"/>
    <w:rsid w:val="001061F4"/>
    <w:rsid w:val="00110A15"/>
    <w:rsid w:val="00112E16"/>
    <w:rsid w:val="00113650"/>
    <w:rsid w:val="0011415F"/>
    <w:rsid w:val="00116818"/>
    <w:rsid w:val="00120485"/>
    <w:rsid w:val="001206BD"/>
    <w:rsid w:val="00121D12"/>
    <w:rsid w:val="00125602"/>
    <w:rsid w:val="0012602E"/>
    <w:rsid w:val="001307F7"/>
    <w:rsid w:val="001359AA"/>
    <w:rsid w:val="00135FFA"/>
    <w:rsid w:val="0014136B"/>
    <w:rsid w:val="00141FDD"/>
    <w:rsid w:val="001423A0"/>
    <w:rsid w:val="0014286F"/>
    <w:rsid w:val="00145B12"/>
    <w:rsid w:val="00153C1F"/>
    <w:rsid w:val="00154417"/>
    <w:rsid w:val="001573FF"/>
    <w:rsid w:val="0015797E"/>
    <w:rsid w:val="00163922"/>
    <w:rsid w:val="00163C32"/>
    <w:rsid w:val="00163E8D"/>
    <w:rsid w:val="001640CB"/>
    <w:rsid w:val="0016486D"/>
    <w:rsid w:val="0016525A"/>
    <w:rsid w:val="00167DC0"/>
    <w:rsid w:val="00171A82"/>
    <w:rsid w:val="00172EC2"/>
    <w:rsid w:val="00172F50"/>
    <w:rsid w:val="00173E9D"/>
    <w:rsid w:val="001752F9"/>
    <w:rsid w:val="001763A1"/>
    <w:rsid w:val="00176F8E"/>
    <w:rsid w:val="00180479"/>
    <w:rsid w:val="0018087B"/>
    <w:rsid w:val="00182E37"/>
    <w:rsid w:val="00183E56"/>
    <w:rsid w:val="00185B9B"/>
    <w:rsid w:val="00185EA0"/>
    <w:rsid w:val="00190B7A"/>
    <w:rsid w:val="00196B6E"/>
    <w:rsid w:val="00197A3E"/>
    <w:rsid w:val="00197D31"/>
    <w:rsid w:val="0019FE59"/>
    <w:rsid w:val="001A2496"/>
    <w:rsid w:val="001A3006"/>
    <w:rsid w:val="001A4500"/>
    <w:rsid w:val="001A4923"/>
    <w:rsid w:val="001A62D1"/>
    <w:rsid w:val="001B02C4"/>
    <w:rsid w:val="001B08F1"/>
    <w:rsid w:val="001B0991"/>
    <w:rsid w:val="001B208F"/>
    <w:rsid w:val="001B5F55"/>
    <w:rsid w:val="001B796A"/>
    <w:rsid w:val="001C0294"/>
    <w:rsid w:val="001C0FF2"/>
    <w:rsid w:val="001C3F45"/>
    <w:rsid w:val="001C5468"/>
    <w:rsid w:val="001C78B6"/>
    <w:rsid w:val="001D217D"/>
    <w:rsid w:val="001D3504"/>
    <w:rsid w:val="001E12C4"/>
    <w:rsid w:val="001E2721"/>
    <w:rsid w:val="001E3DDE"/>
    <w:rsid w:val="001E40BE"/>
    <w:rsid w:val="001E5B0F"/>
    <w:rsid w:val="001E7652"/>
    <w:rsid w:val="001F13AD"/>
    <w:rsid w:val="001F166C"/>
    <w:rsid w:val="001F4967"/>
    <w:rsid w:val="001F4C5D"/>
    <w:rsid w:val="001F54FA"/>
    <w:rsid w:val="0020213F"/>
    <w:rsid w:val="002037DA"/>
    <w:rsid w:val="00205DF8"/>
    <w:rsid w:val="00210EA5"/>
    <w:rsid w:val="0021227A"/>
    <w:rsid w:val="00212692"/>
    <w:rsid w:val="00212D78"/>
    <w:rsid w:val="00213AA3"/>
    <w:rsid w:val="002167C9"/>
    <w:rsid w:val="00217A6B"/>
    <w:rsid w:val="00217FB3"/>
    <w:rsid w:val="0022062E"/>
    <w:rsid w:val="00222A38"/>
    <w:rsid w:val="0023173F"/>
    <w:rsid w:val="00232182"/>
    <w:rsid w:val="00233243"/>
    <w:rsid w:val="002337BC"/>
    <w:rsid w:val="00233BFB"/>
    <w:rsid w:val="0023546B"/>
    <w:rsid w:val="00236751"/>
    <w:rsid w:val="002400DA"/>
    <w:rsid w:val="00240DB8"/>
    <w:rsid w:val="00241572"/>
    <w:rsid w:val="002415A0"/>
    <w:rsid w:val="00243C9C"/>
    <w:rsid w:val="002452FF"/>
    <w:rsid w:val="002455EB"/>
    <w:rsid w:val="002459C6"/>
    <w:rsid w:val="00247A32"/>
    <w:rsid w:val="00247E8E"/>
    <w:rsid w:val="00251CF5"/>
    <w:rsid w:val="00251D39"/>
    <w:rsid w:val="002549A9"/>
    <w:rsid w:val="002563A2"/>
    <w:rsid w:val="002603D3"/>
    <w:rsid w:val="00263BDD"/>
    <w:rsid w:val="0026515C"/>
    <w:rsid w:val="00265E36"/>
    <w:rsid w:val="00267261"/>
    <w:rsid w:val="00270397"/>
    <w:rsid w:val="002703DC"/>
    <w:rsid w:val="00270A32"/>
    <w:rsid w:val="002726A5"/>
    <w:rsid w:val="00272E39"/>
    <w:rsid w:val="00273C04"/>
    <w:rsid w:val="002757F1"/>
    <w:rsid w:val="002801AC"/>
    <w:rsid w:val="00280DEF"/>
    <w:rsid w:val="002810CA"/>
    <w:rsid w:val="00281F19"/>
    <w:rsid w:val="00282D35"/>
    <w:rsid w:val="002856E0"/>
    <w:rsid w:val="00290122"/>
    <w:rsid w:val="00292BB0"/>
    <w:rsid w:val="00294B82"/>
    <w:rsid w:val="002A075E"/>
    <w:rsid w:val="002A24F3"/>
    <w:rsid w:val="002A4840"/>
    <w:rsid w:val="002A4B9B"/>
    <w:rsid w:val="002A5201"/>
    <w:rsid w:val="002A77AF"/>
    <w:rsid w:val="002B24DC"/>
    <w:rsid w:val="002B75F9"/>
    <w:rsid w:val="002C16B6"/>
    <w:rsid w:val="002C57BB"/>
    <w:rsid w:val="002C6693"/>
    <w:rsid w:val="002C7B4A"/>
    <w:rsid w:val="002D329F"/>
    <w:rsid w:val="002D659F"/>
    <w:rsid w:val="002E7453"/>
    <w:rsid w:val="002F0A88"/>
    <w:rsid w:val="002F1268"/>
    <w:rsid w:val="002F2862"/>
    <w:rsid w:val="002F4FE5"/>
    <w:rsid w:val="002F53BA"/>
    <w:rsid w:val="002F6613"/>
    <w:rsid w:val="002F75DF"/>
    <w:rsid w:val="002F77C6"/>
    <w:rsid w:val="002F7B82"/>
    <w:rsid w:val="00301EEA"/>
    <w:rsid w:val="00307DA7"/>
    <w:rsid w:val="00313650"/>
    <w:rsid w:val="00314BFE"/>
    <w:rsid w:val="003156E6"/>
    <w:rsid w:val="00323767"/>
    <w:rsid w:val="00324A42"/>
    <w:rsid w:val="003252D0"/>
    <w:rsid w:val="00330263"/>
    <w:rsid w:val="00332E47"/>
    <w:rsid w:val="00333425"/>
    <w:rsid w:val="003342A4"/>
    <w:rsid w:val="00336465"/>
    <w:rsid w:val="003428BC"/>
    <w:rsid w:val="00345370"/>
    <w:rsid w:val="00345A26"/>
    <w:rsid w:val="00346C42"/>
    <w:rsid w:val="00350FCA"/>
    <w:rsid w:val="00350FF1"/>
    <w:rsid w:val="0035270B"/>
    <w:rsid w:val="003531C4"/>
    <w:rsid w:val="00353AD5"/>
    <w:rsid w:val="00353FF7"/>
    <w:rsid w:val="003569D6"/>
    <w:rsid w:val="00356E75"/>
    <w:rsid w:val="0036088F"/>
    <w:rsid w:val="003612A8"/>
    <w:rsid w:val="003629A6"/>
    <w:rsid w:val="003646B9"/>
    <w:rsid w:val="00364795"/>
    <w:rsid w:val="00367E8B"/>
    <w:rsid w:val="00370AD8"/>
    <w:rsid w:val="0037399E"/>
    <w:rsid w:val="00373F30"/>
    <w:rsid w:val="00375327"/>
    <w:rsid w:val="003758DB"/>
    <w:rsid w:val="00385C01"/>
    <w:rsid w:val="00392E6B"/>
    <w:rsid w:val="003930AB"/>
    <w:rsid w:val="00393BA1"/>
    <w:rsid w:val="00396F5A"/>
    <w:rsid w:val="003A5122"/>
    <w:rsid w:val="003A6F04"/>
    <w:rsid w:val="003B06EF"/>
    <w:rsid w:val="003B1483"/>
    <w:rsid w:val="003B3FF9"/>
    <w:rsid w:val="003B4F28"/>
    <w:rsid w:val="003B5158"/>
    <w:rsid w:val="003B6529"/>
    <w:rsid w:val="003C29FD"/>
    <w:rsid w:val="003C311C"/>
    <w:rsid w:val="003C51CC"/>
    <w:rsid w:val="003E3E0F"/>
    <w:rsid w:val="003E4620"/>
    <w:rsid w:val="003E548A"/>
    <w:rsid w:val="003E5565"/>
    <w:rsid w:val="003E59E8"/>
    <w:rsid w:val="003E7B27"/>
    <w:rsid w:val="003E7C9B"/>
    <w:rsid w:val="003F0670"/>
    <w:rsid w:val="003F48CB"/>
    <w:rsid w:val="003F562A"/>
    <w:rsid w:val="003F6537"/>
    <w:rsid w:val="003F6DEC"/>
    <w:rsid w:val="003F77D4"/>
    <w:rsid w:val="00402076"/>
    <w:rsid w:val="00404EF7"/>
    <w:rsid w:val="00410A01"/>
    <w:rsid w:val="00413DD7"/>
    <w:rsid w:val="00416A58"/>
    <w:rsid w:val="004173CF"/>
    <w:rsid w:val="00417CEC"/>
    <w:rsid w:val="00417D3A"/>
    <w:rsid w:val="004202BF"/>
    <w:rsid w:val="00421164"/>
    <w:rsid w:val="00421B92"/>
    <w:rsid w:val="0042346D"/>
    <w:rsid w:val="00426E38"/>
    <w:rsid w:val="00427E79"/>
    <w:rsid w:val="00430F97"/>
    <w:rsid w:val="004314BE"/>
    <w:rsid w:val="00431AAF"/>
    <w:rsid w:val="00431B51"/>
    <w:rsid w:val="00432132"/>
    <w:rsid w:val="004333B8"/>
    <w:rsid w:val="00435126"/>
    <w:rsid w:val="00440104"/>
    <w:rsid w:val="00442361"/>
    <w:rsid w:val="00444D03"/>
    <w:rsid w:val="004453FA"/>
    <w:rsid w:val="00452BC9"/>
    <w:rsid w:val="0045573C"/>
    <w:rsid w:val="00456D97"/>
    <w:rsid w:val="004577D4"/>
    <w:rsid w:val="00460899"/>
    <w:rsid w:val="0046099A"/>
    <w:rsid w:val="00462069"/>
    <w:rsid w:val="004623B5"/>
    <w:rsid w:val="0047013F"/>
    <w:rsid w:val="004701BC"/>
    <w:rsid w:val="00472223"/>
    <w:rsid w:val="004738C4"/>
    <w:rsid w:val="00474C7F"/>
    <w:rsid w:val="00480DB4"/>
    <w:rsid w:val="00481F47"/>
    <w:rsid w:val="004824D4"/>
    <w:rsid w:val="00490735"/>
    <w:rsid w:val="00491B6E"/>
    <w:rsid w:val="00493EA9"/>
    <w:rsid w:val="00494ACF"/>
    <w:rsid w:val="00494B07"/>
    <w:rsid w:val="004A6E49"/>
    <w:rsid w:val="004A71D9"/>
    <w:rsid w:val="004A772A"/>
    <w:rsid w:val="004B0DAD"/>
    <w:rsid w:val="004B54AE"/>
    <w:rsid w:val="004B5A91"/>
    <w:rsid w:val="004B5B40"/>
    <w:rsid w:val="004B6675"/>
    <w:rsid w:val="004B7C59"/>
    <w:rsid w:val="004C135E"/>
    <w:rsid w:val="004C1E21"/>
    <w:rsid w:val="004C3AF8"/>
    <w:rsid w:val="004C63FB"/>
    <w:rsid w:val="004D0935"/>
    <w:rsid w:val="004D142C"/>
    <w:rsid w:val="004D3041"/>
    <w:rsid w:val="004D474D"/>
    <w:rsid w:val="004D49C9"/>
    <w:rsid w:val="004D50F9"/>
    <w:rsid w:val="004D5825"/>
    <w:rsid w:val="004D5DE0"/>
    <w:rsid w:val="004E001C"/>
    <w:rsid w:val="004E00D9"/>
    <w:rsid w:val="004E0A6D"/>
    <w:rsid w:val="004E53E9"/>
    <w:rsid w:val="004F2CDC"/>
    <w:rsid w:val="004F51CA"/>
    <w:rsid w:val="004F5F0B"/>
    <w:rsid w:val="004F608E"/>
    <w:rsid w:val="00502B61"/>
    <w:rsid w:val="0051286F"/>
    <w:rsid w:val="0051397A"/>
    <w:rsid w:val="005155A3"/>
    <w:rsid w:val="00516A70"/>
    <w:rsid w:val="00517495"/>
    <w:rsid w:val="005175C6"/>
    <w:rsid w:val="0051C9D5"/>
    <w:rsid w:val="00524547"/>
    <w:rsid w:val="00533C93"/>
    <w:rsid w:val="005350C2"/>
    <w:rsid w:val="00535DEA"/>
    <w:rsid w:val="005369AA"/>
    <w:rsid w:val="00537624"/>
    <w:rsid w:val="00540042"/>
    <w:rsid w:val="00541BE4"/>
    <w:rsid w:val="005449D5"/>
    <w:rsid w:val="00547289"/>
    <w:rsid w:val="005524ED"/>
    <w:rsid w:val="0055490E"/>
    <w:rsid w:val="0056183F"/>
    <w:rsid w:val="005629F1"/>
    <w:rsid w:val="00562C94"/>
    <w:rsid w:val="00564F52"/>
    <w:rsid w:val="005660EF"/>
    <w:rsid w:val="0056790C"/>
    <w:rsid w:val="00570E16"/>
    <w:rsid w:val="005711D0"/>
    <w:rsid w:val="00573226"/>
    <w:rsid w:val="00576E9C"/>
    <w:rsid w:val="00583C32"/>
    <w:rsid w:val="005846E1"/>
    <w:rsid w:val="00584E22"/>
    <w:rsid w:val="005878F4"/>
    <w:rsid w:val="005948FE"/>
    <w:rsid w:val="005956D7"/>
    <w:rsid w:val="00595C8F"/>
    <w:rsid w:val="0059796A"/>
    <w:rsid w:val="005A3BCC"/>
    <w:rsid w:val="005A505D"/>
    <w:rsid w:val="005A5859"/>
    <w:rsid w:val="005A778B"/>
    <w:rsid w:val="005B2043"/>
    <w:rsid w:val="005B233B"/>
    <w:rsid w:val="005B2384"/>
    <w:rsid w:val="005B25D1"/>
    <w:rsid w:val="005B6F3B"/>
    <w:rsid w:val="005C1042"/>
    <w:rsid w:val="005C23AC"/>
    <w:rsid w:val="005C2771"/>
    <w:rsid w:val="005D046E"/>
    <w:rsid w:val="005D0C39"/>
    <w:rsid w:val="005D2B3C"/>
    <w:rsid w:val="005D3659"/>
    <w:rsid w:val="005D5C36"/>
    <w:rsid w:val="005D7C98"/>
    <w:rsid w:val="005E1542"/>
    <w:rsid w:val="005E50BF"/>
    <w:rsid w:val="005E6767"/>
    <w:rsid w:val="005F0707"/>
    <w:rsid w:val="005F2A04"/>
    <w:rsid w:val="005F3BC1"/>
    <w:rsid w:val="005F45E7"/>
    <w:rsid w:val="005F6FDE"/>
    <w:rsid w:val="00601363"/>
    <w:rsid w:val="006031F1"/>
    <w:rsid w:val="00604347"/>
    <w:rsid w:val="0060594B"/>
    <w:rsid w:val="00605D37"/>
    <w:rsid w:val="006076C5"/>
    <w:rsid w:val="00613530"/>
    <w:rsid w:val="00615880"/>
    <w:rsid w:val="0061638C"/>
    <w:rsid w:val="0062009F"/>
    <w:rsid w:val="006212FD"/>
    <w:rsid w:val="006243D2"/>
    <w:rsid w:val="00624D00"/>
    <w:rsid w:val="00625D9A"/>
    <w:rsid w:val="00627E08"/>
    <w:rsid w:val="00630602"/>
    <w:rsid w:val="00631597"/>
    <w:rsid w:val="00632ED1"/>
    <w:rsid w:val="006338DE"/>
    <w:rsid w:val="00633ABF"/>
    <w:rsid w:val="00635A8F"/>
    <w:rsid w:val="00636852"/>
    <w:rsid w:val="00637840"/>
    <w:rsid w:val="0064171E"/>
    <w:rsid w:val="00641A4F"/>
    <w:rsid w:val="00643C01"/>
    <w:rsid w:val="00645D6D"/>
    <w:rsid w:val="006469A9"/>
    <w:rsid w:val="00646DAF"/>
    <w:rsid w:val="0064732D"/>
    <w:rsid w:val="00650BE9"/>
    <w:rsid w:val="0065300C"/>
    <w:rsid w:val="00653705"/>
    <w:rsid w:val="00653881"/>
    <w:rsid w:val="00653AE0"/>
    <w:rsid w:val="00654B36"/>
    <w:rsid w:val="00657DEA"/>
    <w:rsid w:val="00661F4F"/>
    <w:rsid w:val="00665042"/>
    <w:rsid w:val="006702BD"/>
    <w:rsid w:val="00670B3D"/>
    <w:rsid w:val="0067122B"/>
    <w:rsid w:val="00672C5C"/>
    <w:rsid w:val="00673854"/>
    <w:rsid w:val="00677348"/>
    <w:rsid w:val="006874DB"/>
    <w:rsid w:val="00692063"/>
    <w:rsid w:val="00693606"/>
    <w:rsid w:val="006972AC"/>
    <w:rsid w:val="006974C8"/>
    <w:rsid w:val="00697749"/>
    <w:rsid w:val="006A1B5C"/>
    <w:rsid w:val="006A4F34"/>
    <w:rsid w:val="006A5D67"/>
    <w:rsid w:val="006B0235"/>
    <w:rsid w:val="006B1B37"/>
    <w:rsid w:val="006B2BF1"/>
    <w:rsid w:val="006B2E30"/>
    <w:rsid w:val="006B6B94"/>
    <w:rsid w:val="006C1D2B"/>
    <w:rsid w:val="006C2475"/>
    <w:rsid w:val="006C3C30"/>
    <w:rsid w:val="006C6E84"/>
    <w:rsid w:val="006D0756"/>
    <w:rsid w:val="006D23B0"/>
    <w:rsid w:val="006D3E48"/>
    <w:rsid w:val="006D6EBB"/>
    <w:rsid w:val="006E7088"/>
    <w:rsid w:val="006E7676"/>
    <w:rsid w:val="006F4227"/>
    <w:rsid w:val="006F4A2A"/>
    <w:rsid w:val="006F7442"/>
    <w:rsid w:val="00701167"/>
    <w:rsid w:val="0070264C"/>
    <w:rsid w:val="0070398A"/>
    <w:rsid w:val="00707C25"/>
    <w:rsid w:val="00711AA9"/>
    <w:rsid w:val="00713480"/>
    <w:rsid w:val="00715446"/>
    <w:rsid w:val="007154A9"/>
    <w:rsid w:val="00716AB0"/>
    <w:rsid w:val="00717FAD"/>
    <w:rsid w:val="00722202"/>
    <w:rsid w:val="0072356F"/>
    <w:rsid w:val="007239CF"/>
    <w:rsid w:val="007264E3"/>
    <w:rsid w:val="0072763D"/>
    <w:rsid w:val="00730D61"/>
    <w:rsid w:val="00733429"/>
    <w:rsid w:val="007338A8"/>
    <w:rsid w:val="0073744D"/>
    <w:rsid w:val="00741181"/>
    <w:rsid w:val="00742375"/>
    <w:rsid w:val="00744CFF"/>
    <w:rsid w:val="007461BC"/>
    <w:rsid w:val="007477B3"/>
    <w:rsid w:val="00747DC4"/>
    <w:rsid w:val="0075162B"/>
    <w:rsid w:val="007522F0"/>
    <w:rsid w:val="007628C5"/>
    <w:rsid w:val="00763DC5"/>
    <w:rsid w:val="00767A17"/>
    <w:rsid w:val="00770729"/>
    <w:rsid w:val="0078136C"/>
    <w:rsid w:val="00782AFB"/>
    <w:rsid w:val="00784684"/>
    <w:rsid w:val="0078486B"/>
    <w:rsid w:val="0078695F"/>
    <w:rsid w:val="00796DFF"/>
    <w:rsid w:val="007A5FA5"/>
    <w:rsid w:val="007B0D28"/>
    <w:rsid w:val="007B1314"/>
    <w:rsid w:val="007B172F"/>
    <w:rsid w:val="007B1C69"/>
    <w:rsid w:val="007B659E"/>
    <w:rsid w:val="007C2111"/>
    <w:rsid w:val="007C212C"/>
    <w:rsid w:val="007C263B"/>
    <w:rsid w:val="007C26BC"/>
    <w:rsid w:val="007C4496"/>
    <w:rsid w:val="007C49B2"/>
    <w:rsid w:val="007C4B1F"/>
    <w:rsid w:val="007D1192"/>
    <w:rsid w:val="007D241F"/>
    <w:rsid w:val="007D2536"/>
    <w:rsid w:val="007D2716"/>
    <w:rsid w:val="007D6C95"/>
    <w:rsid w:val="007E12DA"/>
    <w:rsid w:val="007E3AFE"/>
    <w:rsid w:val="007E4C1E"/>
    <w:rsid w:val="007E7ED8"/>
    <w:rsid w:val="007E7F64"/>
    <w:rsid w:val="007F0FCF"/>
    <w:rsid w:val="007F2454"/>
    <w:rsid w:val="007F36BD"/>
    <w:rsid w:val="007F41A1"/>
    <w:rsid w:val="007F454A"/>
    <w:rsid w:val="007F6F8C"/>
    <w:rsid w:val="00800615"/>
    <w:rsid w:val="0080220E"/>
    <w:rsid w:val="008029F8"/>
    <w:rsid w:val="0080425C"/>
    <w:rsid w:val="00807AB3"/>
    <w:rsid w:val="00813903"/>
    <w:rsid w:val="00813F36"/>
    <w:rsid w:val="0081502B"/>
    <w:rsid w:val="00817A62"/>
    <w:rsid w:val="008209AF"/>
    <w:rsid w:val="00822B2D"/>
    <w:rsid w:val="008251EA"/>
    <w:rsid w:val="00825FA6"/>
    <w:rsid w:val="0082785D"/>
    <w:rsid w:val="00827B6F"/>
    <w:rsid w:val="00827EAC"/>
    <w:rsid w:val="00832798"/>
    <w:rsid w:val="008353ED"/>
    <w:rsid w:val="008354AD"/>
    <w:rsid w:val="008356A0"/>
    <w:rsid w:val="008403E8"/>
    <w:rsid w:val="0084059B"/>
    <w:rsid w:val="008409C4"/>
    <w:rsid w:val="00840BFD"/>
    <w:rsid w:val="0084330E"/>
    <w:rsid w:val="00845A83"/>
    <w:rsid w:val="0084784D"/>
    <w:rsid w:val="00852577"/>
    <w:rsid w:val="00852D92"/>
    <w:rsid w:val="00854B22"/>
    <w:rsid w:val="008561E5"/>
    <w:rsid w:val="008571AC"/>
    <w:rsid w:val="0086228D"/>
    <w:rsid w:val="008632DA"/>
    <w:rsid w:val="00863E02"/>
    <w:rsid w:val="00866400"/>
    <w:rsid w:val="008670E2"/>
    <w:rsid w:val="008722E8"/>
    <w:rsid w:val="00873170"/>
    <w:rsid w:val="00876564"/>
    <w:rsid w:val="00880466"/>
    <w:rsid w:val="00881199"/>
    <w:rsid w:val="008831C6"/>
    <w:rsid w:val="0088328D"/>
    <w:rsid w:val="00884B77"/>
    <w:rsid w:val="00884DB0"/>
    <w:rsid w:val="0088628B"/>
    <w:rsid w:val="0088EAD4"/>
    <w:rsid w:val="00893663"/>
    <w:rsid w:val="00896A60"/>
    <w:rsid w:val="00897E15"/>
    <w:rsid w:val="008A17C4"/>
    <w:rsid w:val="008A2A4D"/>
    <w:rsid w:val="008A4AB5"/>
    <w:rsid w:val="008A523D"/>
    <w:rsid w:val="008B1378"/>
    <w:rsid w:val="008B62FC"/>
    <w:rsid w:val="008B694C"/>
    <w:rsid w:val="008C1778"/>
    <w:rsid w:val="008C1A8A"/>
    <w:rsid w:val="008C2223"/>
    <w:rsid w:val="008C7191"/>
    <w:rsid w:val="008D25F4"/>
    <w:rsid w:val="008D4689"/>
    <w:rsid w:val="008D628D"/>
    <w:rsid w:val="008D6E2D"/>
    <w:rsid w:val="008D7605"/>
    <w:rsid w:val="008E014C"/>
    <w:rsid w:val="008E0612"/>
    <w:rsid w:val="008E1528"/>
    <w:rsid w:val="008E2D19"/>
    <w:rsid w:val="008E2E19"/>
    <w:rsid w:val="008E2F55"/>
    <w:rsid w:val="008E71A4"/>
    <w:rsid w:val="008F6041"/>
    <w:rsid w:val="008F745D"/>
    <w:rsid w:val="008F7AD8"/>
    <w:rsid w:val="0090075D"/>
    <w:rsid w:val="00900B6E"/>
    <w:rsid w:val="0090122D"/>
    <w:rsid w:val="009043B5"/>
    <w:rsid w:val="00905C7A"/>
    <w:rsid w:val="009076D4"/>
    <w:rsid w:val="00910881"/>
    <w:rsid w:val="0091195B"/>
    <w:rsid w:val="0091342C"/>
    <w:rsid w:val="00913955"/>
    <w:rsid w:val="009142EB"/>
    <w:rsid w:val="0091461D"/>
    <w:rsid w:val="00916BE6"/>
    <w:rsid w:val="00922173"/>
    <w:rsid w:val="00922EA8"/>
    <w:rsid w:val="0092478B"/>
    <w:rsid w:val="009254A1"/>
    <w:rsid w:val="00925E92"/>
    <w:rsid w:val="00925F18"/>
    <w:rsid w:val="00926AC9"/>
    <w:rsid w:val="00927327"/>
    <w:rsid w:val="00927499"/>
    <w:rsid w:val="00931539"/>
    <w:rsid w:val="00931B96"/>
    <w:rsid w:val="009363CC"/>
    <w:rsid w:val="0093770B"/>
    <w:rsid w:val="00940CB1"/>
    <w:rsid w:val="00941253"/>
    <w:rsid w:val="00941E39"/>
    <w:rsid w:val="00942755"/>
    <w:rsid w:val="00942C04"/>
    <w:rsid w:val="009430F5"/>
    <w:rsid w:val="009459B3"/>
    <w:rsid w:val="00945DCA"/>
    <w:rsid w:val="00946490"/>
    <w:rsid w:val="00947248"/>
    <w:rsid w:val="00947BAB"/>
    <w:rsid w:val="009510D7"/>
    <w:rsid w:val="009515FF"/>
    <w:rsid w:val="00951C0F"/>
    <w:rsid w:val="00954222"/>
    <w:rsid w:val="009602FA"/>
    <w:rsid w:val="00960C15"/>
    <w:rsid w:val="00961DC9"/>
    <w:rsid w:val="00962E3B"/>
    <w:rsid w:val="00971F24"/>
    <w:rsid w:val="00974747"/>
    <w:rsid w:val="00975A10"/>
    <w:rsid w:val="00976486"/>
    <w:rsid w:val="0098014D"/>
    <w:rsid w:val="00980571"/>
    <w:rsid w:val="0098377F"/>
    <w:rsid w:val="00986B88"/>
    <w:rsid w:val="009921D0"/>
    <w:rsid w:val="00993BC8"/>
    <w:rsid w:val="00993CBA"/>
    <w:rsid w:val="00996049"/>
    <w:rsid w:val="00997BC6"/>
    <w:rsid w:val="009A0692"/>
    <w:rsid w:val="009A09B5"/>
    <w:rsid w:val="009A19EC"/>
    <w:rsid w:val="009A24AF"/>
    <w:rsid w:val="009A39AC"/>
    <w:rsid w:val="009B16A6"/>
    <w:rsid w:val="009B2829"/>
    <w:rsid w:val="009C0234"/>
    <w:rsid w:val="009C158F"/>
    <w:rsid w:val="009C2141"/>
    <w:rsid w:val="009C4586"/>
    <w:rsid w:val="009C7296"/>
    <w:rsid w:val="009D1F39"/>
    <w:rsid w:val="009D3505"/>
    <w:rsid w:val="009D398F"/>
    <w:rsid w:val="009D43BF"/>
    <w:rsid w:val="009D4681"/>
    <w:rsid w:val="009D47AF"/>
    <w:rsid w:val="009D5F8B"/>
    <w:rsid w:val="009E4261"/>
    <w:rsid w:val="009E5DD6"/>
    <w:rsid w:val="009E7775"/>
    <w:rsid w:val="009F0007"/>
    <w:rsid w:val="009F2051"/>
    <w:rsid w:val="009F3366"/>
    <w:rsid w:val="009F624C"/>
    <w:rsid w:val="009F7120"/>
    <w:rsid w:val="009F7B10"/>
    <w:rsid w:val="00A03A0C"/>
    <w:rsid w:val="00A05321"/>
    <w:rsid w:val="00A05354"/>
    <w:rsid w:val="00A07233"/>
    <w:rsid w:val="00A10582"/>
    <w:rsid w:val="00A16653"/>
    <w:rsid w:val="00A16AAE"/>
    <w:rsid w:val="00A2049E"/>
    <w:rsid w:val="00A216B1"/>
    <w:rsid w:val="00A2353C"/>
    <w:rsid w:val="00A247E4"/>
    <w:rsid w:val="00A24E00"/>
    <w:rsid w:val="00A255BF"/>
    <w:rsid w:val="00A33595"/>
    <w:rsid w:val="00A34A63"/>
    <w:rsid w:val="00A36CC3"/>
    <w:rsid w:val="00A41D95"/>
    <w:rsid w:val="00A41DFB"/>
    <w:rsid w:val="00A42514"/>
    <w:rsid w:val="00A45CEF"/>
    <w:rsid w:val="00A46122"/>
    <w:rsid w:val="00A47D28"/>
    <w:rsid w:val="00A51E9D"/>
    <w:rsid w:val="00A57266"/>
    <w:rsid w:val="00A65FB8"/>
    <w:rsid w:val="00A72486"/>
    <w:rsid w:val="00A72555"/>
    <w:rsid w:val="00A731D2"/>
    <w:rsid w:val="00A7362F"/>
    <w:rsid w:val="00A74603"/>
    <w:rsid w:val="00A757D2"/>
    <w:rsid w:val="00A759A3"/>
    <w:rsid w:val="00A75E3E"/>
    <w:rsid w:val="00A778A2"/>
    <w:rsid w:val="00A822CA"/>
    <w:rsid w:val="00A86470"/>
    <w:rsid w:val="00A875D3"/>
    <w:rsid w:val="00A91A2F"/>
    <w:rsid w:val="00A94442"/>
    <w:rsid w:val="00AA02CC"/>
    <w:rsid w:val="00AA0337"/>
    <w:rsid w:val="00AA3773"/>
    <w:rsid w:val="00AA3CC0"/>
    <w:rsid w:val="00AA4002"/>
    <w:rsid w:val="00AA5086"/>
    <w:rsid w:val="00AB22CF"/>
    <w:rsid w:val="00AB2F9A"/>
    <w:rsid w:val="00AB480E"/>
    <w:rsid w:val="00AB6A71"/>
    <w:rsid w:val="00AC199A"/>
    <w:rsid w:val="00AC39CA"/>
    <w:rsid w:val="00AE178D"/>
    <w:rsid w:val="00AE189E"/>
    <w:rsid w:val="00AF7A6A"/>
    <w:rsid w:val="00AF7FD4"/>
    <w:rsid w:val="00B000ED"/>
    <w:rsid w:val="00B005E5"/>
    <w:rsid w:val="00B0156D"/>
    <w:rsid w:val="00B01A2A"/>
    <w:rsid w:val="00B02CA5"/>
    <w:rsid w:val="00B033D2"/>
    <w:rsid w:val="00B03E0B"/>
    <w:rsid w:val="00B04D20"/>
    <w:rsid w:val="00B104EA"/>
    <w:rsid w:val="00B10BC5"/>
    <w:rsid w:val="00B11AA2"/>
    <w:rsid w:val="00B161D5"/>
    <w:rsid w:val="00B17A34"/>
    <w:rsid w:val="00B248B0"/>
    <w:rsid w:val="00B24EC2"/>
    <w:rsid w:val="00B26416"/>
    <w:rsid w:val="00B270F1"/>
    <w:rsid w:val="00B3034F"/>
    <w:rsid w:val="00B308A2"/>
    <w:rsid w:val="00B351C8"/>
    <w:rsid w:val="00B40132"/>
    <w:rsid w:val="00B42464"/>
    <w:rsid w:val="00B43B0C"/>
    <w:rsid w:val="00B4790A"/>
    <w:rsid w:val="00B47D9B"/>
    <w:rsid w:val="00B50209"/>
    <w:rsid w:val="00B543D5"/>
    <w:rsid w:val="00B548DD"/>
    <w:rsid w:val="00B54C24"/>
    <w:rsid w:val="00B56009"/>
    <w:rsid w:val="00B56584"/>
    <w:rsid w:val="00B568EB"/>
    <w:rsid w:val="00B578FF"/>
    <w:rsid w:val="00B60CA0"/>
    <w:rsid w:val="00B62766"/>
    <w:rsid w:val="00B63AE7"/>
    <w:rsid w:val="00B64929"/>
    <w:rsid w:val="00B71565"/>
    <w:rsid w:val="00B71A25"/>
    <w:rsid w:val="00B726F6"/>
    <w:rsid w:val="00B74D37"/>
    <w:rsid w:val="00B75782"/>
    <w:rsid w:val="00B83397"/>
    <w:rsid w:val="00B86B31"/>
    <w:rsid w:val="00B903DE"/>
    <w:rsid w:val="00B92B8E"/>
    <w:rsid w:val="00B940BC"/>
    <w:rsid w:val="00BA1D22"/>
    <w:rsid w:val="00BA3DA8"/>
    <w:rsid w:val="00BA7B80"/>
    <w:rsid w:val="00BB157A"/>
    <w:rsid w:val="00BB44E8"/>
    <w:rsid w:val="00BB47FB"/>
    <w:rsid w:val="00BC27F7"/>
    <w:rsid w:val="00BC4006"/>
    <w:rsid w:val="00BC5DDD"/>
    <w:rsid w:val="00BC6C0B"/>
    <w:rsid w:val="00BC76B9"/>
    <w:rsid w:val="00BE09DA"/>
    <w:rsid w:val="00BE1EF4"/>
    <w:rsid w:val="00BE2184"/>
    <w:rsid w:val="00BE23AE"/>
    <w:rsid w:val="00BE5423"/>
    <w:rsid w:val="00BF52E7"/>
    <w:rsid w:val="00C036E8"/>
    <w:rsid w:val="00C0449B"/>
    <w:rsid w:val="00C07007"/>
    <w:rsid w:val="00C10337"/>
    <w:rsid w:val="00C10D87"/>
    <w:rsid w:val="00C11D05"/>
    <w:rsid w:val="00C145B1"/>
    <w:rsid w:val="00C20E0D"/>
    <w:rsid w:val="00C2110C"/>
    <w:rsid w:val="00C21320"/>
    <w:rsid w:val="00C23C30"/>
    <w:rsid w:val="00C25DCC"/>
    <w:rsid w:val="00C268D6"/>
    <w:rsid w:val="00C30B96"/>
    <w:rsid w:val="00C34851"/>
    <w:rsid w:val="00C36B3E"/>
    <w:rsid w:val="00C41A70"/>
    <w:rsid w:val="00C43319"/>
    <w:rsid w:val="00C503FB"/>
    <w:rsid w:val="00C53E64"/>
    <w:rsid w:val="00C67F37"/>
    <w:rsid w:val="00C71198"/>
    <w:rsid w:val="00C71DE1"/>
    <w:rsid w:val="00C73949"/>
    <w:rsid w:val="00C73B3C"/>
    <w:rsid w:val="00C7482E"/>
    <w:rsid w:val="00C80A70"/>
    <w:rsid w:val="00C81014"/>
    <w:rsid w:val="00C8241F"/>
    <w:rsid w:val="00C82456"/>
    <w:rsid w:val="00C86FA2"/>
    <w:rsid w:val="00C873E2"/>
    <w:rsid w:val="00C876F5"/>
    <w:rsid w:val="00C9004B"/>
    <w:rsid w:val="00C910CF"/>
    <w:rsid w:val="00C937C9"/>
    <w:rsid w:val="00CA0F18"/>
    <w:rsid w:val="00CA0FC0"/>
    <w:rsid w:val="00CA21F9"/>
    <w:rsid w:val="00CA5568"/>
    <w:rsid w:val="00CA5EB0"/>
    <w:rsid w:val="00CA63F5"/>
    <w:rsid w:val="00CB01CD"/>
    <w:rsid w:val="00CB3AD4"/>
    <w:rsid w:val="00CB7D25"/>
    <w:rsid w:val="00CC2ECB"/>
    <w:rsid w:val="00CC6F74"/>
    <w:rsid w:val="00CC7E56"/>
    <w:rsid w:val="00CC7F33"/>
    <w:rsid w:val="00CD3831"/>
    <w:rsid w:val="00CE0790"/>
    <w:rsid w:val="00CE2C92"/>
    <w:rsid w:val="00CE2E8C"/>
    <w:rsid w:val="00CE5F38"/>
    <w:rsid w:val="00CE72B7"/>
    <w:rsid w:val="00CF09C0"/>
    <w:rsid w:val="00CF7378"/>
    <w:rsid w:val="00CF7B5A"/>
    <w:rsid w:val="00D021FE"/>
    <w:rsid w:val="00D03375"/>
    <w:rsid w:val="00D042AB"/>
    <w:rsid w:val="00D06D46"/>
    <w:rsid w:val="00D104AD"/>
    <w:rsid w:val="00D11573"/>
    <w:rsid w:val="00D1258A"/>
    <w:rsid w:val="00D12BBE"/>
    <w:rsid w:val="00D13097"/>
    <w:rsid w:val="00D16ADC"/>
    <w:rsid w:val="00D209AB"/>
    <w:rsid w:val="00D214A0"/>
    <w:rsid w:val="00D2185C"/>
    <w:rsid w:val="00D22000"/>
    <w:rsid w:val="00D24A99"/>
    <w:rsid w:val="00D258B8"/>
    <w:rsid w:val="00D25DD5"/>
    <w:rsid w:val="00D2614C"/>
    <w:rsid w:val="00D26DE9"/>
    <w:rsid w:val="00D27B68"/>
    <w:rsid w:val="00D418FE"/>
    <w:rsid w:val="00D41927"/>
    <w:rsid w:val="00D430FE"/>
    <w:rsid w:val="00D4327F"/>
    <w:rsid w:val="00D446F9"/>
    <w:rsid w:val="00D55839"/>
    <w:rsid w:val="00D60191"/>
    <w:rsid w:val="00D62F3C"/>
    <w:rsid w:val="00D64A12"/>
    <w:rsid w:val="00D652D8"/>
    <w:rsid w:val="00D669AB"/>
    <w:rsid w:val="00D66A56"/>
    <w:rsid w:val="00D7011D"/>
    <w:rsid w:val="00D72550"/>
    <w:rsid w:val="00D745E4"/>
    <w:rsid w:val="00D76FC0"/>
    <w:rsid w:val="00D81142"/>
    <w:rsid w:val="00D8197C"/>
    <w:rsid w:val="00D865D8"/>
    <w:rsid w:val="00D932B2"/>
    <w:rsid w:val="00D94F72"/>
    <w:rsid w:val="00DA3A1F"/>
    <w:rsid w:val="00DA3F14"/>
    <w:rsid w:val="00DA41D1"/>
    <w:rsid w:val="00DA4C53"/>
    <w:rsid w:val="00DA6448"/>
    <w:rsid w:val="00DB2B66"/>
    <w:rsid w:val="00DB3F43"/>
    <w:rsid w:val="00DB5805"/>
    <w:rsid w:val="00DB73EB"/>
    <w:rsid w:val="00DC0A52"/>
    <w:rsid w:val="00DC6691"/>
    <w:rsid w:val="00DD40B3"/>
    <w:rsid w:val="00DE08BE"/>
    <w:rsid w:val="00DE302E"/>
    <w:rsid w:val="00DE3188"/>
    <w:rsid w:val="00DE3F19"/>
    <w:rsid w:val="00DE6851"/>
    <w:rsid w:val="00DF00D4"/>
    <w:rsid w:val="00DF0694"/>
    <w:rsid w:val="00DF209D"/>
    <w:rsid w:val="00DF3137"/>
    <w:rsid w:val="00DF59E0"/>
    <w:rsid w:val="00E001D1"/>
    <w:rsid w:val="00E01838"/>
    <w:rsid w:val="00E01FD6"/>
    <w:rsid w:val="00E03677"/>
    <w:rsid w:val="00E03C57"/>
    <w:rsid w:val="00E06FA2"/>
    <w:rsid w:val="00E11ADD"/>
    <w:rsid w:val="00E11C98"/>
    <w:rsid w:val="00E15F68"/>
    <w:rsid w:val="00E17786"/>
    <w:rsid w:val="00E21CD6"/>
    <w:rsid w:val="00E2266B"/>
    <w:rsid w:val="00E22DE1"/>
    <w:rsid w:val="00E23A40"/>
    <w:rsid w:val="00E2423A"/>
    <w:rsid w:val="00E24551"/>
    <w:rsid w:val="00E24B69"/>
    <w:rsid w:val="00E255FB"/>
    <w:rsid w:val="00E25974"/>
    <w:rsid w:val="00E25B67"/>
    <w:rsid w:val="00E27903"/>
    <w:rsid w:val="00E30C3F"/>
    <w:rsid w:val="00E32157"/>
    <w:rsid w:val="00E413A5"/>
    <w:rsid w:val="00E43695"/>
    <w:rsid w:val="00E46E37"/>
    <w:rsid w:val="00E46EB3"/>
    <w:rsid w:val="00E472C1"/>
    <w:rsid w:val="00E4814F"/>
    <w:rsid w:val="00E5249A"/>
    <w:rsid w:val="00E54A98"/>
    <w:rsid w:val="00E55790"/>
    <w:rsid w:val="00E61D4A"/>
    <w:rsid w:val="00E63519"/>
    <w:rsid w:val="00E6603D"/>
    <w:rsid w:val="00E7001E"/>
    <w:rsid w:val="00E70186"/>
    <w:rsid w:val="00E71C18"/>
    <w:rsid w:val="00E742FF"/>
    <w:rsid w:val="00E75AE8"/>
    <w:rsid w:val="00E7795A"/>
    <w:rsid w:val="00E77C5B"/>
    <w:rsid w:val="00E80941"/>
    <w:rsid w:val="00E80951"/>
    <w:rsid w:val="00E80FBA"/>
    <w:rsid w:val="00E83B50"/>
    <w:rsid w:val="00E852A6"/>
    <w:rsid w:val="00E865EC"/>
    <w:rsid w:val="00E86DA7"/>
    <w:rsid w:val="00E9092F"/>
    <w:rsid w:val="00E91391"/>
    <w:rsid w:val="00E91A19"/>
    <w:rsid w:val="00E93041"/>
    <w:rsid w:val="00E93855"/>
    <w:rsid w:val="00E961A8"/>
    <w:rsid w:val="00E96409"/>
    <w:rsid w:val="00EA1A4A"/>
    <w:rsid w:val="00EA212B"/>
    <w:rsid w:val="00EB289E"/>
    <w:rsid w:val="00EB2B76"/>
    <w:rsid w:val="00EB2CF5"/>
    <w:rsid w:val="00EB3B3B"/>
    <w:rsid w:val="00EB5413"/>
    <w:rsid w:val="00EC1B85"/>
    <w:rsid w:val="00EC2042"/>
    <w:rsid w:val="00EC3135"/>
    <w:rsid w:val="00EC4500"/>
    <w:rsid w:val="00EC6C22"/>
    <w:rsid w:val="00ED0F50"/>
    <w:rsid w:val="00ED3836"/>
    <w:rsid w:val="00ED46F8"/>
    <w:rsid w:val="00ED5189"/>
    <w:rsid w:val="00ED5977"/>
    <w:rsid w:val="00ED7E80"/>
    <w:rsid w:val="00EE1011"/>
    <w:rsid w:val="00EE1D13"/>
    <w:rsid w:val="00EE1EC7"/>
    <w:rsid w:val="00EE2F7C"/>
    <w:rsid w:val="00EE35A8"/>
    <w:rsid w:val="00EE71F5"/>
    <w:rsid w:val="00EE7645"/>
    <w:rsid w:val="00EF2803"/>
    <w:rsid w:val="00EF7110"/>
    <w:rsid w:val="00EF7DFD"/>
    <w:rsid w:val="00F031B7"/>
    <w:rsid w:val="00F05135"/>
    <w:rsid w:val="00F0778C"/>
    <w:rsid w:val="00F104A3"/>
    <w:rsid w:val="00F13191"/>
    <w:rsid w:val="00F145C8"/>
    <w:rsid w:val="00F161AD"/>
    <w:rsid w:val="00F17A38"/>
    <w:rsid w:val="00F235FC"/>
    <w:rsid w:val="00F27F92"/>
    <w:rsid w:val="00F31AF1"/>
    <w:rsid w:val="00F355D4"/>
    <w:rsid w:val="00F46574"/>
    <w:rsid w:val="00F472D7"/>
    <w:rsid w:val="00F52165"/>
    <w:rsid w:val="00F53CF1"/>
    <w:rsid w:val="00F569E0"/>
    <w:rsid w:val="00F56BB2"/>
    <w:rsid w:val="00F61EFA"/>
    <w:rsid w:val="00F65D9E"/>
    <w:rsid w:val="00F66C45"/>
    <w:rsid w:val="00F727D0"/>
    <w:rsid w:val="00F7574B"/>
    <w:rsid w:val="00F75EE4"/>
    <w:rsid w:val="00F762B6"/>
    <w:rsid w:val="00F763BE"/>
    <w:rsid w:val="00F76E6E"/>
    <w:rsid w:val="00F77EDE"/>
    <w:rsid w:val="00F81104"/>
    <w:rsid w:val="00F812B2"/>
    <w:rsid w:val="00F82984"/>
    <w:rsid w:val="00F82B47"/>
    <w:rsid w:val="00F90694"/>
    <w:rsid w:val="00F906DF"/>
    <w:rsid w:val="00F90B69"/>
    <w:rsid w:val="00FA078B"/>
    <w:rsid w:val="00FA099A"/>
    <w:rsid w:val="00FA2447"/>
    <w:rsid w:val="00FA3A30"/>
    <w:rsid w:val="00FA425B"/>
    <w:rsid w:val="00FB0A38"/>
    <w:rsid w:val="00FB18AD"/>
    <w:rsid w:val="00FB1C76"/>
    <w:rsid w:val="00FB65B8"/>
    <w:rsid w:val="00FB7B59"/>
    <w:rsid w:val="00FC00F7"/>
    <w:rsid w:val="00FC1CA1"/>
    <w:rsid w:val="00FD0810"/>
    <w:rsid w:val="00FD16CD"/>
    <w:rsid w:val="00FD2477"/>
    <w:rsid w:val="00FD4491"/>
    <w:rsid w:val="00FD511C"/>
    <w:rsid w:val="00FD5830"/>
    <w:rsid w:val="00FE5A88"/>
    <w:rsid w:val="00FE5EB6"/>
    <w:rsid w:val="00FF06B2"/>
    <w:rsid w:val="00FF2F82"/>
    <w:rsid w:val="00FF5EEE"/>
    <w:rsid w:val="00FF71B4"/>
    <w:rsid w:val="00FF7B4A"/>
    <w:rsid w:val="01215838"/>
    <w:rsid w:val="01A3814F"/>
    <w:rsid w:val="01A875B2"/>
    <w:rsid w:val="01ABD7D7"/>
    <w:rsid w:val="01E36D18"/>
    <w:rsid w:val="01E71114"/>
    <w:rsid w:val="01F04242"/>
    <w:rsid w:val="01FBE70B"/>
    <w:rsid w:val="01FFDED2"/>
    <w:rsid w:val="0208814A"/>
    <w:rsid w:val="021A9C92"/>
    <w:rsid w:val="02256E07"/>
    <w:rsid w:val="022BD557"/>
    <w:rsid w:val="024AD769"/>
    <w:rsid w:val="025AE4E3"/>
    <w:rsid w:val="025BDAF7"/>
    <w:rsid w:val="025F8B1B"/>
    <w:rsid w:val="0279FE80"/>
    <w:rsid w:val="027F9E2E"/>
    <w:rsid w:val="027FA1B8"/>
    <w:rsid w:val="028758A1"/>
    <w:rsid w:val="029D8C6F"/>
    <w:rsid w:val="02C534BF"/>
    <w:rsid w:val="02C9E935"/>
    <w:rsid w:val="02D4CFE6"/>
    <w:rsid w:val="02FF882F"/>
    <w:rsid w:val="03128A34"/>
    <w:rsid w:val="0321C3C6"/>
    <w:rsid w:val="0349D74F"/>
    <w:rsid w:val="035D18F3"/>
    <w:rsid w:val="0365FEB5"/>
    <w:rsid w:val="038DF3A5"/>
    <w:rsid w:val="0395258B"/>
    <w:rsid w:val="03E6D6B0"/>
    <w:rsid w:val="040B554A"/>
    <w:rsid w:val="041A83BC"/>
    <w:rsid w:val="041F31F4"/>
    <w:rsid w:val="042DC2EC"/>
    <w:rsid w:val="042EB08E"/>
    <w:rsid w:val="046E4560"/>
    <w:rsid w:val="049A0C6B"/>
    <w:rsid w:val="04F57FBF"/>
    <w:rsid w:val="04FC422B"/>
    <w:rsid w:val="04FDD08F"/>
    <w:rsid w:val="050AB7E4"/>
    <w:rsid w:val="0510F8DE"/>
    <w:rsid w:val="05253A5C"/>
    <w:rsid w:val="052BEAA2"/>
    <w:rsid w:val="0544BA96"/>
    <w:rsid w:val="054C57FF"/>
    <w:rsid w:val="05688055"/>
    <w:rsid w:val="05729B5E"/>
    <w:rsid w:val="058560A8"/>
    <w:rsid w:val="05A9CA0B"/>
    <w:rsid w:val="05EE14E7"/>
    <w:rsid w:val="05F6E5FF"/>
    <w:rsid w:val="0607CD82"/>
    <w:rsid w:val="0627A35D"/>
    <w:rsid w:val="062A6B4D"/>
    <w:rsid w:val="062CF51D"/>
    <w:rsid w:val="0634D62D"/>
    <w:rsid w:val="065A0CFD"/>
    <w:rsid w:val="0662202E"/>
    <w:rsid w:val="0675991B"/>
    <w:rsid w:val="0685AF1D"/>
    <w:rsid w:val="06D66616"/>
    <w:rsid w:val="06F21D38"/>
    <w:rsid w:val="06F38D53"/>
    <w:rsid w:val="070FC247"/>
    <w:rsid w:val="07138CDE"/>
    <w:rsid w:val="0719B0C0"/>
    <w:rsid w:val="071B150E"/>
    <w:rsid w:val="0734E88C"/>
    <w:rsid w:val="07591278"/>
    <w:rsid w:val="0768BD56"/>
    <w:rsid w:val="0794C4E3"/>
    <w:rsid w:val="079CC3EC"/>
    <w:rsid w:val="07A39B20"/>
    <w:rsid w:val="08138C3E"/>
    <w:rsid w:val="083A1F5E"/>
    <w:rsid w:val="0855D947"/>
    <w:rsid w:val="088CB6E9"/>
    <w:rsid w:val="0890B99C"/>
    <w:rsid w:val="08C0615C"/>
    <w:rsid w:val="08D69417"/>
    <w:rsid w:val="08FEA277"/>
    <w:rsid w:val="091054EC"/>
    <w:rsid w:val="0938AD39"/>
    <w:rsid w:val="093F5114"/>
    <w:rsid w:val="095737EA"/>
    <w:rsid w:val="0966F3CE"/>
    <w:rsid w:val="0974469A"/>
    <w:rsid w:val="099C6BAD"/>
    <w:rsid w:val="09B2E984"/>
    <w:rsid w:val="09B3DD90"/>
    <w:rsid w:val="09B40442"/>
    <w:rsid w:val="09EFD427"/>
    <w:rsid w:val="0A173526"/>
    <w:rsid w:val="0A35E6D8"/>
    <w:rsid w:val="0A42E366"/>
    <w:rsid w:val="0A692460"/>
    <w:rsid w:val="0A8EB7FE"/>
    <w:rsid w:val="0AD67FFE"/>
    <w:rsid w:val="0B028406"/>
    <w:rsid w:val="0B2940C3"/>
    <w:rsid w:val="0B3BBB36"/>
    <w:rsid w:val="0B3D2F5C"/>
    <w:rsid w:val="0B6588CE"/>
    <w:rsid w:val="0B8105EC"/>
    <w:rsid w:val="0B8BE2B1"/>
    <w:rsid w:val="0B90EFB9"/>
    <w:rsid w:val="0B9F0BF7"/>
    <w:rsid w:val="0BE270C7"/>
    <w:rsid w:val="0BF19ADA"/>
    <w:rsid w:val="0BF53B70"/>
    <w:rsid w:val="0C1E9E8D"/>
    <w:rsid w:val="0C57963D"/>
    <w:rsid w:val="0C8835BA"/>
    <w:rsid w:val="0C8E4D4D"/>
    <w:rsid w:val="0CDD4780"/>
    <w:rsid w:val="0CF24CC6"/>
    <w:rsid w:val="0CF7B979"/>
    <w:rsid w:val="0D0A4045"/>
    <w:rsid w:val="0D149D5A"/>
    <w:rsid w:val="0D14EDFF"/>
    <w:rsid w:val="0D25DD19"/>
    <w:rsid w:val="0D38C999"/>
    <w:rsid w:val="0D391DD1"/>
    <w:rsid w:val="0D4A44AE"/>
    <w:rsid w:val="0D51403A"/>
    <w:rsid w:val="0D53A071"/>
    <w:rsid w:val="0D61F5ED"/>
    <w:rsid w:val="0D67FE5E"/>
    <w:rsid w:val="0D9ADF23"/>
    <w:rsid w:val="0DBBB09B"/>
    <w:rsid w:val="0DC631E9"/>
    <w:rsid w:val="0E0010A8"/>
    <w:rsid w:val="0E0BD96C"/>
    <w:rsid w:val="0E35BB7D"/>
    <w:rsid w:val="0E389FE6"/>
    <w:rsid w:val="0E4C265B"/>
    <w:rsid w:val="0E5B2A4E"/>
    <w:rsid w:val="0E6B5DA9"/>
    <w:rsid w:val="0E7CB6DD"/>
    <w:rsid w:val="0E9E7219"/>
    <w:rsid w:val="0EC39C57"/>
    <w:rsid w:val="0EC6E082"/>
    <w:rsid w:val="0EC6E2A6"/>
    <w:rsid w:val="0EC7B8AE"/>
    <w:rsid w:val="0EE158A0"/>
    <w:rsid w:val="0F384B05"/>
    <w:rsid w:val="0F3FB8DA"/>
    <w:rsid w:val="0F52F7E8"/>
    <w:rsid w:val="0FAF8740"/>
    <w:rsid w:val="0FD2FD8C"/>
    <w:rsid w:val="0FD49F97"/>
    <w:rsid w:val="0FF94DD9"/>
    <w:rsid w:val="0FFE02A8"/>
    <w:rsid w:val="100A6830"/>
    <w:rsid w:val="101A4A68"/>
    <w:rsid w:val="103C749B"/>
    <w:rsid w:val="1041F4B2"/>
    <w:rsid w:val="10A03072"/>
    <w:rsid w:val="10B80090"/>
    <w:rsid w:val="10C29AAB"/>
    <w:rsid w:val="10ED5B6A"/>
    <w:rsid w:val="10F9A906"/>
    <w:rsid w:val="10FF0982"/>
    <w:rsid w:val="11072CF7"/>
    <w:rsid w:val="110B37C4"/>
    <w:rsid w:val="11425548"/>
    <w:rsid w:val="11742339"/>
    <w:rsid w:val="11A5F040"/>
    <w:rsid w:val="11CD811D"/>
    <w:rsid w:val="11DA4E90"/>
    <w:rsid w:val="11DD479B"/>
    <w:rsid w:val="11F4E080"/>
    <w:rsid w:val="123FF4D2"/>
    <w:rsid w:val="125CCCD3"/>
    <w:rsid w:val="126FED90"/>
    <w:rsid w:val="127BD520"/>
    <w:rsid w:val="1285A08D"/>
    <w:rsid w:val="12909FDA"/>
    <w:rsid w:val="12917488"/>
    <w:rsid w:val="12AF458B"/>
    <w:rsid w:val="12BB98CC"/>
    <w:rsid w:val="12D449AA"/>
    <w:rsid w:val="12E9815E"/>
    <w:rsid w:val="133348FA"/>
    <w:rsid w:val="13451443"/>
    <w:rsid w:val="136F4CED"/>
    <w:rsid w:val="13BC10E4"/>
    <w:rsid w:val="13DCB02E"/>
    <w:rsid w:val="13E5BD07"/>
    <w:rsid w:val="13EDD3D2"/>
    <w:rsid w:val="14366055"/>
    <w:rsid w:val="1436BC74"/>
    <w:rsid w:val="143F6EF7"/>
    <w:rsid w:val="1480B22D"/>
    <w:rsid w:val="14822AD5"/>
    <w:rsid w:val="149CC4BD"/>
    <w:rsid w:val="14BA02F2"/>
    <w:rsid w:val="14BB2F00"/>
    <w:rsid w:val="14C458F2"/>
    <w:rsid w:val="14CF8FA0"/>
    <w:rsid w:val="14E8BCED"/>
    <w:rsid w:val="14F255D3"/>
    <w:rsid w:val="14FA9B69"/>
    <w:rsid w:val="14FC777F"/>
    <w:rsid w:val="15107FF6"/>
    <w:rsid w:val="154B76C2"/>
    <w:rsid w:val="15555168"/>
    <w:rsid w:val="15C06535"/>
    <w:rsid w:val="15C8D69E"/>
    <w:rsid w:val="15F7EF88"/>
    <w:rsid w:val="16165B88"/>
    <w:rsid w:val="16262805"/>
    <w:rsid w:val="162B30A6"/>
    <w:rsid w:val="169E1D3F"/>
    <w:rsid w:val="16A0C318"/>
    <w:rsid w:val="16A2A19A"/>
    <w:rsid w:val="16C3BD43"/>
    <w:rsid w:val="16CF1F1E"/>
    <w:rsid w:val="16EE4661"/>
    <w:rsid w:val="16F4247B"/>
    <w:rsid w:val="16F7B835"/>
    <w:rsid w:val="1703D535"/>
    <w:rsid w:val="1704A0F8"/>
    <w:rsid w:val="1730F864"/>
    <w:rsid w:val="1754B133"/>
    <w:rsid w:val="178FF6EF"/>
    <w:rsid w:val="17A5DC8C"/>
    <w:rsid w:val="17A9862E"/>
    <w:rsid w:val="17E8D0BC"/>
    <w:rsid w:val="17FCBDB8"/>
    <w:rsid w:val="1834CFB1"/>
    <w:rsid w:val="184DB903"/>
    <w:rsid w:val="185BE4F6"/>
    <w:rsid w:val="1867989E"/>
    <w:rsid w:val="1872DD0C"/>
    <w:rsid w:val="1891659E"/>
    <w:rsid w:val="18D397BF"/>
    <w:rsid w:val="18DD5E2A"/>
    <w:rsid w:val="18DD8AA8"/>
    <w:rsid w:val="19232E72"/>
    <w:rsid w:val="193235C0"/>
    <w:rsid w:val="194522A9"/>
    <w:rsid w:val="19454933"/>
    <w:rsid w:val="1961EC47"/>
    <w:rsid w:val="19822358"/>
    <w:rsid w:val="199A7725"/>
    <w:rsid w:val="19A3A045"/>
    <w:rsid w:val="19A52F49"/>
    <w:rsid w:val="19B33C23"/>
    <w:rsid w:val="19BC04AC"/>
    <w:rsid w:val="19CE9DE8"/>
    <w:rsid w:val="19D2B6B0"/>
    <w:rsid w:val="19EE9695"/>
    <w:rsid w:val="19FBB862"/>
    <w:rsid w:val="1A0004CA"/>
    <w:rsid w:val="1A091C28"/>
    <w:rsid w:val="1A3815A4"/>
    <w:rsid w:val="1A39C9B5"/>
    <w:rsid w:val="1AA16AC5"/>
    <w:rsid w:val="1AA7E403"/>
    <w:rsid w:val="1AB649FC"/>
    <w:rsid w:val="1AC1EECB"/>
    <w:rsid w:val="1ACDECD5"/>
    <w:rsid w:val="1B089B5B"/>
    <w:rsid w:val="1B2F71C8"/>
    <w:rsid w:val="1B34C746"/>
    <w:rsid w:val="1B4B7BF2"/>
    <w:rsid w:val="1B65E86C"/>
    <w:rsid w:val="1B6EDD55"/>
    <w:rsid w:val="1B757E09"/>
    <w:rsid w:val="1C04E0F7"/>
    <w:rsid w:val="1C1263A7"/>
    <w:rsid w:val="1C1309DE"/>
    <w:rsid w:val="1C408FBD"/>
    <w:rsid w:val="1C4B6B6E"/>
    <w:rsid w:val="1C59A748"/>
    <w:rsid w:val="1CADCD53"/>
    <w:rsid w:val="1D112D9D"/>
    <w:rsid w:val="1D2C2D96"/>
    <w:rsid w:val="1D3C45C6"/>
    <w:rsid w:val="1D579252"/>
    <w:rsid w:val="1D726014"/>
    <w:rsid w:val="1D72A840"/>
    <w:rsid w:val="1D79FD69"/>
    <w:rsid w:val="1D85DC38"/>
    <w:rsid w:val="1DA144E5"/>
    <w:rsid w:val="1DA75C6C"/>
    <w:rsid w:val="1DB55784"/>
    <w:rsid w:val="1DD13E9A"/>
    <w:rsid w:val="1DD59DDD"/>
    <w:rsid w:val="1DF4CC27"/>
    <w:rsid w:val="1DFE4351"/>
    <w:rsid w:val="1E0A8C9C"/>
    <w:rsid w:val="1E318C09"/>
    <w:rsid w:val="1E73EEA8"/>
    <w:rsid w:val="1E820A4E"/>
    <w:rsid w:val="1EA6ABD2"/>
    <w:rsid w:val="1EBA1A74"/>
    <w:rsid w:val="1EBA4C78"/>
    <w:rsid w:val="1EF93104"/>
    <w:rsid w:val="1F2260B2"/>
    <w:rsid w:val="1F3DF11B"/>
    <w:rsid w:val="1F5EAD4B"/>
    <w:rsid w:val="1FE4F404"/>
    <w:rsid w:val="1FEE7363"/>
    <w:rsid w:val="2029064A"/>
    <w:rsid w:val="202ACC8D"/>
    <w:rsid w:val="202AE1D2"/>
    <w:rsid w:val="202BAFAB"/>
    <w:rsid w:val="2052718B"/>
    <w:rsid w:val="2069F396"/>
    <w:rsid w:val="2073F8BF"/>
    <w:rsid w:val="20857780"/>
    <w:rsid w:val="208C5B35"/>
    <w:rsid w:val="20901CA5"/>
    <w:rsid w:val="2099EF67"/>
    <w:rsid w:val="209ECD77"/>
    <w:rsid w:val="2123548C"/>
    <w:rsid w:val="21343CC8"/>
    <w:rsid w:val="216F24D3"/>
    <w:rsid w:val="2179717B"/>
    <w:rsid w:val="218769D8"/>
    <w:rsid w:val="21966727"/>
    <w:rsid w:val="219B76EE"/>
    <w:rsid w:val="21B0801E"/>
    <w:rsid w:val="21CF6805"/>
    <w:rsid w:val="2204FC83"/>
    <w:rsid w:val="220A0D89"/>
    <w:rsid w:val="221AA1C3"/>
    <w:rsid w:val="222181AA"/>
    <w:rsid w:val="2221885A"/>
    <w:rsid w:val="225587F8"/>
    <w:rsid w:val="226518A0"/>
    <w:rsid w:val="226AA9D7"/>
    <w:rsid w:val="227EAA4F"/>
    <w:rsid w:val="229AD28B"/>
    <w:rsid w:val="22AC16C5"/>
    <w:rsid w:val="22B8CDCF"/>
    <w:rsid w:val="22D0775B"/>
    <w:rsid w:val="22DE3F5B"/>
    <w:rsid w:val="22F2C551"/>
    <w:rsid w:val="2300D764"/>
    <w:rsid w:val="23040859"/>
    <w:rsid w:val="2322111E"/>
    <w:rsid w:val="23312490"/>
    <w:rsid w:val="234534C4"/>
    <w:rsid w:val="2346CF53"/>
    <w:rsid w:val="234BE9EE"/>
    <w:rsid w:val="234CAFEA"/>
    <w:rsid w:val="234E9EBA"/>
    <w:rsid w:val="2368DC21"/>
    <w:rsid w:val="237494B3"/>
    <w:rsid w:val="237D5561"/>
    <w:rsid w:val="23890FEC"/>
    <w:rsid w:val="238CF1A2"/>
    <w:rsid w:val="239C8C7A"/>
    <w:rsid w:val="23D49AD0"/>
    <w:rsid w:val="23DA6983"/>
    <w:rsid w:val="241CF337"/>
    <w:rsid w:val="242B4207"/>
    <w:rsid w:val="24351F60"/>
    <w:rsid w:val="246DD5EB"/>
    <w:rsid w:val="2490AD24"/>
    <w:rsid w:val="24AF1EAE"/>
    <w:rsid w:val="24C87B5F"/>
    <w:rsid w:val="25119B71"/>
    <w:rsid w:val="255A0F21"/>
    <w:rsid w:val="255A48C3"/>
    <w:rsid w:val="255D671F"/>
    <w:rsid w:val="2566659F"/>
    <w:rsid w:val="25791ED0"/>
    <w:rsid w:val="258B0F5F"/>
    <w:rsid w:val="25A79F6D"/>
    <w:rsid w:val="25CA0B2A"/>
    <w:rsid w:val="25CBF58C"/>
    <w:rsid w:val="25CCED61"/>
    <w:rsid w:val="25F959D5"/>
    <w:rsid w:val="2609E828"/>
    <w:rsid w:val="262094BD"/>
    <w:rsid w:val="26393B90"/>
    <w:rsid w:val="26402B3B"/>
    <w:rsid w:val="264A15FC"/>
    <w:rsid w:val="2663D75F"/>
    <w:rsid w:val="266FDBF9"/>
    <w:rsid w:val="2677C8D8"/>
    <w:rsid w:val="2685247D"/>
    <w:rsid w:val="26981104"/>
    <w:rsid w:val="26B513EA"/>
    <w:rsid w:val="26B65CFC"/>
    <w:rsid w:val="26DBB693"/>
    <w:rsid w:val="26E1BE53"/>
    <w:rsid w:val="26ECACEE"/>
    <w:rsid w:val="26EF890D"/>
    <w:rsid w:val="26FD2CB5"/>
    <w:rsid w:val="2712B0EF"/>
    <w:rsid w:val="271B646F"/>
    <w:rsid w:val="2762FF11"/>
    <w:rsid w:val="2771821F"/>
    <w:rsid w:val="2784DCEA"/>
    <w:rsid w:val="2795921B"/>
    <w:rsid w:val="27A2088F"/>
    <w:rsid w:val="27B27352"/>
    <w:rsid w:val="27F4315D"/>
    <w:rsid w:val="2808D718"/>
    <w:rsid w:val="280A2633"/>
    <w:rsid w:val="2823DB08"/>
    <w:rsid w:val="283AD704"/>
    <w:rsid w:val="2846E6A8"/>
    <w:rsid w:val="28544636"/>
    <w:rsid w:val="28655AEA"/>
    <w:rsid w:val="2881FEF9"/>
    <w:rsid w:val="288659C2"/>
    <w:rsid w:val="288E3807"/>
    <w:rsid w:val="28BA0AB9"/>
    <w:rsid w:val="28BDA4B1"/>
    <w:rsid w:val="28D8255C"/>
    <w:rsid w:val="28D9C3D4"/>
    <w:rsid w:val="296D03FC"/>
    <w:rsid w:val="2975F45D"/>
    <w:rsid w:val="2987A276"/>
    <w:rsid w:val="299D3BC1"/>
    <w:rsid w:val="29A04874"/>
    <w:rsid w:val="29AF4188"/>
    <w:rsid w:val="29BE9755"/>
    <w:rsid w:val="29C0F16B"/>
    <w:rsid w:val="29C20F94"/>
    <w:rsid w:val="29EEF3AF"/>
    <w:rsid w:val="2A1F0FF2"/>
    <w:rsid w:val="2A224B59"/>
    <w:rsid w:val="2A519509"/>
    <w:rsid w:val="2A8DFD27"/>
    <w:rsid w:val="2A9832D1"/>
    <w:rsid w:val="2AC91A12"/>
    <w:rsid w:val="2ACF8202"/>
    <w:rsid w:val="2AECE5DE"/>
    <w:rsid w:val="2B0A18DA"/>
    <w:rsid w:val="2B127E78"/>
    <w:rsid w:val="2B166FCC"/>
    <w:rsid w:val="2B2F32C8"/>
    <w:rsid w:val="2B4DFE4B"/>
    <w:rsid w:val="2B7D2F33"/>
    <w:rsid w:val="2BAA872C"/>
    <w:rsid w:val="2BB2E94A"/>
    <w:rsid w:val="2BE5862A"/>
    <w:rsid w:val="2BE7D362"/>
    <w:rsid w:val="2BF00D6F"/>
    <w:rsid w:val="2C006AD5"/>
    <w:rsid w:val="2C1AEBB7"/>
    <w:rsid w:val="2C26EE59"/>
    <w:rsid w:val="2C2D84E5"/>
    <w:rsid w:val="2C31DA28"/>
    <w:rsid w:val="2C382FD7"/>
    <w:rsid w:val="2C5EB216"/>
    <w:rsid w:val="2C6312C6"/>
    <w:rsid w:val="2C6B0FB4"/>
    <w:rsid w:val="2C7C6FF0"/>
    <w:rsid w:val="2C905397"/>
    <w:rsid w:val="2C9B8AF2"/>
    <w:rsid w:val="2CBADDD6"/>
    <w:rsid w:val="2CD4134E"/>
    <w:rsid w:val="2CD41E7B"/>
    <w:rsid w:val="2CE7A3A2"/>
    <w:rsid w:val="2D2335D9"/>
    <w:rsid w:val="2D317914"/>
    <w:rsid w:val="2D44903E"/>
    <w:rsid w:val="2D6068E3"/>
    <w:rsid w:val="2D718995"/>
    <w:rsid w:val="2D7E0110"/>
    <w:rsid w:val="2D8D1E1B"/>
    <w:rsid w:val="2D9BB160"/>
    <w:rsid w:val="2DAF1549"/>
    <w:rsid w:val="2DBC1A7B"/>
    <w:rsid w:val="2DCE34A5"/>
    <w:rsid w:val="2DD1502C"/>
    <w:rsid w:val="2DE04D19"/>
    <w:rsid w:val="2DE55B6F"/>
    <w:rsid w:val="2DE8E3D6"/>
    <w:rsid w:val="2DEC9322"/>
    <w:rsid w:val="2E20F503"/>
    <w:rsid w:val="2E51DC57"/>
    <w:rsid w:val="2E701BBF"/>
    <w:rsid w:val="2E7E0F8F"/>
    <w:rsid w:val="2EC3BAF1"/>
    <w:rsid w:val="2F0FC90B"/>
    <w:rsid w:val="2F12DFF7"/>
    <w:rsid w:val="2F24318C"/>
    <w:rsid w:val="2F255117"/>
    <w:rsid w:val="2F259A92"/>
    <w:rsid w:val="2F387E39"/>
    <w:rsid w:val="2F76BBB0"/>
    <w:rsid w:val="2F7D4498"/>
    <w:rsid w:val="2F832B39"/>
    <w:rsid w:val="2F8BC5FD"/>
    <w:rsid w:val="2F9CB794"/>
    <w:rsid w:val="2FD5616A"/>
    <w:rsid w:val="3007E27A"/>
    <w:rsid w:val="300A629D"/>
    <w:rsid w:val="30210F97"/>
    <w:rsid w:val="3029EDAE"/>
    <w:rsid w:val="30300832"/>
    <w:rsid w:val="3033BA66"/>
    <w:rsid w:val="304CF354"/>
    <w:rsid w:val="305F025D"/>
    <w:rsid w:val="3082BE17"/>
    <w:rsid w:val="309F1DD9"/>
    <w:rsid w:val="30C115A4"/>
    <w:rsid w:val="30CBBB90"/>
    <w:rsid w:val="30D183AE"/>
    <w:rsid w:val="30D3636C"/>
    <w:rsid w:val="30E137EA"/>
    <w:rsid w:val="30E211AA"/>
    <w:rsid w:val="30E43001"/>
    <w:rsid w:val="30FB25A1"/>
    <w:rsid w:val="312ED967"/>
    <w:rsid w:val="3159EAC3"/>
    <w:rsid w:val="316B3E68"/>
    <w:rsid w:val="3188CA86"/>
    <w:rsid w:val="3191DA18"/>
    <w:rsid w:val="319315BF"/>
    <w:rsid w:val="31940687"/>
    <w:rsid w:val="31A354D9"/>
    <w:rsid w:val="31BBDA02"/>
    <w:rsid w:val="31BC9227"/>
    <w:rsid w:val="3207DF11"/>
    <w:rsid w:val="323A52AC"/>
    <w:rsid w:val="323DD6C3"/>
    <w:rsid w:val="32469D59"/>
    <w:rsid w:val="329F28EA"/>
    <w:rsid w:val="32A38B88"/>
    <w:rsid w:val="32B04727"/>
    <w:rsid w:val="32B14D39"/>
    <w:rsid w:val="32B3D3AC"/>
    <w:rsid w:val="32B94836"/>
    <w:rsid w:val="32BD94DE"/>
    <w:rsid w:val="32D57F0A"/>
    <w:rsid w:val="32F30142"/>
    <w:rsid w:val="32F40B35"/>
    <w:rsid w:val="331D085C"/>
    <w:rsid w:val="333601AD"/>
    <w:rsid w:val="3366CE8E"/>
    <w:rsid w:val="337C83E6"/>
    <w:rsid w:val="33919737"/>
    <w:rsid w:val="339CF653"/>
    <w:rsid w:val="339D7B5D"/>
    <w:rsid w:val="33B4308D"/>
    <w:rsid w:val="33C1950B"/>
    <w:rsid w:val="33C4E0CD"/>
    <w:rsid w:val="33C86EE1"/>
    <w:rsid w:val="33F8A49E"/>
    <w:rsid w:val="33FC2EFE"/>
    <w:rsid w:val="34086B91"/>
    <w:rsid w:val="3408ABD1"/>
    <w:rsid w:val="341614F3"/>
    <w:rsid w:val="346E5B97"/>
    <w:rsid w:val="347E9DBB"/>
    <w:rsid w:val="3480FAD5"/>
    <w:rsid w:val="348F733D"/>
    <w:rsid w:val="34990C7F"/>
    <w:rsid w:val="34DCE0B6"/>
    <w:rsid w:val="34EECA0B"/>
    <w:rsid w:val="350246B2"/>
    <w:rsid w:val="351A4913"/>
    <w:rsid w:val="352BA1F0"/>
    <w:rsid w:val="3552B625"/>
    <w:rsid w:val="355F8D7F"/>
    <w:rsid w:val="3569C472"/>
    <w:rsid w:val="356D7357"/>
    <w:rsid w:val="3577D6D9"/>
    <w:rsid w:val="35881E67"/>
    <w:rsid w:val="35ADB5D0"/>
    <w:rsid w:val="35B47283"/>
    <w:rsid w:val="35C324C4"/>
    <w:rsid w:val="35C90128"/>
    <w:rsid w:val="36068384"/>
    <w:rsid w:val="3608347E"/>
    <w:rsid w:val="36112348"/>
    <w:rsid w:val="362E4924"/>
    <w:rsid w:val="364EBEB8"/>
    <w:rsid w:val="3660F411"/>
    <w:rsid w:val="366F6353"/>
    <w:rsid w:val="369B4DBF"/>
    <w:rsid w:val="369C7ED8"/>
    <w:rsid w:val="369D59A7"/>
    <w:rsid w:val="36A0E245"/>
    <w:rsid w:val="36E08286"/>
    <w:rsid w:val="36FCA4FA"/>
    <w:rsid w:val="37132B3B"/>
    <w:rsid w:val="37415236"/>
    <w:rsid w:val="37478EDF"/>
    <w:rsid w:val="37501CE0"/>
    <w:rsid w:val="375CE513"/>
    <w:rsid w:val="375D5A8C"/>
    <w:rsid w:val="375FFFBC"/>
    <w:rsid w:val="376A7F4C"/>
    <w:rsid w:val="3796A4D6"/>
    <w:rsid w:val="3798AD92"/>
    <w:rsid w:val="37B80E3A"/>
    <w:rsid w:val="37C3C78D"/>
    <w:rsid w:val="37EFCF1F"/>
    <w:rsid w:val="37F0DAD8"/>
    <w:rsid w:val="37FDC291"/>
    <w:rsid w:val="38794624"/>
    <w:rsid w:val="38C9C27C"/>
    <w:rsid w:val="391B0A52"/>
    <w:rsid w:val="391BB37A"/>
    <w:rsid w:val="391F5124"/>
    <w:rsid w:val="39382E91"/>
    <w:rsid w:val="393F1845"/>
    <w:rsid w:val="399B597C"/>
    <w:rsid w:val="39C0DD2E"/>
    <w:rsid w:val="39C3A34E"/>
    <w:rsid w:val="39CFB1B7"/>
    <w:rsid w:val="3A1D33EE"/>
    <w:rsid w:val="3A391FED"/>
    <w:rsid w:val="3A5AAA52"/>
    <w:rsid w:val="3A5CA2BD"/>
    <w:rsid w:val="3A93D82E"/>
    <w:rsid w:val="3A98D7FF"/>
    <w:rsid w:val="3ACEC251"/>
    <w:rsid w:val="3B11CAA1"/>
    <w:rsid w:val="3B23E799"/>
    <w:rsid w:val="3B2B5D10"/>
    <w:rsid w:val="3B3A1B84"/>
    <w:rsid w:val="3B6B0943"/>
    <w:rsid w:val="3B941D5A"/>
    <w:rsid w:val="3BD18647"/>
    <w:rsid w:val="3BD7BFD4"/>
    <w:rsid w:val="3C15AA2B"/>
    <w:rsid w:val="3C2EEDFF"/>
    <w:rsid w:val="3C37D04C"/>
    <w:rsid w:val="3C3AE706"/>
    <w:rsid w:val="3C46B310"/>
    <w:rsid w:val="3C5F2E54"/>
    <w:rsid w:val="3C8CA8DE"/>
    <w:rsid w:val="3C97563D"/>
    <w:rsid w:val="3CAB85EB"/>
    <w:rsid w:val="3CE27410"/>
    <w:rsid w:val="3D1C49C1"/>
    <w:rsid w:val="3D2F8F09"/>
    <w:rsid w:val="3D392A6B"/>
    <w:rsid w:val="3D397298"/>
    <w:rsid w:val="3D643EAD"/>
    <w:rsid w:val="3D6A5F74"/>
    <w:rsid w:val="3D74D34B"/>
    <w:rsid w:val="3DBFA376"/>
    <w:rsid w:val="3E1C907C"/>
    <w:rsid w:val="3E20ED06"/>
    <w:rsid w:val="3E445522"/>
    <w:rsid w:val="3E45FE6E"/>
    <w:rsid w:val="3E5BEF2D"/>
    <w:rsid w:val="3E6939BF"/>
    <w:rsid w:val="3E78474A"/>
    <w:rsid w:val="3E80D683"/>
    <w:rsid w:val="3EA31869"/>
    <w:rsid w:val="3EA78B05"/>
    <w:rsid w:val="3EAE07D5"/>
    <w:rsid w:val="3F04D1F9"/>
    <w:rsid w:val="3F14834F"/>
    <w:rsid w:val="3F270882"/>
    <w:rsid w:val="3F32AEA4"/>
    <w:rsid w:val="3F3A3BEA"/>
    <w:rsid w:val="3F4D31EC"/>
    <w:rsid w:val="3F83D2F0"/>
    <w:rsid w:val="3FBFCB82"/>
    <w:rsid w:val="3FC53819"/>
    <w:rsid w:val="3FCE604C"/>
    <w:rsid w:val="3FF1849C"/>
    <w:rsid w:val="4081ED57"/>
    <w:rsid w:val="4083AFBA"/>
    <w:rsid w:val="40C1A8B6"/>
    <w:rsid w:val="40F4FD07"/>
    <w:rsid w:val="40F6A837"/>
    <w:rsid w:val="412D1287"/>
    <w:rsid w:val="412FC008"/>
    <w:rsid w:val="414AF746"/>
    <w:rsid w:val="4151A03E"/>
    <w:rsid w:val="415E1E5E"/>
    <w:rsid w:val="4160BE63"/>
    <w:rsid w:val="41747245"/>
    <w:rsid w:val="41B5CDED"/>
    <w:rsid w:val="41CA4D84"/>
    <w:rsid w:val="41D424AF"/>
    <w:rsid w:val="41F8781B"/>
    <w:rsid w:val="41FAEB28"/>
    <w:rsid w:val="42070DFB"/>
    <w:rsid w:val="420D9F7B"/>
    <w:rsid w:val="421165CA"/>
    <w:rsid w:val="422F1E85"/>
    <w:rsid w:val="422FC3AE"/>
    <w:rsid w:val="4234442D"/>
    <w:rsid w:val="4241CA39"/>
    <w:rsid w:val="4264A341"/>
    <w:rsid w:val="428AC00F"/>
    <w:rsid w:val="428F1904"/>
    <w:rsid w:val="42BA7E4A"/>
    <w:rsid w:val="42CAAF4C"/>
    <w:rsid w:val="42CF1CA6"/>
    <w:rsid w:val="42CFB102"/>
    <w:rsid w:val="42D08F7F"/>
    <w:rsid w:val="42EF1902"/>
    <w:rsid w:val="4310C70C"/>
    <w:rsid w:val="431D4DF4"/>
    <w:rsid w:val="434AF7D5"/>
    <w:rsid w:val="43544CE8"/>
    <w:rsid w:val="437E9598"/>
    <w:rsid w:val="43C3EE81"/>
    <w:rsid w:val="440619AF"/>
    <w:rsid w:val="441004EC"/>
    <w:rsid w:val="441FEFC4"/>
    <w:rsid w:val="44213E85"/>
    <w:rsid w:val="442B893D"/>
    <w:rsid w:val="443E71C8"/>
    <w:rsid w:val="444C3202"/>
    <w:rsid w:val="44A496AC"/>
    <w:rsid w:val="44A6F6C2"/>
    <w:rsid w:val="44FF63E1"/>
    <w:rsid w:val="45033D6E"/>
    <w:rsid w:val="451133BB"/>
    <w:rsid w:val="4552EDF8"/>
    <w:rsid w:val="455451FE"/>
    <w:rsid w:val="4554796B"/>
    <w:rsid w:val="456F92A2"/>
    <w:rsid w:val="45707A67"/>
    <w:rsid w:val="45A1FAF1"/>
    <w:rsid w:val="45AF9BA4"/>
    <w:rsid w:val="45EE7546"/>
    <w:rsid w:val="45F4D3F2"/>
    <w:rsid w:val="460FC2D4"/>
    <w:rsid w:val="462A6592"/>
    <w:rsid w:val="462BF295"/>
    <w:rsid w:val="463B512E"/>
    <w:rsid w:val="465920C2"/>
    <w:rsid w:val="46868FF2"/>
    <w:rsid w:val="4689D761"/>
    <w:rsid w:val="46C472F5"/>
    <w:rsid w:val="46D88150"/>
    <w:rsid w:val="46DAFBF0"/>
    <w:rsid w:val="46E0EDDC"/>
    <w:rsid w:val="472104EB"/>
    <w:rsid w:val="472B6120"/>
    <w:rsid w:val="474ECA8F"/>
    <w:rsid w:val="479A07E2"/>
    <w:rsid w:val="479DE8B8"/>
    <w:rsid w:val="47A3CAD4"/>
    <w:rsid w:val="47A9D0F8"/>
    <w:rsid w:val="47CA1ABF"/>
    <w:rsid w:val="48048B17"/>
    <w:rsid w:val="480B0788"/>
    <w:rsid w:val="4821E8F0"/>
    <w:rsid w:val="487B688A"/>
    <w:rsid w:val="48972F10"/>
    <w:rsid w:val="48AB3760"/>
    <w:rsid w:val="48BD7E4B"/>
    <w:rsid w:val="48CF0C1F"/>
    <w:rsid w:val="49143DE5"/>
    <w:rsid w:val="49192A5A"/>
    <w:rsid w:val="492BD577"/>
    <w:rsid w:val="494B96CC"/>
    <w:rsid w:val="495D2906"/>
    <w:rsid w:val="497F60C6"/>
    <w:rsid w:val="49902961"/>
    <w:rsid w:val="4996BE38"/>
    <w:rsid w:val="49981456"/>
    <w:rsid w:val="499B1D3D"/>
    <w:rsid w:val="49A64553"/>
    <w:rsid w:val="49A7E212"/>
    <w:rsid w:val="49B10D9A"/>
    <w:rsid w:val="4A3F9D15"/>
    <w:rsid w:val="4A7822F0"/>
    <w:rsid w:val="4A8E7102"/>
    <w:rsid w:val="4AADDE6E"/>
    <w:rsid w:val="4AEF2D6B"/>
    <w:rsid w:val="4AF68A43"/>
    <w:rsid w:val="4B183314"/>
    <w:rsid w:val="4B1A0EE5"/>
    <w:rsid w:val="4B68B814"/>
    <w:rsid w:val="4B8D2DC6"/>
    <w:rsid w:val="4B9C0A5F"/>
    <w:rsid w:val="4BACD903"/>
    <w:rsid w:val="4BDF55EB"/>
    <w:rsid w:val="4C398147"/>
    <w:rsid w:val="4C39B8F6"/>
    <w:rsid w:val="4C492355"/>
    <w:rsid w:val="4C4A2BA2"/>
    <w:rsid w:val="4C4E2C21"/>
    <w:rsid w:val="4C5B88B6"/>
    <w:rsid w:val="4C6311E3"/>
    <w:rsid w:val="4CAECB57"/>
    <w:rsid w:val="4CCB8857"/>
    <w:rsid w:val="4CDF4A42"/>
    <w:rsid w:val="4CF395B0"/>
    <w:rsid w:val="4D12B07F"/>
    <w:rsid w:val="4D17424A"/>
    <w:rsid w:val="4D35F4A9"/>
    <w:rsid w:val="4D3C9619"/>
    <w:rsid w:val="4D730421"/>
    <w:rsid w:val="4DA911C3"/>
    <w:rsid w:val="4DB349E7"/>
    <w:rsid w:val="4DBDF7C4"/>
    <w:rsid w:val="4DBFF515"/>
    <w:rsid w:val="4DE1A26C"/>
    <w:rsid w:val="4E42FBFC"/>
    <w:rsid w:val="4E70E1A8"/>
    <w:rsid w:val="4E70F0F3"/>
    <w:rsid w:val="4E7B731D"/>
    <w:rsid w:val="4E882BAB"/>
    <w:rsid w:val="4EF07DFB"/>
    <w:rsid w:val="4F12AA06"/>
    <w:rsid w:val="4F33A5D1"/>
    <w:rsid w:val="4F4A778C"/>
    <w:rsid w:val="4FA4B9F7"/>
    <w:rsid w:val="4FADDB1E"/>
    <w:rsid w:val="4FB61B3F"/>
    <w:rsid w:val="4FC92047"/>
    <w:rsid w:val="4FFB473E"/>
    <w:rsid w:val="501C3721"/>
    <w:rsid w:val="502061F2"/>
    <w:rsid w:val="50470402"/>
    <w:rsid w:val="5057E66F"/>
    <w:rsid w:val="50623F02"/>
    <w:rsid w:val="506ADC6D"/>
    <w:rsid w:val="50943B41"/>
    <w:rsid w:val="50CD6620"/>
    <w:rsid w:val="50DE6E5D"/>
    <w:rsid w:val="50E55D3A"/>
    <w:rsid w:val="512DC9B1"/>
    <w:rsid w:val="51366D40"/>
    <w:rsid w:val="513B94BC"/>
    <w:rsid w:val="518590EB"/>
    <w:rsid w:val="5191DC28"/>
    <w:rsid w:val="51AEA31F"/>
    <w:rsid w:val="52194456"/>
    <w:rsid w:val="522EB5A9"/>
    <w:rsid w:val="52390AD6"/>
    <w:rsid w:val="52509D0A"/>
    <w:rsid w:val="525209BA"/>
    <w:rsid w:val="525345E1"/>
    <w:rsid w:val="5266A730"/>
    <w:rsid w:val="5278B6E3"/>
    <w:rsid w:val="528450AE"/>
    <w:rsid w:val="529C5DC0"/>
    <w:rsid w:val="52AEEA20"/>
    <w:rsid w:val="52BB7148"/>
    <w:rsid w:val="52BD71D2"/>
    <w:rsid w:val="5312593F"/>
    <w:rsid w:val="53237B50"/>
    <w:rsid w:val="537B6B35"/>
    <w:rsid w:val="537BF4CD"/>
    <w:rsid w:val="539F7FEC"/>
    <w:rsid w:val="53A2AA1D"/>
    <w:rsid w:val="53AA7C0B"/>
    <w:rsid w:val="53B1A534"/>
    <w:rsid w:val="53C0D803"/>
    <w:rsid w:val="53C7CC1F"/>
    <w:rsid w:val="53DCB63E"/>
    <w:rsid w:val="53E18931"/>
    <w:rsid w:val="53E196DC"/>
    <w:rsid w:val="53F6AF21"/>
    <w:rsid w:val="5405FF00"/>
    <w:rsid w:val="541E080C"/>
    <w:rsid w:val="5422CE4F"/>
    <w:rsid w:val="54271F3B"/>
    <w:rsid w:val="543582CB"/>
    <w:rsid w:val="543B040D"/>
    <w:rsid w:val="544F1C9D"/>
    <w:rsid w:val="544F2915"/>
    <w:rsid w:val="5451EE0B"/>
    <w:rsid w:val="549CF5D8"/>
    <w:rsid w:val="54D5D907"/>
    <w:rsid w:val="54DB5AF4"/>
    <w:rsid w:val="54EED502"/>
    <w:rsid w:val="551D03B3"/>
    <w:rsid w:val="5521209B"/>
    <w:rsid w:val="552C40AB"/>
    <w:rsid w:val="5531648B"/>
    <w:rsid w:val="553C5A90"/>
    <w:rsid w:val="554FACEA"/>
    <w:rsid w:val="555D46F9"/>
    <w:rsid w:val="556563D9"/>
    <w:rsid w:val="556B4216"/>
    <w:rsid w:val="556F6685"/>
    <w:rsid w:val="557241F6"/>
    <w:rsid w:val="557B237C"/>
    <w:rsid w:val="55C0940C"/>
    <w:rsid w:val="55C2CD6F"/>
    <w:rsid w:val="55C6BE0C"/>
    <w:rsid w:val="55D0140A"/>
    <w:rsid w:val="55DCCCD4"/>
    <w:rsid w:val="561A495E"/>
    <w:rsid w:val="5632053C"/>
    <w:rsid w:val="566C39DB"/>
    <w:rsid w:val="5689DD83"/>
    <w:rsid w:val="56A2254C"/>
    <w:rsid w:val="56EBA90E"/>
    <w:rsid w:val="5707EB87"/>
    <w:rsid w:val="572E5570"/>
    <w:rsid w:val="5746F9F8"/>
    <w:rsid w:val="5767385A"/>
    <w:rsid w:val="57697C5E"/>
    <w:rsid w:val="57ADD634"/>
    <w:rsid w:val="57DEEE1B"/>
    <w:rsid w:val="57EFCE08"/>
    <w:rsid w:val="57FF4F28"/>
    <w:rsid w:val="581ADD66"/>
    <w:rsid w:val="587DDF5F"/>
    <w:rsid w:val="58807FD3"/>
    <w:rsid w:val="589A9098"/>
    <w:rsid w:val="58A38939"/>
    <w:rsid w:val="58ABA50A"/>
    <w:rsid w:val="58AC486C"/>
    <w:rsid w:val="58CCDF7F"/>
    <w:rsid w:val="593B3789"/>
    <w:rsid w:val="59540E56"/>
    <w:rsid w:val="595D29FD"/>
    <w:rsid w:val="59718458"/>
    <w:rsid w:val="59B27F65"/>
    <w:rsid w:val="59C39622"/>
    <w:rsid w:val="59CE561A"/>
    <w:rsid w:val="59E88E08"/>
    <w:rsid w:val="5A009F56"/>
    <w:rsid w:val="5A0404AC"/>
    <w:rsid w:val="5A0D7905"/>
    <w:rsid w:val="5A151500"/>
    <w:rsid w:val="5A1ECAA2"/>
    <w:rsid w:val="5A410AD1"/>
    <w:rsid w:val="5A4576A6"/>
    <w:rsid w:val="5A52626A"/>
    <w:rsid w:val="5A71632A"/>
    <w:rsid w:val="5A96C01B"/>
    <w:rsid w:val="5A9EF269"/>
    <w:rsid w:val="5AB483CF"/>
    <w:rsid w:val="5AC33583"/>
    <w:rsid w:val="5AEA415B"/>
    <w:rsid w:val="5AF8E4F7"/>
    <w:rsid w:val="5AF8F374"/>
    <w:rsid w:val="5B00FBBD"/>
    <w:rsid w:val="5B01DB4C"/>
    <w:rsid w:val="5B1D2E31"/>
    <w:rsid w:val="5B3DFB07"/>
    <w:rsid w:val="5B47355A"/>
    <w:rsid w:val="5B503B3C"/>
    <w:rsid w:val="5B6207D7"/>
    <w:rsid w:val="5B824969"/>
    <w:rsid w:val="5B86BF9E"/>
    <w:rsid w:val="5B9390B5"/>
    <w:rsid w:val="5B9745B0"/>
    <w:rsid w:val="5BA954C9"/>
    <w:rsid w:val="5BB82CDF"/>
    <w:rsid w:val="5BB99711"/>
    <w:rsid w:val="5BF647B2"/>
    <w:rsid w:val="5C2A2D61"/>
    <w:rsid w:val="5C31E2C2"/>
    <w:rsid w:val="5C419784"/>
    <w:rsid w:val="5C44FE10"/>
    <w:rsid w:val="5C88DBAA"/>
    <w:rsid w:val="5C8ABDBE"/>
    <w:rsid w:val="5C8F1F99"/>
    <w:rsid w:val="5C90AF4D"/>
    <w:rsid w:val="5C9C8D96"/>
    <w:rsid w:val="5CA7E6CE"/>
    <w:rsid w:val="5CCCAFD5"/>
    <w:rsid w:val="5CE422DE"/>
    <w:rsid w:val="5CE72640"/>
    <w:rsid w:val="5CF23FE9"/>
    <w:rsid w:val="5D26798E"/>
    <w:rsid w:val="5D4138E5"/>
    <w:rsid w:val="5D415FEE"/>
    <w:rsid w:val="5D58F438"/>
    <w:rsid w:val="5D6AA80B"/>
    <w:rsid w:val="5D931F85"/>
    <w:rsid w:val="5D940E40"/>
    <w:rsid w:val="5DB6503D"/>
    <w:rsid w:val="5DDC4D97"/>
    <w:rsid w:val="5DE95833"/>
    <w:rsid w:val="5E055A04"/>
    <w:rsid w:val="5E05F1B8"/>
    <w:rsid w:val="5E09C858"/>
    <w:rsid w:val="5E0A4333"/>
    <w:rsid w:val="5E22F2F7"/>
    <w:rsid w:val="5E2BDF61"/>
    <w:rsid w:val="5E3625CA"/>
    <w:rsid w:val="5E4CE006"/>
    <w:rsid w:val="5E5F6156"/>
    <w:rsid w:val="5EC6DDCA"/>
    <w:rsid w:val="5F05BA6D"/>
    <w:rsid w:val="5F06CB38"/>
    <w:rsid w:val="5F0E0828"/>
    <w:rsid w:val="5F47C5D7"/>
    <w:rsid w:val="5F5FC50D"/>
    <w:rsid w:val="5F8D19BC"/>
    <w:rsid w:val="5F9E7E8D"/>
    <w:rsid w:val="60027018"/>
    <w:rsid w:val="600B145E"/>
    <w:rsid w:val="6010A014"/>
    <w:rsid w:val="6028C9F3"/>
    <w:rsid w:val="604781C5"/>
    <w:rsid w:val="60770023"/>
    <w:rsid w:val="6084BFD6"/>
    <w:rsid w:val="60B71E35"/>
    <w:rsid w:val="60CAFD10"/>
    <w:rsid w:val="6108841E"/>
    <w:rsid w:val="610B571A"/>
    <w:rsid w:val="615A596E"/>
    <w:rsid w:val="615A6080"/>
    <w:rsid w:val="617F826A"/>
    <w:rsid w:val="61A3EDC4"/>
    <w:rsid w:val="61CE1AD3"/>
    <w:rsid w:val="61F71957"/>
    <w:rsid w:val="61FA4368"/>
    <w:rsid w:val="6229C642"/>
    <w:rsid w:val="624260EE"/>
    <w:rsid w:val="626688DD"/>
    <w:rsid w:val="627B521E"/>
    <w:rsid w:val="62940EB1"/>
    <w:rsid w:val="62A40341"/>
    <w:rsid w:val="62A5C76A"/>
    <w:rsid w:val="62BE795A"/>
    <w:rsid w:val="62CB7F86"/>
    <w:rsid w:val="62CBC5CE"/>
    <w:rsid w:val="62F1D04C"/>
    <w:rsid w:val="62F2CC98"/>
    <w:rsid w:val="62FA596B"/>
    <w:rsid w:val="63063759"/>
    <w:rsid w:val="63092A71"/>
    <w:rsid w:val="6317761D"/>
    <w:rsid w:val="631AF3D2"/>
    <w:rsid w:val="6352D385"/>
    <w:rsid w:val="639E5F43"/>
    <w:rsid w:val="63EBD542"/>
    <w:rsid w:val="63EBFD6A"/>
    <w:rsid w:val="640BEE68"/>
    <w:rsid w:val="641530B3"/>
    <w:rsid w:val="64289FE7"/>
    <w:rsid w:val="64540193"/>
    <w:rsid w:val="6455FD9F"/>
    <w:rsid w:val="647B0D0A"/>
    <w:rsid w:val="6480BD71"/>
    <w:rsid w:val="6482CDC9"/>
    <w:rsid w:val="6483BB1D"/>
    <w:rsid w:val="64AEDFE4"/>
    <w:rsid w:val="64BB6254"/>
    <w:rsid w:val="64CA8652"/>
    <w:rsid w:val="64CAF0CA"/>
    <w:rsid w:val="64EC7BE5"/>
    <w:rsid w:val="64F37566"/>
    <w:rsid w:val="65013923"/>
    <w:rsid w:val="6525F003"/>
    <w:rsid w:val="6529D25F"/>
    <w:rsid w:val="653764CC"/>
    <w:rsid w:val="655240A4"/>
    <w:rsid w:val="65609CF7"/>
    <w:rsid w:val="656E4DC7"/>
    <w:rsid w:val="6577F0CC"/>
    <w:rsid w:val="657F1828"/>
    <w:rsid w:val="65A19AE0"/>
    <w:rsid w:val="65A454F7"/>
    <w:rsid w:val="65A5EC0B"/>
    <w:rsid w:val="65B5E677"/>
    <w:rsid w:val="65BD23C9"/>
    <w:rsid w:val="65C9ED7E"/>
    <w:rsid w:val="65D7E27B"/>
    <w:rsid w:val="65E42DAA"/>
    <w:rsid w:val="65EA7C45"/>
    <w:rsid w:val="661AC956"/>
    <w:rsid w:val="664BB95D"/>
    <w:rsid w:val="6661CB52"/>
    <w:rsid w:val="66DEE197"/>
    <w:rsid w:val="66F3CC43"/>
    <w:rsid w:val="67027FED"/>
    <w:rsid w:val="670DE461"/>
    <w:rsid w:val="673BD2C8"/>
    <w:rsid w:val="675E82AC"/>
    <w:rsid w:val="6782A5ED"/>
    <w:rsid w:val="67CCC40C"/>
    <w:rsid w:val="67CD9891"/>
    <w:rsid w:val="67CF4609"/>
    <w:rsid w:val="68182F17"/>
    <w:rsid w:val="68209F8F"/>
    <w:rsid w:val="6826F739"/>
    <w:rsid w:val="6869943F"/>
    <w:rsid w:val="6892E00A"/>
    <w:rsid w:val="6895587C"/>
    <w:rsid w:val="68A051A6"/>
    <w:rsid w:val="68ADD6EC"/>
    <w:rsid w:val="68AE7023"/>
    <w:rsid w:val="68BC914B"/>
    <w:rsid w:val="68C3DECA"/>
    <w:rsid w:val="68FD5C67"/>
    <w:rsid w:val="69082DE2"/>
    <w:rsid w:val="690B61E4"/>
    <w:rsid w:val="69375AD3"/>
    <w:rsid w:val="69392871"/>
    <w:rsid w:val="698BEAEB"/>
    <w:rsid w:val="699F5691"/>
    <w:rsid w:val="69AFEF2D"/>
    <w:rsid w:val="69D15D2B"/>
    <w:rsid w:val="69DB4439"/>
    <w:rsid w:val="6A16E432"/>
    <w:rsid w:val="6A3FC421"/>
    <w:rsid w:val="6A570BF7"/>
    <w:rsid w:val="6A614121"/>
    <w:rsid w:val="6A6ECBF1"/>
    <w:rsid w:val="6AA82CB6"/>
    <w:rsid w:val="6AAD8543"/>
    <w:rsid w:val="6AE4FF30"/>
    <w:rsid w:val="6AECF66C"/>
    <w:rsid w:val="6B049905"/>
    <w:rsid w:val="6B07B7A5"/>
    <w:rsid w:val="6B0FCC60"/>
    <w:rsid w:val="6B2911BC"/>
    <w:rsid w:val="6B3FC921"/>
    <w:rsid w:val="6B4026C4"/>
    <w:rsid w:val="6B465856"/>
    <w:rsid w:val="6B6F8C85"/>
    <w:rsid w:val="6B8C7F51"/>
    <w:rsid w:val="6BE2F0B3"/>
    <w:rsid w:val="6C54FB62"/>
    <w:rsid w:val="6C60A0E2"/>
    <w:rsid w:val="6C630885"/>
    <w:rsid w:val="6C6A2B34"/>
    <w:rsid w:val="6C85F4B5"/>
    <w:rsid w:val="6CD44E64"/>
    <w:rsid w:val="6CDCEC6B"/>
    <w:rsid w:val="6CF55A0B"/>
    <w:rsid w:val="6D070CD2"/>
    <w:rsid w:val="6D15CFBC"/>
    <w:rsid w:val="6D2DE31A"/>
    <w:rsid w:val="6D31A683"/>
    <w:rsid w:val="6D3A25F5"/>
    <w:rsid w:val="6D47B784"/>
    <w:rsid w:val="6D78989F"/>
    <w:rsid w:val="6D7BDA5E"/>
    <w:rsid w:val="6DA7EF25"/>
    <w:rsid w:val="6DBC61E4"/>
    <w:rsid w:val="6DD62F83"/>
    <w:rsid w:val="6DDD419D"/>
    <w:rsid w:val="6E145561"/>
    <w:rsid w:val="6E463183"/>
    <w:rsid w:val="6E49CCF5"/>
    <w:rsid w:val="6E65E7F3"/>
    <w:rsid w:val="6E94ADC8"/>
    <w:rsid w:val="6EA6B936"/>
    <w:rsid w:val="6EB05941"/>
    <w:rsid w:val="6EC46CBA"/>
    <w:rsid w:val="6ED05A38"/>
    <w:rsid w:val="6ED503BF"/>
    <w:rsid w:val="6EE314C9"/>
    <w:rsid w:val="6F18EBF1"/>
    <w:rsid w:val="6F1B0DA2"/>
    <w:rsid w:val="6F68844E"/>
    <w:rsid w:val="6F6EBF6E"/>
    <w:rsid w:val="6F855B41"/>
    <w:rsid w:val="6FA6B296"/>
    <w:rsid w:val="6FCC4AA9"/>
    <w:rsid w:val="6FD32A25"/>
    <w:rsid w:val="6FE14614"/>
    <w:rsid w:val="6FEF2AE4"/>
    <w:rsid w:val="70086C19"/>
    <w:rsid w:val="700DD1F0"/>
    <w:rsid w:val="7012E36C"/>
    <w:rsid w:val="70469C3E"/>
    <w:rsid w:val="7057E0C3"/>
    <w:rsid w:val="7085D9D0"/>
    <w:rsid w:val="7093385C"/>
    <w:rsid w:val="70B3CB35"/>
    <w:rsid w:val="70CBE432"/>
    <w:rsid w:val="71164A80"/>
    <w:rsid w:val="715DB8AC"/>
    <w:rsid w:val="715F1E8E"/>
    <w:rsid w:val="716352A6"/>
    <w:rsid w:val="71C32F5D"/>
    <w:rsid w:val="71E6DA45"/>
    <w:rsid w:val="71E6F219"/>
    <w:rsid w:val="724CD6FD"/>
    <w:rsid w:val="72619D83"/>
    <w:rsid w:val="7261CA2A"/>
    <w:rsid w:val="727ADABF"/>
    <w:rsid w:val="7286EE25"/>
    <w:rsid w:val="729B4805"/>
    <w:rsid w:val="72A9366D"/>
    <w:rsid w:val="7311EC51"/>
    <w:rsid w:val="7316F3B8"/>
    <w:rsid w:val="73573630"/>
    <w:rsid w:val="736FCF94"/>
    <w:rsid w:val="73A53CC7"/>
    <w:rsid w:val="73CEA04A"/>
    <w:rsid w:val="73E630D5"/>
    <w:rsid w:val="73F87ECB"/>
    <w:rsid w:val="740A3096"/>
    <w:rsid w:val="74156137"/>
    <w:rsid w:val="743718B6"/>
    <w:rsid w:val="743C6B7E"/>
    <w:rsid w:val="74438049"/>
    <w:rsid w:val="745E216D"/>
    <w:rsid w:val="745E900D"/>
    <w:rsid w:val="745EE295"/>
    <w:rsid w:val="74959451"/>
    <w:rsid w:val="74C50DC8"/>
    <w:rsid w:val="74C55BB5"/>
    <w:rsid w:val="74EF0904"/>
    <w:rsid w:val="7540265B"/>
    <w:rsid w:val="755B7F64"/>
    <w:rsid w:val="756652F2"/>
    <w:rsid w:val="756C2459"/>
    <w:rsid w:val="75893D84"/>
    <w:rsid w:val="75B6633A"/>
    <w:rsid w:val="75C7F7DE"/>
    <w:rsid w:val="75C90BE9"/>
    <w:rsid w:val="75EFC513"/>
    <w:rsid w:val="761D3D09"/>
    <w:rsid w:val="763192D8"/>
    <w:rsid w:val="765AC676"/>
    <w:rsid w:val="765F5C44"/>
    <w:rsid w:val="76744AEA"/>
    <w:rsid w:val="76A563EC"/>
    <w:rsid w:val="76A93A94"/>
    <w:rsid w:val="76CAAE5D"/>
    <w:rsid w:val="76CDD094"/>
    <w:rsid w:val="76F66DD7"/>
    <w:rsid w:val="76F7F1BB"/>
    <w:rsid w:val="77064B0B"/>
    <w:rsid w:val="77796EBB"/>
    <w:rsid w:val="777DAF95"/>
    <w:rsid w:val="7793D4FF"/>
    <w:rsid w:val="77F00C05"/>
    <w:rsid w:val="782B879F"/>
    <w:rsid w:val="7876B5DE"/>
    <w:rsid w:val="787AE6AC"/>
    <w:rsid w:val="789B3B76"/>
    <w:rsid w:val="78F40A00"/>
    <w:rsid w:val="7904AA14"/>
    <w:rsid w:val="793172CB"/>
    <w:rsid w:val="7939042B"/>
    <w:rsid w:val="79A7B371"/>
    <w:rsid w:val="79AE671E"/>
    <w:rsid w:val="79C218CD"/>
    <w:rsid w:val="7A733C94"/>
    <w:rsid w:val="7A9C1844"/>
    <w:rsid w:val="7AB41E37"/>
    <w:rsid w:val="7AC82539"/>
    <w:rsid w:val="7AF386E9"/>
    <w:rsid w:val="7B1B50B6"/>
    <w:rsid w:val="7B2F8ACB"/>
    <w:rsid w:val="7B3F68BD"/>
    <w:rsid w:val="7B4F6D92"/>
    <w:rsid w:val="7B623B7C"/>
    <w:rsid w:val="7B9FA59F"/>
    <w:rsid w:val="7BA11B29"/>
    <w:rsid w:val="7BB12039"/>
    <w:rsid w:val="7BB598A5"/>
    <w:rsid w:val="7BF1EFCA"/>
    <w:rsid w:val="7C0DF988"/>
    <w:rsid w:val="7C19736B"/>
    <w:rsid w:val="7C1A6F00"/>
    <w:rsid w:val="7C31166C"/>
    <w:rsid w:val="7C9FD171"/>
    <w:rsid w:val="7CB5A7D3"/>
    <w:rsid w:val="7CBC2250"/>
    <w:rsid w:val="7CDAA4F5"/>
    <w:rsid w:val="7D0D7132"/>
    <w:rsid w:val="7D327986"/>
    <w:rsid w:val="7D404282"/>
    <w:rsid w:val="7D8394D2"/>
    <w:rsid w:val="7D8CDAFF"/>
    <w:rsid w:val="7D938602"/>
    <w:rsid w:val="7DA9E451"/>
    <w:rsid w:val="7DDF0477"/>
    <w:rsid w:val="7DF39C11"/>
    <w:rsid w:val="7E050A2C"/>
    <w:rsid w:val="7E18D9F0"/>
    <w:rsid w:val="7E216591"/>
    <w:rsid w:val="7E2838B7"/>
    <w:rsid w:val="7E47383E"/>
    <w:rsid w:val="7E7E368E"/>
    <w:rsid w:val="7EBB7514"/>
    <w:rsid w:val="7EDE38C1"/>
    <w:rsid w:val="7EE22933"/>
    <w:rsid w:val="7F200C2C"/>
    <w:rsid w:val="7F63D98D"/>
    <w:rsid w:val="7F7AFCF0"/>
    <w:rsid w:val="7FA4982C"/>
    <w:rsid w:val="7FB243BE"/>
    <w:rsid w:val="7FBDBF00"/>
    <w:rsid w:val="7FDCB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oNotEmbedSmartTags/>
  <w:decimalSymbol w:val="."/>
  <w:listSeparator w:val=","/>
  <w14:docId w14:val="74F087EF"/>
  <w15:chartTrackingRefBased/>
  <w15:docId w15:val="{7583C954-A37C-448D-AC01-D12875BEC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  <w:spacing w:after="160" w:line="252" w:lineRule="auto"/>
    </w:pPr>
    <w:rPr>
      <w:rFonts w:ascii="Calibri" w:eastAsia="Calibri" w:hAnsi="Calibri" w:cs="font1434"/>
      <w:kern w:val="2"/>
      <w:sz w:val="22"/>
      <w:szCs w:val="22"/>
      <w:lang w:val="en-GB" w:eastAsia="zh-CN"/>
    </w:rPr>
  </w:style>
  <w:style w:type="paragraph" w:styleId="Heading1">
    <w:name w:val="heading 1"/>
    <w:basedOn w:val="Normal"/>
    <w:next w:val="Normal"/>
    <w:qFormat/>
    <w:pPr>
      <w:keepNext/>
      <w:keepLines/>
      <w:numPr>
        <w:numId w:val="2"/>
      </w:numPr>
      <w:spacing w:before="360" w:after="80"/>
      <w:outlineLvl w:val="0"/>
    </w:pPr>
    <w:rPr>
      <w:rFonts w:ascii="Calibri Light" w:eastAsia="font1434" w:hAnsi="Calibri Light"/>
      <w:color w:val="2F5496"/>
      <w:sz w:val="40"/>
      <w:szCs w:val="40"/>
    </w:rPr>
  </w:style>
  <w:style w:type="paragraph" w:styleId="Heading2">
    <w:name w:val="heading 2"/>
    <w:basedOn w:val="Normal"/>
    <w:next w:val="Normal"/>
    <w:qFormat/>
    <w:pPr>
      <w:keepNext/>
      <w:keepLines/>
      <w:numPr>
        <w:ilvl w:val="1"/>
        <w:numId w:val="2"/>
      </w:numPr>
      <w:spacing w:before="160" w:after="80"/>
      <w:outlineLvl w:val="1"/>
    </w:pPr>
    <w:rPr>
      <w:rFonts w:ascii="Calibri Light" w:eastAsia="font1434" w:hAnsi="Calibri Light"/>
      <w:color w:val="2F5496"/>
      <w:sz w:val="32"/>
      <w:szCs w:val="32"/>
    </w:rPr>
  </w:style>
  <w:style w:type="paragraph" w:styleId="Heading3">
    <w:name w:val="heading 3"/>
    <w:basedOn w:val="Normal"/>
    <w:next w:val="Normal"/>
    <w:qFormat/>
    <w:pPr>
      <w:keepNext/>
      <w:keepLines/>
      <w:numPr>
        <w:ilvl w:val="2"/>
        <w:numId w:val="2"/>
      </w:numPr>
      <w:spacing w:before="160" w:after="80"/>
      <w:outlineLvl w:val="2"/>
    </w:pPr>
    <w:rPr>
      <w:rFonts w:eastAsia="font1434"/>
      <w:color w:val="2F5496"/>
      <w:sz w:val="28"/>
      <w:szCs w:val="28"/>
    </w:rPr>
  </w:style>
  <w:style w:type="paragraph" w:styleId="Heading4">
    <w:name w:val="heading 4"/>
    <w:basedOn w:val="Normal"/>
    <w:next w:val="Normal"/>
    <w:qFormat/>
    <w:pPr>
      <w:keepNext/>
      <w:keepLines/>
      <w:numPr>
        <w:ilvl w:val="3"/>
        <w:numId w:val="2"/>
      </w:numPr>
      <w:spacing w:before="80" w:after="40"/>
      <w:outlineLvl w:val="3"/>
    </w:pPr>
    <w:rPr>
      <w:rFonts w:eastAsia="font1434"/>
      <w:i/>
      <w:iCs/>
      <w:color w:val="2F5496"/>
    </w:rPr>
  </w:style>
  <w:style w:type="paragraph" w:styleId="Heading5">
    <w:name w:val="heading 5"/>
    <w:basedOn w:val="Normal"/>
    <w:next w:val="Normal"/>
    <w:qFormat/>
    <w:pPr>
      <w:keepNext/>
      <w:keepLines/>
      <w:numPr>
        <w:ilvl w:val="4"/>
        <w:numId w:val="2"/>
      </w:numPr>
      <w:spacing w:before="80" w:after="40"/>
      <w:outlineLvl w:val="4"/>
    </w:pPr>
    <w:rPr>
      <w:rFonts w:eastAsia="font1434"/>
      <w:color w:val="2F5496"/>
    </w:rPr>
  </w:style>
  <w:style w:type="paragraph" w:styleId="Heading6">
    <w:name w:val="heading 6"/>
    <w:basedOn w:val="Normal"/>
    <w:next w:val="Normal"/>
    <w:qFormat/>
    <w:pPr>
      <w:keepNext/>
      <w:keepLines/>
      <w:numPr>
        <w:ilvl w:val="5"/>
        <w:numId w:val="2"/>
      </w:numPr>
      <w:spacing w:before="40" w:after="0"/>
      <w:outlineLvl w:val="5"/>
    </w:pPr>
    <w:rPr>
      <w:rFonts w:eastAsia="font1434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/>
      <w:keepLines/>
      <w:numPr>
        <w:ilvl w:val="6"/>
        <w:numId w:val="2"/>
      </w:numPr>
      <w:spacing w:before="40" w:after="0"/>
      <w:outlineLvl w:val="6"/>
    </w:pPr>
    <w:rPr>
      <w:rFonts w:eastAsia="font1434"/>
      <w:color w:val="595959"/>
    </w:rPr>
  </w:style>
  <w:style w:type="paragraph" w:styleId="Heading8">
    <w:name w:val="heading 8"/>
    <w:basedOn w:val="Normal"/>
    <w:next w:val="Normal"/>
    <w:qFormat/>
    <w:pPr>
      <w:keepNext/>
      <w:keepLines/>
      <w:numPr>
        <w:ilvl w:val="7"/>
        <w:numId w:val="2"/>
      </w:numPr>
      <w:spacing w:after="0"/>
      <w:outlineLvl w:val="7"/>
    </w:pPr>
    <w:rPr>
      <w:rFonts w:eastAsia="font1434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/>
      <w:keepLines/>
      <w:numPr>
        <w:ilvl w:val="8"/>
        <w:numId w:val="2"/>
      </w:numPr>
      <w:spacing w:after="0"/>
      <w:outlineLvl w:val="8"/>
    </w:pPr>
    <w:rPr>
      <w:rFonts w:eastAsia="font1434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W8Num3z0">
    <w:name w:val="WW8Num3z0"/>
    <w:rPr>
      <w:rFonts w:ascii="Symbol" w:hAnsi="Symbol" w:cs="Symbol"/>
    </w:rPr>
  </w:style>
  <w:style w:type="character" w:customStyle="1" w:styleId="WW8Num3z1">
    <w:name w:val="WW8Num3z1"/>
    <w:rPr>
      <w:rFonts w:ascii="Courier New" w:hAnsi="Courier New" w:cs="Courier New"/>
    </w:rPr>
  </w:style>
  <w:style w:type="character" w:customStyle="1" w:styleId="WW8Num3z2">
    <w:name w:val="WW8Num3z2"/>
    <w:rPr>
      <w:rFonts w:ascii="Wingdings" w:hAnsi="Wingdings" w:cs="Wingdings"/>
    </w:rPr>
  </w:style>
  <w:style w:type="character" w:customStyle="1" w:styleId="DefaultParagraphFont0">
    <w:name w:val="Default Paragraph Font0"/>
  </w:style>
  <w:style w:type="character" w:customStyle="1" w:styleId="WW8Num4z0">
    <w:name w:val="WW8Num4z0"/>
    <w:rPr>
      <w:rFonts w:ascii="Symbol" w:hAnsi="Symbol" w:cs="Symbol"/>
    </w:rPr>
  </w:style>
  <w:style w:type="character" w:customStyle="1" w:styleId="WW8Num4z1">
    <w:name w:val="WW8Num4z1"/>
    <w:rPr>
      <w:rFonts w:ascii="Courier New" w:hAnsi="Courier New" w:cs="Courier New"/>
    </w:rPr>
  </w:style>
  <w:style w:type="character" w:customStyle="1" w:styleId="WW8Num4z2">
    <w:name w:val="WW8Num4z2"/>
    <w:rPr>
      <w:rFonts w:ascii="Wingdings" w:hAnsi="Wingdings" w:cs="Wingdings"/>
    </w:rPr>
  </w:style>
  <w:style w:type="character" w:customStyle="1" w:styleId="WW-DefaultParagraphFont">
    <w:name w:val="WW-Default Paragraph Font"/>
  </w:style>
  <w:style w:type="character" w:customStyle="1" w:styleId="WW-DefaultParagraphFont1">
    <w:name w:val="WW-Default Paragraph Font1"/>
  </w:style>
  <w:style w:type="character" w:customStyle="1" w:styleId="WW-DefaultParagraphFont11">
    <w:name w:val="WW-Default Paragraph Font11"/>
  </w:style>
  <w:style w:type="character" w:customStyle="1" w:styleId="Heading1Char">
    <w:name w:val="Heading 1 Char"/>
    <w:rPr>
      <w:rFonts w:ascii="Calibri Light" w:eastAsia="font1434" w:hAnsi="Calibri Light" w:cs="font1434"/>
      <w:color w:val="2F5496"/>
      <w:sz w:val="40"/>
      <w:szCs w:val="40"/>
    </w:rPr>
  </w:style>
  <w:style w:type="character" w:customStyle="1" w:styleId="Heading2Char">
    <w:name w:val="Heading 2 Char"/>
    <w:rPr>
      <w:rFonts w:ascii="Calibri Light" w:eastAsia="font1434" w:hAnsi="Calibri Light" w:cs="font1434"/>
      <w:color w:val="2F5496"/>
      <w:sz w:val="32"/>
      <w:szCs w:val="32"/>
    </w:rPr>
  </w:style>
  <w:style w:type="character" w:customStyle="1" w:styleId="Heading3Char">
    <w:name w:val="Heading 3 Char"/>
    <w:rPr>
      <w:rFonts w:eastAsia="font1434" w:cs="font1434"/>
      <w:color w:val="2F5496"/>
      <w:sz w:val="28"/>
      <w:szCs w:val="28"/>
    </w:rPr>
  </w:style>
  <w:style w:type="character" w:customStyle="1" w:styleId="Heading4Char">
    <w:name w:val="Heading 4 Char"/>
    <w:rPr>
      <w:rFonts w:eastAsia="font1434" w:cs="font1434"/>
      <w:i/>
      <w:iCs/>
      <w:color w:val="2F5496"/>
    </w:rPr>
  </w:style>
  <w:style w:type="character" w:customStyle="1" w:styleId="Heading5Char">
    <w:name w:val="Heading 5 Char"/>
    <w:rPr>
      <w:rFonts w:eastAsia="font1434" w:cs="font1434"/>
      <w:color w:val="2F5496"/>
    </w:rPr>
  </w:style>
  <w:style w:type="character" w:customStyle="1" w:styleId="Heading6Char">
    <w:name w:val="Heading 6 Char"/>
    <w:rPr>
      <w:rFonts w:eastAsia="font1434" w:cs="font1434"/>
      <w:i/>
      <w:iCs/>
      <w:color w:val="595959"/>
    </w:rPr>
  </w:style>
  <w:style w:type="character" w:customStyle="1" w:styleId="Heading7Char">
    <w:name w:val="Heading 7 Char"/>
    <w:rPr>
      <w:rFonts w:eastAsia="font1434" w:cs="font1434"/>
      <w:color w:val="595959"/>
    </w:rPr>
  </w:style>
  <w:style w:type="character" w:customStyle="1" w:styleId="Heading8Char">
    <w:name w:val="Heading 8 Char"/>
    <w:rPr>
      <w:rFonts w:eastAsia="font1434" w:cs="font1434"/>
      <w:i/>
      <w:iCs/>
      <w:color w:val="272727"/>
    </w:rPr>
  </w:style>
  <w:style w:type="character" w:customStyle="1" w:styleId="Heading9Char">
    <w:name w:val="Heading 9 Char"/>
    <w:rPr>
      <w:rFonts w:eastAsia="font1434" w:cs="font1434"/>
      <w:color w:val="272727"/>
    </w:rPr>
  </w:style>
  <w:style w:type="character" w:customStyle="1" w:styleId="TitleChar">
    <w:name w:val="Title Char"/>
    <w:rPr>
      <w:rFonts w:ascii="Calibri Light" w:eastAsia="font1434" w:hAnsi="Calibri Light" w:cs="font1434"/>
      <w:spacing w:val="-10"/>
      <w:kern w:val="2"/>
      <w:sz w:val="56"/>
      <w:szCs w:val="56"/>
    </w:rPr>
  </w:style>
  <w:style w:type="character" w:customStyle="1" w:styleId="SubtitleChar">
    <w:name w:val="Subtitle Char"/>
    <w:rPr>
      <w:rFonts w:eastAsia="font1434" w:cs="font1434"/>
      <w:color w:val="595959"/>
      <w:spacing w:val="15"/>
      <w:sz w:val="28"/>
      <w:szCs w:val="28"/>
    </w:rPr>
  </w:style>
  <w:style w:type="character" w:customStyle="1" w:styleId="QuoteChar">
    <w:name w:val="Quote Char"/>
    <w:rPr>
      <w:i/>
      <w:iCs/>
      <w:color w:val="404040"/>
    </w:rPr>
  </w:style>
  <w:style w:type="character" w:styleId="IntenseEmphasis">
    <w:name w:val="Intense Emphasis"/>
    <w:qFormat/>
    <w:rPr>
      <w:i/>
      <w:iCs/>
      <w:color w:val="2F5496"/>
    </w:rPr>
  </w:style>
  <w:style w:type="character" w:customStyle="1" w:styleId="IntenseQuoteChar">
    <w:name w:val="Intense Quote Char"/>
    <w:rPr>
      <w:i/>
      <w:iCs/>
      <w:color w:val="2F5496"/>
    </w:rPr>
  </w:style>
  <w:style w:type="character" w:styleId="IntenseReference">
    <w:name w:val="Intense Reference"/>
    <w:qFormat/>
    <w:rPr>
      <w:b/>
      <w:bCs/>
      <w:smallCaps/>
      <w:color w:val="2F5496"/>
      <w:spacing w:val="5"/>
    </w:rPr>
  </w:style>
  <w:style w:type="character" w:customStyle="1" w:styleId="CommentReference1">
    <w:name w:val="Comment Reference1"/>
    <w:rPr>
      <w:sz w:val="16"/>
      <w:szCs w:val="16"/>
    </w:rPr>
  </w:style>
  <w:style w:type="character" w:customStyle="1" w:styleId="CommentTextChar">
    <w:name w:val="Comment Text Char"/>
    <w:uiPriority w:val="99"/>
    <w:rPr>
      <w:sz w:val="20"/>
      <w:szCs w:val="20"/>
    </w:rPr>
  </w:style>
  <w:style w:type="character" w:customStyle="1" w:styleId="CommentSubjectChar">
    <w:name w:val="Comment Subject Char"/>
    <w:rPr>
      <w:b/>
      <w:bCs/>
      <w:sz w:val="20"/>
      <w:szCs w:val="20"/>
    </w:rPr>
  </w:style>
  <w:style w:type="character" w:customStyle="1" w:styleId="HeaderChar">
    <w:name w:val="Header Char"/>
    <w:basedOn w:val="WW-DefaultParagraphFont11"/>
  </w:style>
  <w:style w:type="character" w:customStyle="1" w:styleId="FooterChar">
    <w:name w:val="Footer Char"/>
    <w:basedOn w:val="WW-DefaultParagraphFont11"/>
  </w:style>
  <w:style w:type="character" w:styleId="Hyperlink">
    <w:name w:val="Hyperlink"/>
    <w:rPr>
      <w:color w:val="0563C1"/>
      <w:u w:val="single"/>
    </w:rPr>
  </w:style>
  <w:style w:type="character" w:styleId="UnresolvedMention">
    <w:name w:val="Unresolved Mention"/>
    <w:rPr>
      <w:color w:val="605E5C"/>
      <w:shd w:val="clear" w:color="auto" w:fill="E1DFDD"/>
    </w:rPr>
  </w:style>
  <w:style w:type="character" w:customStyle="1" w:styleId="ListLabel1">
    <w:name w:val="ListLabel 1"/>
  </w:style>
  <w:style w:type="character" w:customStyle="1" w:styleId="ListLabel2">
    <w:name w:val="ListLabel 2"/>
  </w:style>
  <w:style w:type="character" w:customStyle="1" w:styleId="ListLabel3">
    <w:name w:val="ListLabel 3"/>
  </w:style>
  <w:style w:type="character" w:customStyle="1" w:styleId="ListLabel4">
    <w:name w:val="ListLabel 4"/>
  </w:style>
  <w:style w:type="character" w:customStyle="1" w:styleId="ListLabel5">
    <w:name w:val="ListLabel 5"/>
  </w:style>
  <w:style w:type="character" w:customStyle="1" w:styleId="ListLabel6">
    <w:name w:val="ListLabel 6"/>
  </w:style>
  <w:style w:type="character" w:customStyle="1" w:styleId="ListLabel7">
    <w:name w:val="ListLabel 7"/>
  </w:style>
  <w:style w:type="character" w:customStyle="1" w:styleId="ListLabel8">
    <w:name w:val="ListLabel 8"/>
  </w:style>
  <w:style w:type="character" w:customStyle="1" w:styleId="ListLabel9">
    <w:name w:val="ListLabel 9"/>
  </w:style>
  <w:style w:type="character" w:customStyle="1" w:styleId="ListLabel10">
    <w:name w:val="ListLabel 10"/>
  </w:style>
  <w:style w:type="character" w:customStyle="1" w:styleId="ListLabel11">
    <w:name w:val="ListLabel 11"/>
  </w:style>
  <w:style w:type="character" w:customStyle="1" w:styleId="ListLabel12">
    <w:name w:val="ListLabel 12"/>
  </w:style>
  <w:style w:type="character" w:customStyle="1" w:styleId="ListLabel13">
    <w:name w:val="ListLabel 13"/>
  </w:style>
  <w:style w:type="character" w:customStyle="1" w:styleId="ListLabel14">
    <w:name w:val="ListLabel 14"/>
  </w:style>
  <w:style w:type="character" w:customStyle="1" w:styleId="ListLabel15">
    <w:name w:val="ListLabel 15"/>
  </w:style>
  <w:style w:type="character" w:customStyle="1" w:styleId="ListLabel16">
    <w:name w:val="ListLabel 16"/>
  </w:style>
  <w:style w:type="character" w:customStyle="1" w:styleId="ListLabel17">
    <w:name w:val="ListLabel 17"/>
  </w:style>
  <w:style w:type="character" w:customStyle="1" w:styleId="ListLabel18">
    <w:name w:val="ListLabel 18"/>
  </w:style>
  <w:style w:type="character" w:customStyle="1" w:styleId="ListLabel19">
    <w:name w:val="ListLabel 19"/>
  </w:style>
  <w:style w:type="character" w:customStyle="1" w:styleId="ListLabel20">
    <w:name w:val="ListLabel 20"/>
  </w:style>
  <w:style w:type="character" w:customStyle="1" w:styleId="ListLabel21">
    <w:name w:val="ListLabel 21"/>
  </w:style>
  <w:style w:type="character" w:customStyle="1" w:styleId="ListLabel22">
    <w:name w:val="ListLabel 22"/>
  </w:style>
  <w:style w:type="character" w:customStyle="1" w:styleId="ListLabel23">
    <w:name w:val="ListLabel 23"/>
  </w:style>
  <w:style w:type="character" w:customStyle="1" w:styleId="ListLabel24">
    <w:name w:val="ListLabel 24"/>
  </w:style>
  <w:style w:type="character" w:customStyle="1" w:styleId="ListLabel25">
    <w:name w:val="ListLabel 25"/>
  </w:style>
  <w:style w:type="character" w:customStyle="1" w:styleId="ListLabel26">
    <w:name w:val="ListLabel 26"/>
  </w:style>
  <w:style w:type="character" w:customStyle="1" w:styleId="ListLabel27">
    <w:name w:val="ListLabel 27"/>
  </w:style>
  <w:style w:type="character" w:customStyle="1" w:styleId="ListLabel28">
    <w:name w:val="ListLabel 28"/>
  </w:style>
  <w:style w:type="character" w:customStyle="1" w:styleId="ListLabel29">
    <w:name w:val="ListLabel 29"/>
  </w:style>
  <w:style w:type="character" w:customStyle="1" w:styleId="ListLabel30">
    <w:name w:val="ListLabel 30"/>
  </w:style>
  <w:style w:type="character" w:customStyle="1" w:styleId="ListLabel31">
    <w:name w:val="ListLabel 31"/>
  </w:style>
  <w:style w:type="character" w:customStyle="1" w:styleId="ListLabel32">
    <w:name w:val="ListLabel 32"/>
  </w:style>
  <w:style w:type="character" w:customStyle="1" w:styleId="ListLabel33">
    <w:name w:val="ListLabel 33"/>
  </w:style>
  <w:style w:type="character" w:customStyle="1" w:styleId="ListLabel34">
    <w:name w:val="ListLabel 34"/>
  </w:style>
  <w:style w:type="character" w:customStyle="1" w:styleId="ListLabel35">
    <w:name w:val="ListLabel 35"/>
  </w:style>
  <w:style w:type="character" w:customStyle="1" w:styleId="ListLabel36">
    <w:name w:val="ListLabel 36"/>
  </w:style>
  <w:style w:type="character" w:customStyle="1" w:styleId="ListLabel37">
    <w:name w:val="ListLabel 37"/>
  </w:style>
  <w:style w:type="character" w:customStyle="1" w:styleId="ListLabel38">
    <w:name w:val="ListLabel 38"/>
    <w:rPr>
      <w:rFonts w:cs="Courier New"/>
    </w:rPr>
  </w:style>
  <w:style w:type="character" w:customStyle="1" w:styleId="ListLabel39">
    <w:name w:val="ListLabel 39"/>
  </w:style>
  <w:style w:type="character" w:customStyle="1" w:styleId="ListLabel40">
    <w:name w:val="ListLabel 40"/>
  </w:style>
  <w:style w:type="character" w:customStyle="1" w:styleId="ListLabel41">
    <w:name w:val="ListLabel 41"/>
    <w:rPr>
      <w:rFonts w:cs="Courier New"/>
    </w:rPr>
  </w:style>
  <w:style w:type="character" w:customStyle="1" w:styleId="ListLabel42">
    <w:name w:val="ListLabel 42"/>
  </w:style>
  <w:style w:type="character" w:customStyle="1" w:styleId="ListLabel43">
    <w:name w:val="ListLabel 43"/>
  </w:style>
  <w:style w:type="character" w:customStyle="1" w:styleId="ListLabel44">
    <w:name w:val="ListLabel 44"/>
    <w:rPr>
      <w:rFonts w:cs="Courier New"/>
    </w:rPr>
  </w:style>
  <w:style w:type="character" w:customStyle="1" w:styleId="ListLabel45">
    <w:name w:val="ListLabel 45"/>
  </w:style>
  <w:style w:type="character" w:styleId="LineNumber">
    <w:name w:val="line number"/>
  </w:style>
  <w:style w:type="character" w:customStyle="1" w:styleId="annotationreference0">
    <w:name w:val="annotation reference0"/>
    <w:rPr>
      <w:sz w:val="16"/>
      <w:szCs w:val="16"/>
    </w:rPr>
  </w:style>
  <w:style w:type="character" w:customStyle="1" w:styleId="CommentTextChar1">
    <w:name w:val="Comment Text Char1"/>
    <w:rPr>
      <w:rFonts w:ascii="Calibri" w:eastAsia="Calibri" w:hAnsi="Calibri" w:cs="font1434"/>
      <w:kern w:val="2"/>
    </w:rPr>
  </w:style>
  <w:style w:type="character" w:customStyle="1" w:styleId="CommentSubjectChar1">
    <w:name w:val="Comment Subject Char1"/>
    <w:rPr>
      <w:rFonts w:ascii="Calibri" w:eastAsia="Calibri" w:hAnsi="Calibri" w:cs="font1434"/>
      <w:b/>
      <w:bCs/>
      <w:kern w:val="2"/>
    </w:rPr>
  </w:style>
  <w:style w:type="character" w:customStyle="1" w:styleId="EndNoteBibliographyTitleChar">
    <w:name w:val="EndNote Bibliography Title Char"/>
    <w:rPr>
      <w:rFonts w:ascii="Calibri" w:eastAsia="Calibri" w:hAnsi="Calibri" w:cs="Calibri"/>
      <w:kern w:val="2"/>
      <w:sz w:val="22"/>
      <w:szCs w:val="22"/>
      <w:lang w:val="en-US" w:eastAsia="ja-JP"/>
    </w:rPr>
  </w:style>
  <w:style w:type="character" w:customStyle="1" w:styleId="EndNoteBibliographyChar">
    <w:name w:val="EndNote Bibliography Char"/>
    <w:rPr>
      <w:rFonts w:ascii="Calibri" w:eastAsia="Calibri" w:hAnsi="Calibri" w:cs="Calibri"/>
      <w:kern w:val="2"/>
      <w:sz w:val="22"/>
      <w:szCs w:val="22"/>
      <w:lang w:val="en-US" w:eastAsia="ja-JP"/>
    </w:rPr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Liberation Sans" w:eastAsia="Noto Sans CJK SC" w:hAnsi="Liberation Sans" w:cs="Noto Sans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Noto Sans Devanagari"/>
    </w:rPr>
  </w:style>
  <w:style w:type="paragraph" w:styleId="Title">
    <w:name w:val="Title"/>
    <w:basedOn w:val="Normal"/>
    <w:next w:val="Normal"/>
    <w:qFormat/>
    <w:pPr>
      <w:spacing w:after="80" w:line="240" w:lineRule="auto"/>
      <w:contextualSpacing/>
    </w:pPr>
    <w:rPr>
      <w:rFonts w:ascii="Calibri Light" w:eastAsia="font1434" w:hAnsi="Calibri Light"/>
      <w:spacing w:val="-10"/>
      <w:sz w:val="56"/>
      <w:szCs w:val="56"/>
    </w:rPr>
  </w:style>
  <w:style w:type="paragraph" w:styleId="Subtitle">
    <w:name w:val="Subtitle"/>
    <w:basedOn w:val="Normal"/>
    <w:next w:val="Normal"/>
    <w:qFormat/>
    <w:rPr>
      <w:rFonts w:eastAsia="font1434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ind w:left="720"/>
      <w:contextualSpacing/>
    </w:pPr>
  </w:style>
  <w:style w:type="paragraph" w:styleId="IntenseQuote">
    <w:name w:val="Intense Quote"/>
    <w:basedOn w:val="Normal"/>
    <w:next w:val="Normal"/>
    <w:qFormat/>
    <w:pPr>
      <w:pBdr>
        <w:top w:val="single" w:sz="4" w:space="10" w:color="2F5496"/>
        <w:left w:val="none" w:sz="0" w:space="0" w:color="000000"/>
        <w:bottom w:val="single" w:sz="4" w:space="10" w:color="2F5496"/>
        <w:right w:val="none" w:sz="0" w:space="0" w:color="000000"/>
      </w:pBdr>
      <w:spacing w:before="360" w:after="360"/>
      <w:ind w:left="864" w:right="864"/>
      <w:jc w:val="center"/>
    </w:pPr>
    <w:rPr>
      <w:i/>
      <w:iCs/>
      <w:color w:val="2F5496"/>
    </w:rPr>
  </w:style>
  <w:style w:type="paragraph" w:styleId="Revision">
    <w:name w:val="Revision"/>
    <w:pPr>
      <w:suppressAutoHyphens/>
    </w:pPr>
    <w:rPr>
      <w:rFonts w:ascii="Calibri" w:eastAsia="Calibri" w:hAnsi="Calibri" w:cs="font1434"/>
      <w:kern w:val="2"/>
      <w:sz w:val="22"/>
      <w:szCs w:val="22"/>
      <w:lang w:val="en-GB" w:eastAsia="zh-CN"/>
    </w:rPr>
  </w:style>
  <w:style w:type="paragraph" w:customStyle="1" w:styleId="CommentText1">
    <w:name w:val="Comment Text1"/>
    <w:basedOn w:val="Normal"/>
    <w:pPr>
      <w:spacing w:line="240" w:lineRule="auto"/>
    </w:pPr>
    <w:rPr>
      <w:sz w:val="20"/>
      <w:szCs w:val="20"/>
    </w:rPr>
  </w:style>
  <w:style w:type="paragraph" w:customStyle="1" w:styleId="CommentSubject1">
    <w:name w:val="Comment Subject1"/>
    <w:basedOn w:val="CommentText1"/>
    <w:next w:val="CommentText1"/>
    <w:rPr>
      <w:b/>
      <w:bCs/>
    </w:rPr>
  </w:style>
  <w:style w:type="paragraph" w:customStyle="1" w:styleId="HeaderandFooter">
    <w:name w:val="Header and Footer"/>
    <w:basedOn w:val="Normal"/>
  </w:style>
  <w:style w:type="paragraph" w:styleId="Header">
    <w:name w:val="header"/>
    <w:basedOn w:val="Normal"/>
    <w:pPr>
      <w:tabs>
        <w:tab w:val="center" w:pos="4513"/>
        <w:tab w:val="right" w:pos="9026"/>
      </w:tabs>
      <w:spacing w:after="0" w:line="240" w:lineRule="auto"/>
    </w:pPr>
  </w:style>
  <w:style w:type="paragraph" w:styleId="Footer">
    <w:name w:val="footer"/>
    <w:basedOn w:val="Normal"/>
    <w:pPr>
      <w:tabs>
        <w:tab w:val="center" w:pos="4513"/>
        <w:tab w:val="right" w:pos="9026"/>
      </w:tabs>
      <w:spacing w:after="0" w:line="240" w:lineRule="auto"/>
    </w:pPr>
  </w:style>
  <w:style w:type="paragraph" w:customStyle="1" w:styleId="annotationtext0">
    <w:name w:val="annotation text0"/>
    <w:basedOn w:val="Normal"/>
    <w:rPr>
      <w:sz w:val="20"/>
      <w:szCs w:val="20"/>
    </w:rPr>
  </w:style>
  <w:style w:type="paragraph" w:customStyle="1" w:styleId="annotationsubject0">
    <w:name w:val="annotation subject0"/>
    <w:basedOn w:val="annotationtext0"/>
    <w:next w:val="annotationtext0"/>
    <w:rPr>
      <w:b/>
      <w:bCs/>
    </w:rPr>
  </w:style>
  <w:style w:type="paragraph" w:customStyle="1" w:styleId="TableContents">
    <w:name w:val="Table Contents"/>
    <w:basedOn w:val="Normal"/>
    <w:pPr>
      <w:widowControl w:val="0"/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paragraph" w:customStyle="1" w:styleId="EndNoteBibliographyTitle">
    <w:name w:val="EndNote Bibliography Title"/>
    <w:basedOn w:val="Normal"/>
    <w:pPr>
      <w:spacing w:after="0"/>
      <w:jc w:val="center"/>
    </w:pPr>
    <w:rPr>
      <w:rFonts w:cs="Calibri"/>
      <w:lang w:val="en-US" w:eastAsia="ja-JP"/>
    </w:rPr>
  </w:style>
  <w:style w:type="paragraph" w:customStyle="1" w:styleId="EndNoteBibliography">
    <w:name w:val="EndNote Bibliography"/>
    <w:basedOn w:val="Normal"/>
    <w:pPr>
      <w:spacing w:line="240" w:lineRule="auto"/>
    </w:pPr>
    <w:rPr>
      <w:rFonts w:cs="Calibri"/>
      <w:lang w:val="en-US" w:eastAsia="ja-JP"/>
    </w:rPr>
  </w:style>
  <w:style w:type="paragraph" w:styleId="CommentText">
    <w:name w:val="annotation text"/>
    <w:basedOn w:val="Normal"/>
    <w:link w:val="CommentTextChar2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2">
    <w:name w:val="Comment Text Char2"/>
    <w:basedOn w:val="DefaultParagraphFont"/>
    <w:link w:val="CommentText"/>
    <w:uiPriority w:val="99"/>
    <w:rPr>
      <w:rFonts w:ascii="Calibri" w:eastAsia="Calibri" w:hAnsi="Calibri" w:cs="font1434"/>
      <w:kern w:val="2"/>
      <w:lang w:val="en-GB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095873"/>
    <w:rPr>
      <w:color w:val="666666"/>
    </w:rPr>
  </w:style>
  <w:style w:type="paragraph" w:styleId="CommentSubject">
    <w:name w:val="annotation subject"/>
    <w:basedOn w:val="CommentText"/>
    <w:next w:val="CommentText"/>
    <w:link w:val="CommentSubjectChar2"/>
    <w:uiPriority w:val="99"/>
    <w:semiHidden/>
    <w:unhideWhenUsed/>
    <w:rsid w:val="00D81142"/>
    <w:rPr>
      <w:b/>
      <w:bCs/>
    </w:rPr>
  </w:style>
  <w:style w:type="character" w:customStyle="1" w:styleId="CommentSubjectChar2">
    <w:name w:val="Comment Subject Char2"/>
    <w:basedOn w:val="CommentTextChar2"/>
    <w:link w:val="CommentSubject"/>
    <w:uiPriority w:val="99"/>
    <w:semiHidden/>
    <w:rsid w:val="00D81142"/>
    <w:rPr>
      <w:rFonts w:ascii="Calibri" w:eastAsia="Calibri" w:hAnsi="Calibri" w:cs="font1434"/>
      <w:b/>
      <w:bCs/>
      <w:kern w:val="2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646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705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964223">
              <w:marLeft w:val="0"/>
              <w:marRight w:val="0"/>
              <w:marTop w:val="0"/>
              <w:marBottom w:val="0"/>
              <w:divBdr>
                <w:top w:val="single" w:sz="6" w:space="0" w:color="B9B9B9"/>
                <w:left w:val="single" w:sz="6" w:space="0" w:color="B9B9B9"/>
                <w:bottom w:val="single" w:sz="6" w:space="0" w:color="B9B9B9"/>
                <w:right w:val="single" w:sz="6" w:space="0" w:color="B9B9B9"/>
              </w:divBdr>
              <w:divsChild>
                <w:div w:id="810513029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7197496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2502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8448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284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1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009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305558">
              <w:marLeft w:val="0"/>
              <w:marRight w:val="0"/>
              <w:marTop w:val="0"/>
              <w:marBottom w:val="0"/>
              <w:divBdr>
                <w:top w:val="single" w:sz="6" w:space="0" w:color="B9B9B9"/>
                <w:left w:val="single" w:sz="6" w:space="0" w:color="B9B9B9"/>
                <w:bottom w:val="single" w:sz="6" w:space="0" w:color="B9B9B9"/>
                <w:right w:val="single" w:sz="6" w:space="0" w:color="B9B9B9"/>
              </w:divBdr>
              <w:divsChild>
                <w:div w:id="1350138227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8502754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3487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8879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415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2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9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0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7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3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3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6858CF-FAF5-4667-9F93-9DBC96756595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569df091-b013-40e3-86ee-bd9cb9e25814}" enabled="0" method="" siteId="{569df091-b013-40e3-86ee-bd9cb9e2581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7</Pages>
  <Words>1215</Words>
  <Characters>9115</Characters>
  <Application>Microsoft Office Word</Application>
  <DocSecurity>0</DocSecurity>
  <Lines>414</Lines>
  <Paragraphs>3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Sasieni</dc:creator>
  <cp:keywords/>
  <cp:lastModifiedBy>Peter Sasieni</cp:lastModifiedBy>
  <cp:revision>32</cp:revision>
  <cp:lastPrinted>2025-05-17T00:05:00Z</cp:lastPrinted>
  <dcterms:created xsi:type="dcterms:W3CDTF">2025-11-16T14:25:00Z</dcterms:created>
  <dcterms:modified xsi:type="dcterms:W3CDTF">2025-11-16T1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EN.InstantFormat">
    <vt:lpwstr>EN.InstantFormat</vt:lpwstr>
  </property>
  <property fmtid="{D5CDD505-2E9C-101B-9397-08002B2CF9AE}" pid="4" name="EN.Layout">
    <vt:lpwstr>EN.Layout</vt:lpwstr>
  </property>
  <property fmtid="{D5CDD505-2E9C-101B-9397-08002B2CF9AE}" pid="5" name="EN.Libraries">
    <vt:lpwstr>EN.Libraries</vt:lpwstr>
  </property>
</Properties>
</file>